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61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505"/>
        <w:gridCol w:w="873"/>
        <w:gridCol w:w="1115"/>
        <w:gridCol w:w="909"/>
        <w:gridCol w:w="692"/>
      </w:tblGrid>
      <w:tr w:rsidR="003F4FE9" w:rsidRPr="00DD142A" w14:paraId="0181A68C" w14:textId="77777777" w:rsidTr="00501C89">
        <w:trPr>
          <w:trHeight w:val="440"/>
        </w:trPr>
        <w:tc>
          <w:tcPr>
            <w:tcW w:w="0" w:type="auto"/>
            <w:vAlign w:val="center"/>
          </w:tcPr>
          <w:p w14:paraId="21458367" w14:textId="77777777" w:rsidR="003F4FE9" w:rsidRPr="0055653A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2CEC630" w14:textId="77777777" w:rsidR="003F4FE9" w:rsidRPr="0055653A" w:rsidRDefault="003F4FE9" w:rsidP="00501C8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76143D54" w14:textId="77777777" w:rsidR="003F4FE9" w:rsidRPr="0055653A" w:rsidRDefault="003F4FE9" w:rsidP="00501C8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292A3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autical Miles Analyses</w:t>
            </w:r>
          </w:p>
        </w:tc>
      </w:tr>
      <w:tr w:rsidR="003F4FE9" w:rsidRPr="00DD142A" w14:paraId="0F0BE62B" w14:textId="77777777" w:rsidTr="00020981">
        <w:trPr>
          <w:trHeight w:val="440"/>
        </w:trPr>
        <w:tc>
          <w:tcPr>
            <w:tcW w:w="0" w:type="auto"/>
            <w:vAlign w:val="center"/>
          </w:tcPr>
          <w:p w14:paraId="65DEF30B" w14:textId="77777777" w:rsidR="003F4FE9" w:rsidRPr="0055653A" w:rsidRDefault="003F4FE9" w:rsidP="00005DA9">
            <w:pPr>
              <w:ind w:right="-1094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351ED0F4" w14:textId="77777777" w:rsidR="003F4FE9" w:rsidRPr="0055653A" w:rsidRDefault="003F4FE9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353EA5" w14:textId="77777777" w:rsidR="003F4FE9" w:rsidRPr="0055653A" w:rsidRDefault="003F4FE9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&lt;250 N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B120AE" w14:textId="77777777" w:rsidR="003F4FE9" w:rsidRPr="0055653A" w:rsidRDefault="003F4FE9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250NM-750N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3F536E" w14:textId="77777777" w:rsidR="003F4FE9" w:rsidRPr="0055653A" w:rsidRDefault="003F4FE9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&gt;750NM</w:t>
            </w:r>
          </w:p>
        </w:tc>
        <w:tc>
          <w:tcPr>
            <w:tcW w:w="0" w:type="auto"/>
            <w:vAlign w:val="center"/>
          </w:tcPr>
          <w:p w14:paraId="787080D8" w14:textId="77777777" w:rsidR="003F4FE9" w:rsidRPr="0055653A" w:rsidRDefault="003F4FE9" w:rsidP="00501C8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p-value</w:t>
            </w:r>
          </w:p>
        </w:tc>
      </w:tr>
      <w:tr w:rsidR="003F4FE9" w:rsidRPr="00DD142A" w14:paraId="7107013D" w14:textId="77777777" w:rsidTr="00020981">
        <w:trPr>
          <w:trHeight w:val="361"/>
        </w:trPr>
        <w:tc>
          <w:tcPr>
            <w:tcW w:w="0" w:type="auto"/>
            <w:vAlign w:val="center"/>
          </w:tcPr>
          <w:p w14:paraId="5689B14C" w14:textId="2BB1A659" w:rsidR="003F4FE9" w:rsidRPr="00005DA9" w:rsidRDefault="003F4FE9" w:rsidP="00005DA9">
            <w:pPr>
              <w:ind w:right="-1094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Age, years (Mean ± SD)</w:t>
            </w:r>
          </w:p>
        </w:tc>
        <w:tc>
          <w:tcPr>
            <w:tcW w:w="0" w:type="auto"/>
            <w:vAlign w:val="center"/>
          </w:tcPr>
          <w:p w14:paraId="7B639ADB" w14:textId="56370B32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2936AB" w14:textId="3A15393A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8.1 ± 1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2336FB" w14:textId="72E70C2C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6.6 ± 1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011492" w14:textId="198AE13D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8.0 ± 11.3</w:t>
            </w:r>
          </w:p>
        </w:tc>
        <w:tc>
          <w:tcPr>
            <w:tcW w:w="0" w:type="auto"/>
            <w:vAlign w:val="center"/>
          </w:tcPr>
          <w:p w14:paraId="527F19A0" w14:textId="267653C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.92</w:t>
            </w:r>
          </w:p>
        </w:tc>
      </w:tr>
      <w:tr w:rsidR="003F4FE9" w:rsidRPr="00DD142A" w14:paraId="5B609919" w14:textId="77777777" w:rsidTr="00005DA9">
        <w:trPr>
          <w:trHeight w:val="361"/>
        </w:trPr>
        <w:tc>
          <w:tcPr>
            <w:tcW w:w="0" w:type="auto"/>
            <w:vAlign w:val="center"/>
          </w:tcPr>
          <w:p w14:paraId="34C77380" w14:textId="2A370261" w:rsidR="003F4FE9" w:rsidRPr="00005DA9" w:rsidRDefault="003F4FE9" w:rsidP="00005DA9">
            <w:pPr>
              <w:ind w:right="-1094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BMI (Mean ± SD)</w:t>
            </w:r>
          </w:p>
        </w:tc>
        <w:tc>
          <w:tcPr>
            <w:tcW w:w="0" w:type="auto"/>
            <w:vAlign w:val="center"/>
          </w:tcPr>
          <w:p w14:paraId="62A6D661" w14:textId="00338EE7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4658643" w14:textId="270A4BF1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4.0 ± 5.2</w:t>
            </w:r>
          </w:p>
        </w:tc>
        <w:tc>
          <w:tcPr>
            <w:tcW w:w="0" w:type="auto"/>
            <w:vAlign w:val="center"/>
          </w:tcPr>
          <w:p w14:paraId="15DC8751" w14:textId="745FBEE1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4.1 ± 4.1</w:t>
            </w:r>
          </w:p>
        </w:tc>
        <w:tc>
          <w:tcPr>
            <w:tcW w:w="0" w:type="auto"/>
            <w:vAlign w:val="center"/>
          </w:tcPr>
          <w:p w14:paraId="483FF323" w14:textId="38E2AE06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4.9 ± 4.4</w:t>
            </w:r>
          </w:p>
        </w:tc>
        <w:tc>
          <w:tcPr>
            <w:tcW w:w="0" w:type="auto"/>
            <w:vAlign w:val="center"/>
          </w:tcPr>
          <w:p w14:paraId="585F4ED8" w14:textId="513C012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.84</w:t>
            </w:r>
          </w:p>
        </w:tc>
      </w:tr>
      <w:tr w:rsidR="003F4FE9" w:rsidRPr="00DD142A" w14:paraId="3A1FC443" w14:textId="77777777" w:rsidTr="00005DA9">
        <w:trPr>
          <w:trHeight w:val="361"/>
        </w:trPr>
        <w:tc>
          <w:tcPr>
            <w:tcW w:w="0" w:type="auto"/>
            <w:vAlign w:val="center"/>
          </w:tcPr>
          <w:p w14:paraId="23DE2BC0" w14:textId="290DBD1D" w:rsidR="003F4FE9" w:rsidRPr="00005DA9" w:rsidRDefault="003F4FE9" w:rsidP="00005DA9">
            <w:pPr>
              <w:ind w:right="-1094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D412C29" w14:textId="0F1CB7B6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C8F2EFF" w14:textId="399FA366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C0ABDB6" w14:textId="3C4C4151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31CB721" w14:textId="5472A248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FAA0F74" w14:textId="4CC88689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4EA86A73" w14:textId="77777777" w:rsidTr="00005DA9">
        <w:trPr>
          <w:trHeight w:val="361"/>
        </w:trPr>
        <w:tc>
          <w:tcPr>
            <w:tcW w:w="0" w:type="auto"/>
            <w:vAlign w:val="center"/>
          </w:tcPr>
          <w:p w14:paraId="6FB91721" w14:textId="7A74CD34" w:rsidR="003F4FE9" w:rsidRPr="00005DA9" w:rsidRDefault="003F4FE9" w:rsidP="00005DA9">
            <w:pPr>
              <w:ind w:right="-1094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Gender</w:t>
            </w:r>
          </w:p>
        </w:tc>
        <w:tc>
          <w:tcPr>
            <w:tcW w:w="0" w:type="auto"/>
            <w:vAlign w:val="center"/>
          </w:tcPr>
          <w:p w14:paraId="2AB93032" w14:textId="43DE2291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CB9E641" w14:textId="0A7F17C2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2C33830" w14:textId="48BF358F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64F448F" w14:textId="6A767EBF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A05E17D" w14:textId="5C347156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.82</w:t>
            </w:r>
          </w:p>
        </w:tc>
      </w:tr>
      <w:tr w:rsidR="003F4FE9" w:rsidRPr="00DD142A" w14:paraId="049A37A5" w14:textId="77777777" w:rsidTr="00005DA9">
        <w:trPr>
          <w:trHeight w:val="368"/>
        </w:trPr>
        <w:tc>
          <w:tcPr>
            <w:tcW w:w="0" w:type="auto"/>
            <w:vAlign w:val="center"/>
          </w:tcPr>
          <w:p w14:paraId="2E08A927" w14:textId="339DDBF2" w:rsidR="003F4FE9" w:rsidRPr="00005DA9" w:rsidRDefault="003F4FE9" w:rsidP="00005DA9">
            <w:pPr>
              <w:ind w:right="-1094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Males (%)</w:t>
            </w:r>
          </w:p>
        </w:tc>
        <w:tc>
          <w:tcPr>
            <w:tcW w:w="0" w:type="auto"/>
            <w:vAlign w:val="center"/>
          </w:tcPr>
          <w:p w14:paraId="1D4DFBCF" w14:textId="3AA7B40A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vAlign w:val="center"/>
          </w:tcPr>
          <w:p w14:paraId="00C26F61" w14:textId="1F7D4B90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5 (65%)</w:t>
            </w:r>
          </w:p>
        </w:tc>
        <w:tc>
          <w:tcPr>
            <w:tcW w:w="0" w:type="auto"/>
            <w:vAlign w:val="center"/>
          </w:tcPr>
          <w:p w14:paraId="3E377B7C" w14:textId="3B9A288C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2 (57%)</w:t>
            </w:r>
          </w:p>
        </w:tc>
        <w:tc>
          <w:tcPr>
            <w:tcW w:w="0" w:type="auto"/>
            <w:vAlign w:val="center"/>
          </w:tcPr>
          <w:p w14:paraId="71891412" w14:textId="6ED73811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8 (67%)</w:t>
            </w:r>
          </w:p>
        </w:tc>
        <w:tc>
          <w:tcPr>
            <w:tcW w:w="0" w:type="auto"/>
            <w:vAlign w:val="center"/>
          </w:tcPr>
          <w:p w14:paraId="32D3DB8B" w14:textId="01E7BC61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7254BCC1" w14:textId="77777777" w:rsidTr="00005DA9">
        <w:trPr>
          <w:trHeight w:val="350"/>
        </w:trPr>
        <w:tc>
          <w:tcPr>
            <w:tcW w:w="0" w:type="auto"/>
            <w:vAlign w:val="center"/>
          </w:tcPr>
          <w:p w14:paraId="2B5567BF" w14:textId="1454550E" w:rsidR="003F4FE9" w:rsidRPr="00005DA9" w:rsidRDefault="003F4FE9" w:rsidP="00005DA9">
            <w:pPr>
              <w:ind w:right="-1094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Females (%)</w:t>
            </w:r>
          </w:p>
        </w:tc>
        <w:tc>
          <w:tcPr>
            <w:tcW w:w="0" w:type="auto"/>
            <w:vAlign w:val="center"/>
          </w:tcPr>
          <w:p w14:paraId="0679C3B6" w14:textId="480F8479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14:paraId="78208EBE" w14:textId="0172965C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8 (35%)</w:t>
            </w:r>
          </w:p>
        </w:tc>
        <w:tc>
          <w:tcPr>
            <w:tcW w:w="0" w:type="auto"/>
            <w:vAlign w:val="center"/>
          </w:tcPr>
          <w:p w14:paraId="14110D6E" w14:textId="073CC31F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9 (43%)</w:t>
            </w:r>
          </w:p>
        </w:tc>
        <w:tc>
          <w:tcPr>
            <w:tcW w:w="0" w:type="auto"/>
            <w:vAlign w:val="center"/>
          </w:tcPr>
          <w:p w14:paraId="6D3CF8EB" w14:textId="0A47F1E0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4 (33%)</w:t>
            </w:r>
          </w:p>
        </w:tc>
        <w:tc>
          <w:tcPr>
            <w:tcW w:w="0" w:type="auto"/>
            <w:vAlign w:val="center"/>
          </w:tcPr>
          <w:p w14:paraId="572645E8" w14:textId="7CA00646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66A011FE" w14:textId="77777777" w:rsidTr="00005DA9">
        <w:trPr>
          <w:trHeight w:val="350"/>
        </w:trPr>
        <w:tc>
          <w:tcPr>
            <w:tcW w:w="0" w:type="auto"/>
            <w:vAlign w:val="center"/>
          </w:tcPr>
          <w:p w14:paraId="37DA3266" w14:textId="221DB094" w:rsidR="003F4FE9" w:rsidRPr="00005DA9" w:rsidRDefault="003F4FE9" w:rsidP="00005DA9">
            <w:pPr>
              <w:ind w:right="-1094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8CC3750" w14:textId="680BEF10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DE16E20" w14:textId="667594C6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C4A9D57" w14:textId="47D950E3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582D2AC" w14:textId="7700EFF3" w:rsidR="003F4FE9" w:rsidRPr="00005DA9" w:rsidRDefault="003F4FE9" w:rsidP="00005DA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6D8CF93" w14:textId="7A023529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3D01B21E" w14:textId="77777777" w:rsidTr="00005DA9">
        <w:trPr>
          <w:trHeight w:val="385"/>
        </w:trPr>
        <w:tc>
          <w:tcPr>
            <w:tcW w:w="0" w:type="auto"/>
            <w:vAlign w:val="center"/>
          </w:tcPr>
          <w:p w14:paraId="25DF2414" w14:textId="4CC13498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Race</w:t>
            </w:r>
          </w:p>
        </w:tc>
        <w:tc>
          <w:tcPr>
            <w:tcW w:w="0" w:type="auto"/>
            <w:vAlign w:val="center"/>
          </w:tcPr>
          <w:p w14:paraId="7C77CED5" w14:textId="41BE57B6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C2EADB2" w14:textId="058A5F5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5CA59F5" w14:textId="2878DFD4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EE9F31C" w14:textId="402FA394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0202A41" w14:textId="4E208FD9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.28</w:t>
            </w:r>
          </w:p>
        </w:tc>
      </w:tr>
      <w:tr w:rsidR="003F4FE9" w:rsidRPr="00DD142A" w14:paraId="7D22C08E" w14:textId="77777777" w:rsidTr="00005DA9">
        <w:trPr>
          <w:trHeight w:val="350"/>
        </w:trPr>
        <w:tc>
          <w:tcPr>
            <w:tcW w:w="0" w:type="auto"/>
            <w:vAlign w:val="center"/>
          </w:tcPr>
          <w:p w14:paraId="051AECB6" w14:textId="47A231B3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American Indian/Alaska Native</w:t>
            </w:r>
          </w:p>
        </w:tc>
        <w:tc>
          <w:tcPr>
            <w:tcW w:w="0" w:type="auto"/>
            <w:vAlign w:val="center"/>
          </w:tcPr>
          <w:p w14:paraId="74F7C45A" w14:textId="69FDD04A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122D9C3" w14:textId="555AB84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0108B987" w14:textId="4F5DAD5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46C21F8C" w14:textId="724A9E6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20411DD9" w14:textId="44EAB18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0195CDCB" w14:textId="77777777" w:rsidTr="00005DA9">
        <w:trPr>
          <w:trHeight w:val="350"/>
        </w:trPr>
        <w:tc>
          <w:tcPr>
            <w:tcW w:w="0" w:type="auto"/>
            <w:vAlign w:val="center"/>
          </w:tcPr>
          <w:p w14:paraId="394206AA" w14:textId="500EFC38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0" w:type="auto"/>
            <w:vAlign w:val="center"/>
          </w:tcPr>
          <w:p w14:paraId="350683FF" w14:textId="074B3035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5D70521" w14:textId="0EC1AB25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4ECA37E" w14:textId="4D24A89A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549172D" w14:textId="470D87FE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400B0399" w14:textId="4DA00A4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458A7072" w14:textId="77777777" w:rsidTr="00005DA9">
        <w:trPr>
          <w:trHeight w:val="350"/>
        </w:trPr>
        <w:tc>
          <w:tcPr>
            <w:tcW w:w="0" w:type="auto"/>
            <w:vAlign w:val="center"/>
          </w:tcPr>
          <w:p w14:paraId="6B04839D" w14:textId="56E995F0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Black or African American</w:t>
            </w:r>
          </w:p>
        </w:tc>
        <w:tc>
          <w:tcPr>
            <w:tcW w:w="0" w:type="auto"/>
            <w:vAlign w:val="center"/>
          </w:tcPr>
          <w:p w14:paraId="273A17F2" w14:textId="1A755755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vAlign w:val="center"/>
          </w:tcPr>
          <w:p w14:paraId="6D117BFC" w14:textId="170B795E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3 (13%)</w:t>
            </w:r>
          </w:p>
        </w:tc>
        <w:tc>
          <w:tcPr>
            <w:tcW w:w="0" w:type="auto"/>
            <w:vAlign w:val="center"/>
          </w:tcPr>
          <w:p w14:paraId="52CE755F" w14:textId="46DB9CFA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4 (19%)</w:t>
            </w:r>
          </w:p>
        </w:tc>
        <w:tc>
          <w:tcPr>
            <w:tcW w:w="0" w:type="auto"/>
            <w:vAlign w:val="center"/>
          </w:tcPr>
          <w:p w14:paraId="55799CE5" w14:textId="1B236560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3 (25%)</w:t>
            </w:r>
          </w:p>
        </w:tc>
        <w:tc>
          <w:tcPr>
            <w:tcW w:w="0" w:type="auto"/>
            <w:vAlign w:val="center"/>
          </w:tcPr>
          <w:p w14:paraId="3584DFCC" w14:textId="252F13C0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54BA726F" w14:textId="77777777" w:rsidTr="00005DA9">
        <w:trPr>
          <w:trHeight w:val="350"/>
        </w:trPr>
        <w:tc>
          <w:tcPr>
            <w:tcW w:w="0" w:type="auto"/>
            <w:vAlign w:val="center"/>
          </w:tcPr>
          <w:p w14:paraId="6B08AF5C" w14:textId="3CD2415B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Hispanic</w:t>
            </w:r>
          </w:p>
        </w:tc>
        <w:tc>
          <w:tcPr>
            <w:tcW w:w="0" w:type="auto"/>
            <w:vAlign w:val="center"/>
          </w:tcPr>
          <w:p w14:paraId="473C567B" w14:textId="58FB443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26DACA1D" w14:textId="42D4D8E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 (4%)</w:t>
            </w:r>
          </w:p>
        </w:tc>
        <w:tc>
          <w:tcPr>
            <w:tcW w:w="0" w:type="auto"/>
            <w:vAlign w:val="center"/>
          </w:tcPr>
          <w:p w14:paraId="328882FE" w14:textId="64197D9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3A16168D" w14:textId="7F3563AE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 (17%)</w:t>
            </w:r>
          </w:p>
        </w:tc>
        <w:tc>
          <w:tcPr>
            <w:tcW w:w="0" w:type="auto"/>
            <w:vAlign w:val="center"/>
          </w:tcPr>
          <w:p w14:paraId="7C6BF59D" w14:textId="7415393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559B4D92" w14:textId="77777777" w:rsidTr="00005DA9">
        <w:trPr>
          <w:trHeight w:val="331"/>
        </w:trPr>
        <w:tc>
          <w:tcPr>
            <w:tcW w:w="0" w:type="auto"/>
            <w:vAlign w:val="center"/>
          </w:tcPr>
          <w:p w14:paraId="0FC4E378" w14:textId="6ADFE8B6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Native Hawaiian/Pacific Islander</w:t>
            </w:r>
          </w:p>
        </w:tc>
        <w:tc>
          <w:tcPr>
            <w:tcW w:w="0" w:type="auto"/>
            <w:vAlign w:val="center"/>
          </w:tcPr>
          <w:p w14:paraId="0F572F97" w14:textId="4067F1AA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E9B3B2" w14:textId="5914E6A1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 (4%)</w:t>
            </w:r>
          </w:p>
        </w:tc>
        <w:tc>
          <w:tcPr>
            <w:tcW w:w="0" w:type="auto"/>
            <w:vAlign w:val="center"/>
          </w:tcPr>
          <w:p w14:paraId="289F8410" w14:textId="6E286CB1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0A9A2FD5" w14:textId="4059FAB7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5829C5EF" w14:textId="0199E29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70DDD904" w14:textId="77777777" w:rsidTr="00005DA9">
        <w:trPr>
          <w:trHeight w:val="350"/>
        </w:trPr>
        <w:tc>
          <w:tcPr>
            <w:tcW w:w="0" w:type="auto"/>
            <w:vAlign w:val="center"/>
          </w:tcPr>
          <w:p w14:paraId="41FBBB85" w14:textId="24148539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White</w:t>
            </w:r>
          </w:p>
        </w:tc>
        <w:tc>
          <w:tcPr>
            <w:tcW w:w="0" w:type="auto"/>
            <w:vAlign w:val="center"/>
          </w:tcPr>
          <w:p w14:paraId="7155C337" w14:textId="507D5687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vAlign w:val="center"/>
          </w:tcPr>
          <w:p w14:paraId="16E917E6" w14:textId="0DEA0276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8 (78%)</w:t>
            </w:r>
          </w:p>
        </w:tc>
        <w:tc>
          <w:tcPr>
            <w:tcW w:w="0" w:type="auto"/>
            <w:vAlign w:val="center"/>
          </w:tcPr>
          <w:p w14:paraId="07469D69" w14:textId="2843B25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6 (76%)</w:t>
            </w:r>
          </w:p>
        </w:tc>
        <w:tc>
          <w:tcPr>
            <w:tcW w:w="0" w:type="auto"/>
            <w:vAlign w:val="center"/>
          </w:tcPr>
          <w:p w14:paraId="3B118A3B" w14:textId="43E1A41A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6 (50%)</w:t>
            </w:r>
          </w:p>
        </w:tc>
        <w:tc>
          <w:tcPr>
            <w:tcW w:w="0" w:type="auto"/>
            <w:vAlign w:val="center"/>
          </w:tcPr>
          <w:p w14:paraId="2AF0BF0B" w14:textId="2416D344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130AE8E9" w14:textId="77777777" w:rsidTr="00005DA9">
        <w:trPr>
          <w:trHeight w:val="350"/>
        </w:trPr>
        <w:tc>
          <w:tcPr>
            <w:tcW w:w="0" w:type="auto"/>
            <w:vAlign w:val="center"/>
          </w:tcPr>
          <w:p w14:paraId="09DB6E5C" w14:textId="798E2F65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0" w:type="auto"/>
            <w:vAlign w:val="center"/>
          </w:tcPr>
          <w:p w14:paraId="4225754C" w14:textId="1D2AF3F5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6AEC25A6" w14:textId="05C69EE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006D31D1" w14:textId="717C6253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 (5%)</w:t>
            </w:r>
          </w:p>
        </w:tc>
        <w:tc>
          <w:tcPr>
            <w:tcW w:w="0" w:type="auto"/>
            <w:vAlign w:val="center"/>
          </w:tcPr>
          <w:p w14:paraId="781CD09A" w14:textId="4457951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 (8%)</w:t>
            </w:r>
          </w:p>
        </w:tc>
        <w:tc>
          <w:tcPr>
            <w:tcW w:w="0" w:type="auto"/>
            <w:vAlign w:val="center"/>
          </w:tcPr>
          <w:p w14:paraId="047B8E33" w14:textId="669FECE5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02F3146D" w14:textId="77777777" w:rsidTr="00005DA9">
        <w:trPr>
          <w:trHeight w:val="350"/>
        </w:trPr>
        <w:tc>
          <w:tcPr>
            <w:tcW w:w="0" w:type="auto"/>
            <w:vAlign w:val="center"/>
          </w:tcPr>
          <w:p w14:paraId="2495F6D5" w14:textId="2050059A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82B0818" w14:textId="38F3BAD0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56740CE" w14:textId="040B9B95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52DD2D6" w14:textId="4C5C5E2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9FE4ED4" w14:textId="0E959CE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C22ED37" w14:textId="1CB1C288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62838F85" w14:textId="77777777" w:rsidTr="00005DA9">
        <w:trPr>
          <w:trHeight w:val="350"/>
        </w:trPr>
        <w:tc>
          <w:tcPr>
            <w:tcW w:w="0" w:type="auto"/>
            <w:vAlign w:val="center"/>
          </w:tcPr>
          <w:p w14:paraId="42634AFA" w14:textId="6DBE811C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Type of Transplant</w:t>
            </w:r>
          </w:p>
        </w:tc>
        <w:tc>
          <w:tcPr>
            <w:tcW w:w="0" w:type="auto"/>
            <w:vAlign w:val="center"/>
          </w:tcPr>
          <w:p w14:paraId="76402732" w14:textId="6A80A91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249AF66" w14:textId="5AB9AD7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FDA9273" w14:textId="20415261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F314C88" w14:textId="05020F09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1520481" w14:textId="1683636A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</w:t>
            </w:r>
          </w:p>
        </w:tc>
      </w:tr>
      <w:tr w:rsidR="003F4FE9" w:rsidRPr="00DD142A" w14:paraId="61DD07A2" w14:textId="77777777" w:rsidTr="00005DA9">
        <w:trPr>
          <w:trHeight w:val="350"/>
        </w:trPr>
        <w:tc>
          <w:tcPr>
            <w:tcW w:w="0" w:type="auto"/>
            <w:vAlign w:val="center"/>
          </w:tcPr>
          <w:p w14:paraId="6C25C62B" w14:textId="3F84B39A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DBD (%)</w:t>
            </w:r>
          </w:p>
        </w:tc>
        <w:tc>
          <w:tcPr>
            <w:tcW w:w="0" w:type="auto"/>
            <w:vAlign w:val="center"/>
          </w:tcPr>
          <w:p w14:paraId="00304C32" w14:textId="32F99AF5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55</w:t>
            </w:r>
          </w:p>
        </w:tc>
        <w:tc>
          <w:tcPr>
            <w:tcW w:w="0" w:type="auto"/>
            <w:vAlign w:val="center"/>
          </w:tcPr>
          <w:p w14:paraId="23B2FF1D" w14:textId="6063996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2 (96%)</w:t>
            </w:r>
          </w:p>
        </w:tc>
        <w:tc>
          <w:tcPr>
            <w:tcW w:w="0" w:type="auto"/>
            <w:vAlign w:val="center"/>
          </w:tcPr>
          <w:p w14:paraId="24F1C411" w14:textId="2025BB9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1 (100%)</w:t>
            </w:r>
          </w:p>
        </w:tc>
        <w:tc>
          <w:tcPr>
            <w:tcW w:w="0" w:type="auto"/>
            <w:vAlign w:val="center"/>
          </w:tcPr>
          <w:p w14:paraId="69FB936B" w14:textId="370688BD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2 (100%)</w:t>
            </w:r>
          </w:p>
        </w:tc>
        <w:tc>
          <w:tcPr>
            <w:tcW w:w="0" w:type="auto"/>
            <w:vAlign w:val="center"/>
          </w:tcPr>
          <w:p w14:paraId="73536881" w14:textId="0F621BA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1774CD5C" w14:textId="77777777" w:rsidTr="00005DA9">
        <w:trPr>
          <w:trHeight w:val="376"/>
        </w:trPr>
        <w:tc>
          <w:tcPr>
            <w:tcW w:w="0" w:type="auto"/>
            <w:vAlign w:val="center"/>
          </w:tcPr>
          <w:p w14:paraId="777ACBE8" w14:textId="0A259781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DCD (%)</w:t>
            </w:r>
          </w:p>
        </w:tc>
        <w:tc>
          <w:tcPr>
            <w:tcW w:w="0" w:type="auto"/>
            <w:vAlign w:val="center"/>
          </w:tcPr>
          <w:p w14:paraId="3CED7F5D" w14:textId="18D9E78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D056DC" w14:textId="376C909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 (4%)</w:t>
            </w:r>
          </w:p>
        </w:tc>
        <w:tc>
          <w:tcPr>
            <w:tcW w:w="0" w:type="auto"/>
            <w:vAlign w:val="center"/>
          </w:tcPr>
          <w:p w14:paraId="1EA113CF" w14:textId="3677081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2481B688" w14:textId="24B1ACF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1F443A14" w14:textId="7D8CB14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226F9972" w14:textId="77777777" w:rsidTr="00005DA9">
        <w:trPr>
          <w:trHeight w:val="187"/>
        </w:trPr>
        <w:tc>
          <w:tcPr>
            <w:tcW w:w="0" w:type="auto"/>
            <w:vAlign w:val="center"/>
          </w:tcPr>
          <w:p w14:paraId="76F70FD2" w14:textId="19792DE2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F26DD7A" w14:textId="58E20926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8575A56" w14:textId="63BDBFE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A314F76" w14:textId="0178878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0C240E1" w14:textId="07F4ABED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73FB781" w14:textId="50746110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5B9DC520" w14:textId="77777777" w:rsidTr="00005DA9">
        <w:trPr>
          <w:trHeight w:val="350"/>
        </w:trPr>
        <w:tc>
          <w:tcPr>
            <w:tcW w:w="0" w:type="auto"/>
            <w:vAlign w:val="center"/>
          </w:tcPr>
          <w:p w14:paraId="2E5E7797" w14:textId="6BC9833A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Pancreas cold ischemic time, hours (Mean ± SD)</w:t>
            </w:r>
          </w:p>
        </w:tc>
        <w:tc>
          <w:tcPr>
            <w:tcW w:w="0" w:type="auto"/>
            <w:vAlign w:val="center"/>
          </w:tcPr>
          <w:p w14:paraId="791EB923" w14:textId="1BBC9079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EA7EDBC" w14:textId="1312F6B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5.7 ± 4.3</w:t>
            </w:r>
          </w:p>
        </w:tc>
        <w:tc>
          <w:tcPr>
            <w:tcW w:w="0" w:type="auto"/>
            <w:vAlign w:val="center"/>
          </w:tcPr>
          <w:p w14:paraId="1B581579" w14:textId="52F64A33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6.3 ± 5.1</w:t>
            </w:r>
          </w:p>
        </w:tc>
        <w:tc>
          <w:tcPr>
            <w:tcW w:w="0" w:type="auto"/>
            <w:vAlign w:val="center"/>
          </w:tcPr>
          <w:p w14:paraId="1D3C8412" w14:textId="2B2E7D38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0.1 ± 3.7</w:t>
            </w:r>
          </w:p>
        </w:tc>
        <w:tc>
          <w:tcPr>
            <w:tcW w:w="0" w:type="auto"/>
            <w:vAlign w:val="center"/>
          </w:tcPr>
          <w:p w14:paraId="35A37A76" w14:textId="11113E11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.02</w:t>
            </w:r>
          </w:p>
        </w:tc>
      </w:tr>
      <w:tr w:rsidR="003F4FE9" w:rsidRPr="00DD142A" w14:paraId="7764B491" w14:textId="77777777" w:rsidTr="00005DA9">
        <w:trPr>
          <w:trHeight w:val="350"/>
        </w:trPr>
        <w:tc>
          <w:tcPr>
            <w:tcW w:w="0" w:type="auto"/>
            <w:vAlign w:val="center"/>
          </w:tcPr>
          <w:p w14:paraId="4EA048AC" w14:textId="5D86C9B2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610C579" w14:textId="16F4A25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B90D2AF" w14:textId="08B78DE6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DEF6582" w14:textId="04CB6708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415EF37" w14:textId="0A3C5369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886D34B" w14:textId="47588AC8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1F9E5147" w14:textId="77777777" w:rsidTr="00005DA9">
        <w:trPr>
          <w:trHeight w:val="350"/>
        </w:trPr>
        <w:tc>
          <w:tcPr>
            <w:tcW w:w="0" w:type="auto"/>
            <w:vAlign w:val="center"/>
          </w:tcPr>
          <w:p w14:paraId="6D701416" w14:textId="2DC1D7FE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Distance, miles (Mean ± SD)</w:t>
            </w:r>
          </w:p>
        </w:tc>
        <w:tc>
          <w:tcPr>
            <w:tcW w:w="0" w:type="auto"/>
            <w:vAlign w:val="center"/>
          </w:tcPr>
          <w:p w14:paraId="7FBF821B" w14:textId="78348F0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BC10A91" w14:textId="6D11BA63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07 ± 69</w:t>
            </w:r>
          </w:p>
        </w:tc>
        <w:tc>
          <w:tcPr>
            <w:tcW w:w="0" w:type="auto"/>
            <w:vAlign w:val="center"/>
          </w:tcPr>
          <w:p w14:paraId="37BF4C65" w14:textId="11B5F376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484 ± 166</w:t>
            </w:r>
          </w:p>
        </w:tc>
        <w:tc>
          <w:tcPr>
            <w:tcW w:w="0" w:type="auto"/>
            <w:vAlign w:val="center"/>
          </w:tcPr>
          <w:p w14:paraId="40E291F0" w14:textId="03A7277A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283 ± 775</w:t>
            </w:r>
          </w:p>
        </w:tc>
        <w:tc>
          <w:tcPr>
            <w:tcW w:w="0" w:type="auto"/>
            <w:vAlign w:val="center"/>
          </w:tcPr>
          <w:p w14:paraId="4F057675" w14:textId="6E49CB2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&lt;0.0001</w:t>
            </w:r>
          </w:p>
        </w:tc>
      </w:tr>
      <w:tr w:rsidR="003F4FE9" w:rsidRPr="00DD142A" w14:paraId="614A856E" w14:textId="77777777" w:rsidTr="00005DA9">
        <w:trPr>
          <w:trHeight w:val="350"/>
        </w:trPr>
        <w:tc>
          <w:tcPr>
            <w:tcW w:w="0" w:type="auto"/>
            <w:vAlign w:val="center"/>
          </w:tcPr>
          <w:p w14:paraId="17A0E46A" w14:textId="6FFF57EC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PDRI (Mean ± SD)</w:t>
            </w:r>
          </w:p>
        </w:tc>
        <w:tc>
          <w:tcPr>
            <w:tcW w:w="0" w:type="auto"/>
            <w:vAlign w:val="center"/>
          </w:tcPr>
          <w:p w14:paraId="12678543" w14:textId="4691F150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F765A13" w14:textId="2AB6F25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.26 ± 0.39</w:t>
            </w:r>
          </w:p>
        </w:tc>
        <w:tc>
          <w:tcPr>
            <w:tcW w:w="0" w:type="auto"/>
            <w:vAlign w:val="center"/>
          </w:tcPr>
          <w:p w14:paraId="5A6A8316" w14:textId="082E7221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.27 ±  0.43</w:t>
            </w:r>
          </w:p>
        </w:tc>
        <w:tc>
          <w:tcPr>
            <w:tcW w:w="0" w:type="auto"/>
            <w:vAlign w:val="center"/>
          </w:tcPr>
          <w:p w14:paraId="4333CA52" w14:textId="558FC3EA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.23 ±  0.30</w:t>
            </w:r>
          </w:p>
        </w:tc>
        <w:tc>
          <w:tcPr>
            <w:tcW w:w="0" w:type="auto"/>
            <w:vAlign w:val="center"/>
          </w:tcPr>
          <w:p w14:paraId="34E571C6" w14:textId="6A55C364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NS</w:t>
            </w:r>
          </w:p>
        </w:tc>
      </w:tr>
      <w:tr w:rsidR="003F4FE9" w:rsidRPr="00DD142A" w14:paraId="0206470B" w14:textId="77777777" w:rsidTr="00005DA9">
        <w:trPr>
          <w:trHeight w:val="124"/>
        </w:trPr>
        <w:tc>
          <w:tcPr>
            <w:tcW w:w="0" w:type="auto"/>
            <w:vAlign w:val="center"/>
          </w:tcPr>
          <w:p w14:paraId="02EDB843" w14:textId="1AAFF8C1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4C29A02" w14:textId="6BE6CA8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6EDF137" w14:textId="0A1B6471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14BC39D" w14:textId="57E8FE3E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29C48CE" w14:textId="206E7D66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0A200D2" w14:textId="49CD629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4917EC61" w14:textId="77777777" w:rsidTr="00005DA9">
        <w:trPr>
          <w:trHeight w:val="350"/>
        </w:trPr>
        <w:tc>
          <w:tcPr>
            <w:tcW w:w="0" w:type="auto"/>
            <w:vAlign w:val="center"/>
          </w:tcPr>
          <w:p w14:paraId="45E020CD" w14:textId="416BC291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Cause of Death</w:t>
            </w:r>
          </w:p>
        </w:tc>
        <w:tc>
          <w:tcPr>
            <w:tcW w:w="0" w:type="auto"/>
            <w:vAlign w:val="center"/>
          </w:tcPr>
          <w:p w14:paraId="42572DF8" w14:textId="674CC91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0FFEF23" w14:textId="22DF2C81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585F9F1" w14:textId="66BB218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D25F6D" w14:textId="34035CD7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4A3C05F" w14:textId="4DCE208C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.12</w:t>
            </w:r>
          </w:p>
        </w:tc>
      </w:tr>
      <w:tr w:rsidR="003F4FE9" w:rsidRPr="00DD142A" w14:paraId="629B3EB0" w14:textId="77777777" w:rsidTr="00005DA9">
        <w:trPr>
          <w:trHeight w:val="304"/>
        </w:trPr>
        <w:tc>
          <w:tcPr>
            <w:tcW w:w="0" w:type="auto"/>
            <w:vAlign w:val="center"/>
          </w:tcPr>
          <w:p w14:paraId="35D4266C" w14:textId="1E867E0A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Anoxia</w:t>
            </w:r>
          </w:p>
        </w:tc>
        <w:tc>
          <w:tcPr>
            <w:tcW w:w="0" w:type="auto"/>
            <w:vAlign w:val="center"/>
          </w:tcPr>
          <w:p w14:paraId="26D2C744" w14:textId="5386898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vAlign w:val="center"/>
          </w:tcPr>
          <w:p w14:paraId="22348267" w14:textId="6BC9B8E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 (9%)</w:t>
            </w:r>
          </w:p>
        </w:tc>
        <w:tc>
          <w:tcPr>
            <w:tcW w:w="0" w:type="auto"/>
            <w:vAlign w:val="center"/>
          </w:tcPr>
          <w:p w14:paraId="537B7877" w14:textId="7A18AB6D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7 (33%)</w:t>
            </w:r>
          </w:p>
        </w:tc>
        <w:tc>
          <w:tcPr>
            <w:tcW w:w="0" w:type="auto"/>
            <w:vAlign w:val="center"/>
          </w:tcPr>
          <w:p w14:paraId="42C95F45" w14:textId="74E6F27B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4258C570" w14:textId="3529F4A3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014F5E72" w14:textId="77777777" w:rsidTr="00005DA9">
        <w:trPr>
          <w:trHeight w:val="277"/>
        </w:trPr>
        <w:tc>
          <w:tcPr>
            <w:tcW w:w="0" w:type="auto"/>
            <w:vAlign w:val="center"/>
          </w:tcPr>
          <w:p w14:paraId="78C0E071" w14:textId="36F63215" w:rsidR="003F4FE9" w:rsidRPr="00005DA9" w:rsidRDefault="003F4FE9" w:rsidP="00005DA9">
            <w:pPr>
              <w:ind w:right="-1094"/>
              <w:rPr>
                <w:rFonts w:ascii="Helvetica Neue" w:hAnsi="Helvetica Neue"/>
                <w:b/>
                <w:bCs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Cerebrovascular Disease/Stroke</w:t>
            </w:r>
          </w:p>
        </w:tc>
        <w:tc>
          <w:tcPr>
            <w:tcW w:w="0" w:type="auto"/>
            <w:vAlign w:val="center"/>
          </w:tcPr>
          <w:p w14:paraId="1A6F4E95" w14:textId="04E94CD6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vAlign w:val="center"/>
          </w:tcPr>
          <w:p w14:paraId="5620D434" w14:textId="2F3626A7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6 (26%)</w:t>
            </w:r>
          </w:p>
        </w:tc>
        <w:tc>
          <w:tcPr>
            <w:tcW w:w="0" w:type="auto"/>
            <w:vAlign w:val="center"/>
          </w:tcPr>
          <w:p w14:paraId="4479A86E" w14:textId="78B530E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3 (14%)</w:t>
            </w:r>
          </w:p>
        </w:tc>
        <w:tc>
          <w:tcPr>
            <w:tcW w:w="0" w:type="auto"/>
            <w:vAlign w:val="center"/>
          </w:tcPr>
          <w:p w14:paraId="0A3F6020" w14:textId="16D5AC08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4 (33%)</w:t>
            </w:r>
          </w:p>
        </w:tc>
        <w:tc>
          <w:tcPr>
            <w:tcW w:w="0" w:type="auto"/>
            <w:vAlign w:val="center"/>
          </w:tcPr>
          <w:p w14:paraId="3C576F23" w14:textId="580F19A7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3BE631BA" w14:textId="77777777" w:rsidTr="00005DA9">
        <w:trPr>
          <w:trHeight w:val="350"/>
        </w:trPr>
        <w:tc>
          <w:tcPr>
            <w:tcW w:w="0" w:type="auto"/>
            <w:vAlign w:val="center"/>
          </w:tcPr>
          <w:p w14:paraId="5CE6EEE3" w14:textId="1345FAD1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Head Trauma</w:t>
            </w:r>
          </w:p>
        </w:tc>
        <w:tc>
          <w:tcPr>
            <w:tcW w:w="0" w:type="auto"/>
            <w:vAlign w:val="center"/>
          </w:tcPr>
          <w:p w14:paraId="22677281" w14:textId="56B4210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vAlign w:val="center"/>
          </w:tcPr>
          <w:p w14:paraId="7B046EFE" w14:textId="2DC6211A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4 (31%)</w:t>
            </w:r>
          </w:p>
        </w:tc>
        <w:tc>
          <w:tcPr>
            <w:tcW w:w="0" w:type="auto"/>
            <w:vAlign w:val="center"/>
          </w:tcPr>
          <w:p w14:paraId="742310D0" w14:textId="401F9907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1 (52%)</w:t>
            </w:r>
          </w:p>
        </w:tc>
        <w:tc>
          <w:tcPr>
            <w:tcW w:w="0" w:type="auto"/>
            <w:vAlign w:val="center"/>
          </w:tcPr>
          <w:p w14:paraId="0048F639" w14:textId="51C9EEFD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7 (58%)</w:t>
            </w:r>
          </w:p>
        </w:tc>
        <w:tc>
          <w:tcPr>
            <w:tcW w:w="0" w:type="auto"/>
            <w:vAlign w:val="center"/>
          </w:tcPr>
          <w:p w14:paraId="0A1AA986" w14:textId="7A0BD0E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362CEB54" w14:textId="77777777" w:rsidTr="00005DA9">
        <w:trPr>
          <w:trHeight w:val="350"/>
        </w:trPr>
        <w:tc>
          <w:tcPr>
            <w:tcW w:w="0" w:type="auto"/>
            <w:vAlign w:val="center"/>
          </w:tcPr>
          <w:p w14:paraId="090E8FB2" w14:textId="6D65E888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CNS Tumor</w:t>
            </w:r>
          </w:p>
        </w:tc>
        <w:tc>
          <w:tcPr>
            <w:tcW w:w="0" w:type="auto"/>
            <w:vAlign w:val="center"/>
          </w:tcPr>
          <w:p w14:paraId="0EAB4FC5" w14:textId="233ABFC1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D299FD0" w14:textId="26C8B18F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10E4B5D3" w14:textId="34D71B34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3120092A" w14:textId="6EA08EF9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350C5BDD" w14:textId="63C27BC2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3F4FE9" w:rsidRPr="00DD142A" w14:paraId="69B606C8" w14:textId="77777777" w:rsidTr="00005DA9">
        <w:trPr>
          <w:trHeight w:val="350"/>
        </w:trPr>
        <w:tc>
          <w:tcPr>
            <w:tcW w:w="0" w:type="auto"/>
            <w:vAlign w:val="center"/>
          </w:tcPr>
          <w:p w14:paraId="744CB846" w14:textId="295E1802" w:rsidR="003F4FE9" w:rsidRPr="00005DA9" w:rsidRDefault="003F4FE9" w:rsidP="00005DA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Other Unspecified</w:t>
            </w:r>
          </w:p>
        </w:tc>
        <w:tc>
          <w:tcPr>
            <w:tcW w:w="0" w:type="auto"/>
            <w:vAlign w:val="center"/>
          </w:tcPr>
          <w:p w14:paraId="3E464F90" w14:textId="3CC196E0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09DE388F" w14:textId="446BA0B0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 (4%)</w:t>
            </w:r>
          </w:p>
        </w:tc>
        <w:tc>
          <w:tcPr>
            <w:tcW w:w="0" w:type="auto"/>
            <w:vAlign w:val="center"/>
          </w:tcPr>
          <w:p w14:paraId="2D2C7AED" w14:textId="57840458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1E7499AF" w14:textId="7D1BE2A4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005DA9">
              <w:rPr>
                <w:rFonts w:ascii="Helvetica Neue" w:hAnsi="Helvetica Neue"/>
                <w:color w:val="000000"/>
                <w:sz w:val="13"/>
                <w:szCs w:val="13"/>
              </w:rPr>
              <w:t>1 (8%)</w:t>
            </w:r>
          </w:p>
        </w:tc>
        <w:tc>
          <w:tcPr>
            <w:tcW w:w="0" w:type="auto"/>
            <w:vAlign w:val="center"/>
          </w:tcPr>
          <w:p w14:paraId="7A38A244" w14:textId="634FE3A4" w:rsidR="003F4FE9" w:rsidRPr="00005DA9" w:rsidRDefault="003F4FE9" w:rsidP="00005DA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</w:tbl>
    <w:p w14:paraId="36AD6F97" w14:textId="42B21B79" w:rsidR="008028F2" w:rsidRDefault="00005DA9">
      <w:pPr>
        <w:rPr>
          <w:sz w:val="20"/>
          <w:szCs w:val="20"/>
        </w:rPr>
      </w:pPr>
      <w:r w:rsidRPr="00005DA9">
        <w:rPr>
          <w:sz w:val="20"/>
          <w:szCs w:val="20"/>
        </w:rPr>
        <w:t xml:space="preserve">Supplemental Table 1: Donor Characteristics for Primary Pancreas After Kidney (PAK) Transplants. Body Mass Index (BMI), Donation after Brain Death (DBD), Donation after Circulatory Death (DCD), Cold </w:t>
      </w:r>
      <w:r w:rsidRPr="0055653A">
        <w:rPr>
          <w:sz w:val="20"/>
          <w:szCs w:val="20"/>
        </w:rPr>
        <w:t>Ischemia Time (CIT), Standard Deviation (SD)</w:t>
      </w:r>
    </w:p>
    <w:p w14:paraId="169F8940" w14:textId="77777777" w:rsidR="00466292" w:rsidRDefault="00466292">
      <w:pPr>
        <w:rPr>
          <w:sz w:val="20"/>
          <w:szCs w:val="20"/>
        </w:rPr>
      </w:pPr>
    </w:p>
    <w:p w14:paraId="05CFEB49" w14:textId="5C325CDE" w:rsidR="00466292" w:rsidRDefault="0046629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Y="61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505"/>
        <w:gridCol w:w="822"/>
        <w:gridCol w:w="1115"/>
        <w:gridCol w:w="856"/>
        <w:gridCol w:w="655"/>
      </w:tblGrid>
      <w:tr w:rsidR="00F27807" w:rsidRPr="00DD142A" w14:paraId="2D0B366B" w14:textId="77777777" w:rsidTr="00501C89">
        <w:trPr>
          <w:trHeight w:val="440"/>
        </w:trPr>
        <w:tc>
          <w:tcPr>
            <w:tcW w:w="0" w:type="auto"/>
            <w:vAlign w:val="center"/>
          </w:tcPr>
          <w:p w14:paraId="0EC8D1D2" w14:textId="77777777" w:rsidR="00F27807" w:rsidRPr="0055653A" w:rsidRDefault="00F27807" w:rsidP="00501C8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9261EFC" w14:textId="77777777" w:rsidR="00F27807" w:rsidRPr="0055653A" w:rsidRDefault="00F27807" w:rsidP="00501C8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328ED842" w14:textId="52538232" w:rsidR="00F27807" w:rsidRPr="0055653A" w:rsidRDefault="00F27807" w:rsidP="00501C8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292A3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Nautical Miles 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roups</w:t>
            </w:r>
          </w:p>
        </w:tc>
      </w:tr>
      <w:tr w:rsidR="00F27807" w:rsidRPr="00DD142A" w14:paraId="714CBF3C" w14:textId="77777777" w:rsidTr="00020981">
        <w:trPr>
          <w:trHeight w:val="440"/>
        </w:trPr>
        <w:tc>
          <w:tcPr>
            <w:tcW w:w="0" w:type="auto"/>
            <w:vAlign w:val="center"/>
          </w:tcPr>
          <w:p w14:paraId="22336391" w14:textId="77777777" w:rsidR="00F27807" w:rsidRPr="0055653A" w:rsidRDefault="00F27807" w:rsidP="00501C89">
            <w:pPr>
              <w:ind w:right="-1094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287F6A19" w14:textId="77777777" w:rsidR="00F27807" w:rsidRPr="0055653A" w:rsidRDefault="00F27807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10233F" w14:textId="77777777" w:rsidR="00F27807" w:rsidRPr="0055653A" w:rsidRDefault="00F27807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&lt;250 N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251788" w14:textId="77777777" w:rsidR="00F27807" w:rsidRPr="0055653A" w:rsidRDefault="00F27807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250NM-750N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04889D" w14:textId="77777777" w:rsidR="00F27807" w:rsidRPr="0055653A" w:rsidRDefault="00F27807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&gt;750NM</w:t>
            </w:r>
          </w:p>
        </w:tc>
        <w:tc>
          <w:tcPr>
            <w:tcW w:w="0" w:type="auto"/>
            <w:vAlign w:val="center"/>
          </w:tcPr>
          <w:p w14:paraId="3BF99819" w14:textId="77777777" w:rsidR="00F27807" w:rsidRPr="0055653A" w:rsidRDefault="00F27807" w:rsidP="00501C8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p-value</w:t>
            </w:r>
          </w:p>
        </w:tc>
      </w:tr>
      <w:tr w:rsidR="00F27807" w:rsidRPr="00DD142A" w14:paraId="59E49257" w14:textId="77777777" w:rsidTr="00020981">
        <w:trPr>
          <w:trHeight w:val="361"/>
        </w:trPr>
        <w:tc>
          <w:tcPr>
            <w:tcW w:w="0" w:type="auto"/>
            <w:vAlign w:val="center"/>
          </w:tcPr>
          <w:p w14:paraId="28515DEE" w14:textId="4A048E4B" w:rsidR="00F27807" w:rsidRPr="00466292" w:rsidRDefault="00F27807" w:rsidP="00466292">
            <w:pPr>
              <w:ind w:right="-1094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Age, years (Mean ± SD)</w:t>
            </w:r>
          </w:p>
        </w:tc>
        <w:tc>
          <w:tcPr>
            <w:tcW w:w="0" w:type="auto"/>
            <w:vAlign w:val="center"/>
          </w:tcPr>
          <w:p w14:paraId="548D33F9" w14:textId="3A6D52BC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09708F" w14:textId="2416ADEF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0.4 ± 1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2FF7B7" w14:textId="59665BA6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7.5 ± 1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EF22F" w14:textId="38908662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5.3 ± 12.8</w:t>
            </w:r>
          </w:p>
        </w:tc>
        <w:tc>
          <w:tcPr>
            <w:tcW w:w="0" w:type="auto"/>
            <w:vAlign w:val="center"/>
          </w:tcPr>
          <w:p w14:paraId="75DDD295" w14:textId="1E2CBAA2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.13</w:t>
            </w:r>
          </w:p>
        </w:tc>
      </w:tr>
      <w:tr w:rsidR="00F27807" w:rsidRPr="00DD142A" w14:paraId="7166A4D9" w14:textId="77777777" w:rsidTr="00466292">
        <w:trPr>
          <w:trHeight w:val="361"/>
        </w:trPr>
        <w:tc>
          <w:tcPr>
            <w:tcW w:w="0" w:type="auto"/>
            <w:vAlign w:val="center"/>
          </w:tcPr>
          <w:p w14:paraId="30CF0952" w14:textId="74E2B858" w:rsidR="00F27807" w:rsidRPr="00466292" w:rsidRDefault="00F27807" w:rsidP="00466292">
            <w:pPr>
              <w:ind w:right="-1094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BMI (Mean ± SD)</w:t>
            </w:r>
          </w:p>
        </w:tc>
        <w:tc>
          <w:tcPr>
            <w:tcW w:w="0" w:type="auto"/>
            <w:vAlign w:val="center"/>
          </w:tcPr>
          <w:p w14:paraId="11A54FFB" w14:textId="4F8DCACE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3F71D27" w14:textId="1973E23B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4.4 ± 5.3</w:t>
            </w:r>
          </w:p>
        </w:tc>
        <w:tc>
          <w:tcPr>
            <w:tcW w:w="0" w:type="auto"/>
            <w:vAlign w:val="center"/>
          </w:tcPr>
          <w:p w14:paraId="7A2635E9" w14:textId="4BF67495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2.5 ± 4.8</w:t>
            </w:r>
          </w:p>
        </w:tc>
        <w:tc>
          <w:tcPr>
            <w:tcW w:w="0" w:type="auto"/>
            <w:vAlign w:val="center"/>
          </w:tcPr>
          <w:p w14:paraId="26EF1632" w14:textId="56DD2575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2.7 ± 4.0</w:t>
            </w:r>
          </w:p>
        </w:tc>
        <w:tc>
          <w:tcPr>
            <w:tcW w:w="0" w:type="auto"/>
            <w:vAlign w:val="center"/>
          </w:tcPr>
          <w:p w14:paraId="3D333AE1" w14:textId="0E711CCD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.07</w:t>
            </w:r>
          </w:p>
        </w:tc>
      </w:tr>
      <w:tr w:rsidR="00F27807" w:rsidRPr="00DD142A" w14:paraId="45C5915A" w14:textId="77777777" w:rsidTr="00466292">
        <w:trPr>
          <w:trHeight w:val="361"/>
        </w:trPr>
        <w:tc>
          <w:tcPr>
            <w:tcW w:w="0" w:type="auto"/>
            <w:vAlign w:val="center"/>
          </w:tcPr>
          <w:p w14:paraId="09CF143E" w14:textId="5315E1C7" w:rsidR="00F27807" w:rsidRPr="00466292" w:rsidRDefault="00F27807" w:rsidP="00466292">
            <w:pPr>
              <w:ind w:right="-1094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848484B" w14:textId="09835F3F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D508738" w14:textId="1F0AD82E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556054F2" w14:textId="7E14216B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BA7AD71" w14:textId="6552F55D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AB5A69D" w14:textId="3A9BD56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54B958E9" w14:textId="77777777" w:rsidTr="00466292">
        <w:trPr>
          <w:trHeight w:val="361"/>
        </w:trPr>
        <w:tc>
          <w:tcPr>
            <w:tcW w:w="0" w:type="auto"/>
            <w:vAlign w:val="center"/>
          </w:tcPr>
          <w:p w14:paraId="47660C00" w14:textId="78D9D29D" w:rsidR="00F27807" w:rsidRPr="00466292" w:rsidRDefault="00F27807" w:rsidP="00466292">
            <w:pPr>
              <w:ind w:right="-1094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Gender</w:t>
            </w:r>
          </w:p>
        </w:tc>
        <w:tc>
          <w:tcPr>
            <w:tcW w:w="0" w:type="auto"/>
            <w:vAlign w:val="center"/>
          </w:tcPr>
          <w:p w14:paraId="30E741D4" w14:textId="07571B2D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7D3F2D4" w14:textId="7A77E81C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9176EA1" w14:textId="65107175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2FBF87F" w14:textId="42DD75F0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5778EA17" w14:textId="3AF32CFD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.21</w:t>
            </w:r>
          </w:p>
        </w:tc>
      </w:tr>
      <w:tr w:rsidR="00F27807" w:rsidRPr="00DD142A" w14:paraId="20D04491" w14:textId="77777777" w:rsidTr="00466292">
        <w:trPr>
          <w:trHeight w:val="368"/>
        </w:trPr>
        <w:tc>
          <w:tcPr>
            <w:tcW w:w="0" w:type="auto"/>
            <w:vAlign w:val="center"/>
          </w:tcPr>
          <w:p w14:paraId="6594B357" w14:textId="290D24E6" w:rsidR="00F27807" w:rsidRPr="00466292" w:rsidRDefault="00F27807" w:rsidP="00466292">
            <w:pPr>
              <w:ind w:right="-1094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Males (%)</w:t>
            </w:r>
          </w:p>
        </w:tc>
        <w:tc>
          <w:tcPr>
            <w:tcW w:w="0" w:type="auto"/>
            <w:vAlign w:val="center"/>
          </w:tcPr>
          <w:p w14:paraId="14B10280" w14:textId="4A6E99ED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82</w:t>
            </w:r>
          </w:p>
        </w:tc>
        <w:tc>
          <w:tcPr>
            <w:tcW w:w="0" w:type="auto"/>
            <w:vAlign w:val="center"/>
          </w:tcPr>
          <w:p w14:paraId="69D57EF5" w14:textId="7F5334F9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7 (45%)</w:t>
            </w:r>
          </w:p>
        </w:tc>
        <w:tc>
          <w:tcPr>
            <w:tcW w:w="0" w:type="auto"/>
            <w:vAlign w:val="center"/>
          </w:tcPr>
          <w:p w14:paraId="3E746B13" w14:textId="283E2F89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4 (60%)</w:t>
            </w:r>
          </w:p>
        </w:tc>
        <w:tc>
          <w:tcPr>
            <w:tcW w:w="0" w:type="auto"/>
            <w:vAlign w:val="center"/>
          </w:tcPr>
          <w:p w14:paraId="133C8B3A" w14:textId="7C9DBCF0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1 (60%)</w:t>
            </w:r>
          </w:p>
        </w:tc>
        <w:tc>
          <w:tcPr>
            <w:tcW w:w="0" w:type="auto"/>
            <w:vAlign w:val="center"/>
          </w:tcPr>
          <w:p w14:paraId="14B5E2F3" w14:textId="2B40BA2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327393AF" w14:textId="77777777" w:rsidTr="00466292">
        <w:trPr>
          <w:trHeight w:val="350"/>
        </w:trPr>
        <w:tc>
          <w:tcPr>
            <w:tcW w:w="0" w:type="auto"/>
            <w:vAlign w:val="center"/>
          </w:tcPr>
          <w:p w14:paraId="70E342AB" w14:textId="50AEA800" w:rsidR="00F27807" w:rsidRPr="00466292" w:rsidRDefault="00F27807" w:rsidP="00466292">
            <w:pPr>
              <w:ind w:right="-1094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Females (%)</w:t>
            </w:r>
          </w:p>
        </w:tc>
        <w:tc>
          <w:tcPr>
            <w:tcW w:w="0" w:type="auto"/>
            <w:vAlign w:val="center"/>
          </w:tcPr>
          <w:p w14:paraId="59818BB6" w14:textId="79D60B2C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vAlign w:val="center"/>
          </w:tcPr>
          <w:p w14:paraId="472F2C3B" w14:textId="1D66423C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3 (55%)</w:t>
            </w:r>
          </w:p>
        </w:tc>
        <w:tc>
          <w:tcPr>
            <w:tcW w:w="0" w:type="auto"/>
            <w:vAlign w:val="center"/>
          </w:tcPr>
          <w:p w14:paraId="77C0BB35" w14:textId="7F8CA835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6 (40%)</w:t>
            </w:r>
          </w:p>
        </w:tc>
        <w:tc>
          <w:tcPr>
            <w:tcW w:w="0" w:type="auto"/>
            <w:vAlign w:val="center"/>
          </w:tcPr>
          <w:p w14:paraId="37DAD00C" w14:textId="602EEF52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1 (40%)</w:t>
            </w:r>
          </w:p>
        </w:tc>
        <w:tc>
          <w:tcPr>
            <w:tcW w:w="0" w:type="auto"/>
            <w:vAlign w:val="center"/>
          </w:tcPr>
          <w:p w14:paraId="606C367F" w14:textId="65C4756E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0F7E78F9" w14:textId="77777777" w:rsidTr="00466292">
        <w:trPr>
          <w:trHeight w:val="350"/>
        </w:trPr>
        <w:tc>
          <w:tcPr>
            <w:tcW w:w="0" w:type="auto"/>
            <w:vAlign w:val="center"/>
          </w:tcPr>
          <w:p w14:paraId="16F5697B" w14:textId="3CD9E8DC" w:rsidR="00F27807" w:rsidRPr="00466292" w:rsidRDefault="00F27807" w:rsidP="00466292">
            <w:pPr>
              <w:ind w:right="-1094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5FDC6368" w14:textId="0EC708FB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803457A" w14:textId="7659D9B0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08D52C7" w14:textId="700128B3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8AD86FE" w14:textId="77834D4A" w:rsidR="00F27807" w:rsidRPr="00466292" w:rsidRDefault="00F27807" w:rsidP="0046629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4208AED" w14:textId="0339103D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346CC3B2" w14:textId="77777777" w:rsidTr="00466292">
        <w:trPr>
          <w:trHeight w:val="385"/>
        </w:trPr>
        <w:tc>
          <w:tcPr>
            <w:tcW w:w="0" w:type="auto"/>
            <w:vAlign w:val="center"/>
          </w:tcPr>
          <w:p w14:paraId="01F397E4" w14:textId="7EE079B8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Race</w:t>
            </w:r>
          </w:p>
        </w:tc>
        <w:tc>
          <w:tcPr>
            <w:tcW w:w="0" w:type="auto"/>
            <w:vAlign w:val="center"/>
          </w:tcPr>
          <w:p w14:paraId="7916B87A" w14:textId="3F30AD7B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F6AD5A7" w14:textId="6FF96BDB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093184D" w14:textId="4EABA97E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617F106" w14:textId="2A92270F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F867615" w14:textId="439BC87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.11</w:t>
            </w:r>
          </w:p>
        </w:tc>
      </w:tr>
      <w:tr w:rsidR="00F27807" w:rsidRPr="00DD142A" w14:paraId="2AE333BB" w14:textId="77777777" w:rsidTr="00466292">
        <w:trPr>
          <w:trHeight w:val="350"/>
        </w:trPr>
        <w:tc>
          <w:tcPr>
            <w:tcW w:w="0" w:type="auto"/>
            <w:vAlign w:val="center"/>
          </w:tcPr>
          <w:p w14:paraId="4B9C42C1" w14:textId="30EDA966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American Indian/Alaska Native</w:t>
            </w:r>
          </w:p>
        </w:tc>
        <w:tc>
          <w:tcPr>
            <w:tcW w:w="0" w:type="auto"/>
            <w:vAlign w:val="center"/>
          </w:tcPr>
          <w:p w14:paraId="44B9BDB4" w14:textId="156E14E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center"/>
          </w:tcPr>
          <w:p w14:paraId="0B428272" w14:textId="22A6B8B6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0" w:type="auto"/>
            <w:vAlign w:val="center"/>
          </w:tcPr>
          <w:p w14:paraId="1192F4BB" w14:textId="7C1B11D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 (5%)</w:t>
            </w:r>
          </w:p>
        </w:tc>
        <w:tc>
          <w:tcPr>
            <w:tcW w:w="0" w:type="auto"/>
            <w:vAlign w:val="center"/>
          </w:tcPr>
          <w:p w14:paraId="4DC36EF1" w14:textId="4E9782F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0" w:type="auto"/>
            <w:vAlign w:val="center"/>
          </w:tcPr>
          <w:p w14:paraId="5D83F88D" w14:textId="2D8C781B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7698D41D" w14:textId="77777777" w:rsidTr="00466292">
        <w:trPr>
          <w:trHeight w:val="350"/>
        </w:trPr>
        <w:tc>
          <w:tcPr>
            <w:tcW w:w="0" w:type="auto"/>
            <w:vAlign w:val="center"/>
          </w:tcPr>
          <w:p w14:paraId="69446619" w14:textId="73707F99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Asian</w:t>
            </w:r>
          </w:p>
        </w:tc>
        <w:tc>
          <w:tcPr>
            <w:tcW w:w="0" w:type="auto"/>
            <w:vAlign w:val="center"/>
          </w:tcPr>
          <w:p w14:paraId="000DACC5" w14:textId="3F00FAD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vAlign w:val="center"/>
          </w:tcPr>
          <w:p w14:paraId="65F7A63E" w14:textId="1D41110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 (3%)</w:t>
            </w:r>
          </w:p>
        </w:tc>
        <w:tc>
          <w:tcPr>
            <w:tcW w:w="0" w:type="auto"/>
            <w:vAlign w:val="center"/>
          </w:tcPr>
          <w:p w14:paraId="68B17FEC" w14:textId="0A9116A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0" w:type="auto"/>
            <w:vAlign w:val="center"/>
          </w:tcPr>
          <w:p w14:paraId="7C85740C" w14:textId="041889B6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 (4%)</w:t>
            </w:r>
          </w:p>
        </w:tc>
        <w:tc>
          <w:tcPr>
            <w:tcW w:w="0" w:type="auto"/>
            <w:vAlign w:val="center"/>
          </w:tcPr>
          <w:p w14:paraId="26C1DF1B" w14:textId="752154D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19DB6D79" w14:textId="77777777" w:rsidTr="00466292">
        <w:trPr>
          <w:trHeight w:val="350"/>
        </w:trPr>
        <w:tc>
          <w:tcPr>
            <w:tcW w:w="0" w:type="auto"/>
            <w:vAlign w:val="center"/>
          </w:tcPr>
          <w:p w14:paraId="600E5D69" w14:textId="511B8AC8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Black or African American</w:t>
            </w:r>
          </w:p>
        </w:tc>
        <w:tc>
          <w:tcPr>
            <w:tcW w:w="0" w:type="auto"/>
            <w:vAlign w:val="center"/>
          </w:tcPr>
          <w:p w14:paraId="22226F2C" w14:textId="507225C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vAlign w:val="center"/>
          </w:tcPr>
          <w:p w14:paraId="70C93037" w14:textId="6AE83BC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6 (10%)</w:t>
            </w:r>
          </w:p>
        </w:tc>
        <w:tc>
          <w:tcPr>
            <w:tcW w:w="0" w:type="auto"/>
            <w:vAlign w:val="center"/>
          </w:tcPr>
          <w:p w14:paraId="714BA377" w14:textId="4F074FC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6 (15%)</w:t>
            </w:r>
          </w:p>
        </w:tc>
        <w:tc>
          <w:tcPr>
            <w:tcW w:w="0" w:type="auto"/>
            <w:vAlign w:val="center"/>
          </w:tcPr>
          <w:p w14:paraId="7DCB053C" w14:textId="303EE32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8 (15%)</w:t>
            </w:r>
          </w:p>
        </w:tc>
        <w:tc>
          <w:tcPr>
            <w:tcW w:w="0" w:type="auto"/>
            <w:vAlign w:val="center"/>
          </w:tcPr>
          <w:p w14:paraId="7094DC7C" w14:textId="0043535E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38FB6131" w14:textId="77777777" w:rsidTr="00466292">
        <w:trPr>
          <w:trHeight w:val="350"/>
        </w:trPr>
        <w:tc>
          <w:tcPr>
            <w:tcW w:w="0" w:type="auto"/>
            <w:vAlign w:val="center"/>
          </w:tcPr>
          <w:p w14:paraId="12036824" w14:textId="0B04CB70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0" w:type="auto"/>
            <w:vAlign w:val="center"/>
          </w:tcPr>
          <w:p w14:paraId="27BEF4DC" w14:textId="78E8020B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vAlign w:val="center"/>
          </w:tcPr>
          <w:p w14:paraId="44175866" w14:textId="73097A1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 (3%)</w:t>
            </w:r>
          </w:p>
        </w:tc>
        <w:tc>
          <w:tcPr>
            <w:tcW w:w="0" w:type="auto"/>
            <w:vAlign w:val="center"/>
          </w:tcPr>
          <w:p w14:paraId="4EA70BC2" w14:textId="34CA5EE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 (8%)</w:t>
            </w:r>
          </w:p>
        </w:tc>
        <w:tc>
          <w:tcPr>
            <w:tcW w:w="0" w:type="auto"/>
            <w:vAlign w:val="center"/>
          </w:tcPr>
          <w:p w14:paraId="797AEEFC" w14:textId="7264908F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8 (15%)</w:t>
            </w:r>
          </w:p>
        </w:tc>
        <w:tc>
          <w:tcPr>
            <w:tcW w:w="0" w:type="auto"/>
            <w:vAlign w:val="center"/>
          </w:tcPr>
          <w:p w14:paraId="7C2F2DC2" w14:textId="7E1A735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22788CFE" w14:textId="77777777" w:rsidTr="00466292">
        <w:trPr>
          <w:trHeight w:val="331"/>
        </w:trPr>
        <w:tc>
          <w:tcPr>
            <w:tcW w:w="0" w:type="auto"/>
            <w:vAlign w:val="center"/>
          </w:tcPr>
          <w:p w14:paraId="1ECC5611" w14:textId="358DF987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Native Hawaiian/Pacific Islander</w:t>
            </w:r>
          </w:p>
        </w:tc>
        <w:tc>
          <w:tcPr>
            <w:tcW w:w="0" w:type="auto"/>
            <w:vAlign w:val="center"/>
          </w:tcPr>
          <w:p w14:paraId="200E85AC" w14:textId="04AEE6CF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vAlign w:val="center"/>
          </w:tcPr>
          <w:p w14:paraId="60C44E14" w14:textId="1A5BB548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0" w:type="auto"/>
            <w:vAlign w:val="center"/>
          </w:tcPr>
          <w:p w14:paraId="65F44BE0" w14:textId="645E762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0" w:type="auto"/>
            <w:vAlign w:val="center"/>
          </w:tcPr>
          <w:p w14:paraId="680FBED1" w14:textId="6C02C406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0" w:type="auto"/>
            <w:vAlign w:val="center"/>
          </w:tcPr>
          <w:p w14:paraId="3F184E17" w14:textId="13D108C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530D6C49" w14:textId="77777777" w:rsidTr="00466292">
        <w:trPr>
          <w:trHeight w:val="350"/>
        </w:trPr>
        <w:tc>
          <w:tcPr>
            <w:tcW w:w="0" w:type="auto"/>
            <w:vAlign w:val="center"/>
          </w:tcPr>
          <w:p w14:paraId="05C5AE70" w14:textId="3C09D621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0" w:type="auto"/>
            <w:vAlign w:val="center"/>
          </w:tcPr>
          <w:p w14:paraId="0BC1C114" w14:textId="22E7396F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0" w:type="auto"/>
            <w:vAlign w:val="center"/>
          </w:tcPr>
          <w:p w14:paraId="6772ED15" w14:textId="4A06AF15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49 (82%)</w:t>
            </w:r>
          </w:p>
        </w:tc>
        <w:tc>
          <w:tcPr>
            <w:tcW w:w="0" w:type="auto"/>
            <w:vAlign w:val="center"/>
          </w:tcPr>
          <w:p w14:paraId="3EFE2C8D" w14:textId="6CF071A5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9 (72%)</w:t>
            </w:r>
          </w:p>
        </w:tc>
        <w:tc>
          <w:tcPr>
            <w:tcW w:w="0" w:type="auto"/>
            <w:vAlign w:val="center"/>
          </w:tcPr>
          <w:p w14:paraId="37FFE29B" w14:textId="6C08EEA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2 (62%)</w:t>
            </w:r>
          </w:p>
        </w:tc>
        <w:tc>
          <w:tcPr>
            <w:tcW w:w="0" w:type="auto"/>
            <w:vAlign w:val="center"/>
          </w:tcPr>
          <w:p w14:paraId="6EA535CA" w14:textId="1C6EC7E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247BC228" w14:textId="77777777" w:rsidTr="00466292">
        <w:trPr>
          <w:trHeight w:val="350"/>
        </w:trPr>
        <w:tc>
          <w:tcPr>
            <w:tcW w:w="0" w:type="auto"/>
            <w:vAlign w:val="center"/>
          </w:tcPr>
          <w:p w14:paraId="4500078F" w14:textId="3A9D06A9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0" w:type="auto"/>
            <w:vAlign w:val="center"/>
          </w:tcPr>
          <w:p w14:paraId="2D2EC707" w14:textId="0BEA460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Align w:val="center"/>
          </w:tcPr>
          <w:p w14:paraId="0E2B2F90" w14:textId="428303F0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 (2%)</w:t>
            </w:r>
          </w:p>
        </w:tc>
        <w:tc>
          <w:tcPr>
            <w:tcW w:w="0" w:type="auto"/>
            <w:vAlign w:val="center"/>
          </w:tcPr>
          <w:p w14:paraId="29CC5B04" w14:textId="6B42D66F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0" w:type="auto"/>
            <w:vAlign w:val="center"/>
          </w:tcPr>
          <w:p w14:paraId="1FCC68AB" w14:textId="13BC748D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 (4%)</w:t>
            </w:r>
          </w:p>
        </w:tc>
        <w:tc>
          <w:tcPr>
            <w:tcW w:w="0" w:type="auto"/>
            <w:vAlign w:val="center"/>
          </w:tcPr>
          <w:p w14:paraId="7FD83525" w14:textId="669E407E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70573A9C" w14:textId="77777777" w:rsidTr="00466292">
        <w:trPr>
          <w:trHeight w:val="350"/>
        </w:trPr>
        <w:tc>
          <w:tcPr>
            <w:tcW w:w="0" w:type="auto"/>
            <w:vAlign w:val="center"/>
          </w:tcPr>
          <w:p w14:paraId="3AD439CB" w14:textId="601D05A7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ABA0299" w14:textId="546EB660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3D468A8" w14:textId="6BAAC7F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6BFF948" w14:textId="11C6C313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DCB098E" w14:textId="1136701E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13A9AF2" w14:textId="7077FBE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0E8C93F9" w14:textId="77777777" w:rsidTr="00466292">
        <w:trPr>
          <w:trHeight w:val="350"/>
        </w:trPr>
        <w:tc>
          <w:tcPr>
            <w:tcW w:w="0" w:type="auto"/>
            <w:vAlign w:val="center"/>
          </w:tcPr>
          <w:p w14:paraId="5D7066E2" w14:textId="032E1589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Type of Transplant</w:t>
            </w:r>
          </w:p>
        </w:tc>
        <w:tc>
          <w:tcPr>
            <w:tcW w:w="0" w:type="auto"/>
            <w:vAlign w:val="center"/>
          </w:tcPr>
          <w:p w14:paraId="3C27E1D1" w14:textId="46088272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8E5663E" w14:textId="249AEFA9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3901092" w14:textId="66E8F8F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8D885C9" w14:textId="12A3FC0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5913434" w14:textId="096D50D8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.38</w:t>
            </w:r>
          </w:p>
        </w:tc>
      </w:tr>
      <w:tr w:rsidR="00F27807" w:rsidRPr="00DD142A" w14:paraId="0BB8BB4A" w14:textId="77777777" w:rsidTr="00466292">
        <w:trPr>
          <w:trHeight w:val="350"/>
        </w:trPr>
        <w:tc>
          <w:tcPr>
            <w:tcW w:w="0" w:type="auto"/>
            <w:vAlign w:val="center"/>
          </w:tcPr>
          <w:p w14:paraId="42156C35" w14:textId="73A70D5B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DBD (%)</w:t>
            </w:r>
          </w:p>
        </w:tc>
        <w:tc>
          <w:tcPr>
            <w:tcW w:w="0" w:type="auto"/>
            <w:vAlign w:val="center"/>
          </w:tcPr>
          <w:p w14:paraId="4AE5024C" w14:textId="39431B5B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vAlign w:val="center"/>
          </w:tcPr>
          <w:p w14:paraId="1C3C2FB5" w14:textId="6A30AE1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58 (97%)</w:t>
            </w:r>
          </w:p>
        </w:tc>
        <w:tc>
          <w:tcPr>
            <w:tcW w:w="0" w:type="auto"/>
            <w:vAlign w:val="center"/>
          </w:tcPr>
          <w:p w14:paraId="4BFEEF4C" w14:textId="71FE53B2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7 (93)</w:t>
            </w:r>
          </w:p>
        </w:tc>
        <w:tc>
          <w:tcPr>
            <w:tcW w:w="0" w:type="auto"/>
            <w:vAlign w:val="center"/>
          </w:tcPr>
          <w:p w14:paraId="0E2F0776" w14:textId="0A35DE82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47 (90%)</w:t>
            </w:r>
          </w:p>
        </w:tc>
        <w:tc>
          <w:tcPr>
            <w:tcW w:w="0" w:type="auto"/>
            <w:vAlign w:val="center"/>
          </w:tcPr>
          <w:p w14:paraId="3D3DECF8" w14:textId="263408E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22EAC48F" w14:textId="77777777" w:rsidTr="00466292">
        <w:trPr>
          <w:trHeight w:val="376"/>
        </w:trPr>
        <w:tc>
          <w:tcPr>
            <w:tcW w:w="0" w:type="auto"/>
            <w:vAlign w:val="center"/>
          </w:tcPr>
          <w:p w14:paraId="48F5CD84" w14:textId="36E18AAE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DCD (%)</w:t>
            </w:r>
          </w:p>
        </w:tc>
        <w:tc>
          <w:tcPr>
            <w:tcW w:w="0" w:type="auto"/>
            <w:vAlign w:val="center"/>
          </w:tcPr>
          <w:p w14:paraId="18DA0D4F" w14:textId="4F9D344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vAlign w:val="center"/>
          </w:tcPr>
          <w:p w14:paraId="2896C526" w14:textId="5D93C6D8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 (3%)</w:t>
            </w:r>
          </w:p>
        </w:tc>
        <w:tc>
          <w:tcPr>
            <w:tcW w:w="0" w:type="auto"/>
            <w:vAlign w:val="center"/>
          </w:tcPr>
          <w:p w14:paraId="3B15FFB9" w14:textId="7D71F1B6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 (7%)</w:t>
            </w:r>
          </w:p>
        </w:tc>
        <w:tc>
          <w:tcPr>
            <w:tcW w:w="0" w:type="auto"/>
            <w:vAlign w:val="center"/>
          </w:tcPr>
          <w:p w14:paraId="56002988" w14:textId="6033FA8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5 (10%)</w:t>
            </w:r>
          </w:p>
        </w:tc>
        <w:tc>
          <w:tcPr>
            <w:tcW w:w="0" w:type="auto"/>
            <w:vAlign w:val="center"/>
          </w:tcPr>
          <w:p w14:paraId="5F4631A1" w14:textId="7B2F30C9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3AC7111E" w14:textId="77777777" w:rsidTr="00466292">
        <w:trPr>
          <w:trHeight w:val="187"/>
        </w:trPr>
        <w:tc>
          <w:tcPr>
            <w:tcW w:w="0" w:type="auto"/>
            <w:vAlign w:val="center"/>
          </w:tcPr>
          <w:p w14:paraId="238357F9" w14:textId="5C6F77C5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0D2C3E0" w14:textId="3B5297D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8EB50CB" w14:textId="539F1726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687532F" w14:textId="1947F88E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08F314D" w14:textId="79171AB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0634125" w14:textId="0668514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6BA57B55" w14:textId="77777777" w:rsidTr="00466292">
        <w:trPr>
          <w:trHeight w:val="350"/>
        </w:trPr>
        <w:tc>
          <w:tcPr>
            <w:tcW w:w="0" w:type="auto"/>
            <w:vAlign w:val="center"/>
          </w:tcPr>
          <w:p w14:paraId="01E87C3A" w14:textId="5BBA5174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Pancreas cold ischemic time, hours (Mean ± SD)</w:t>
            </w:r>
          </w:p>
        </w:tc>
        <w:tc>
          <w:tcPr>
            <w:tcW w:w="0" w:type="auto"/>
            <w:vAlign w:val="center"/>
          </w:tcPr>
          <w:p w14:paraId="4EF265C1" w14:textId="6B038548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B2A5FDA" w14:textId="6DD1240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3.0 ± 4.7</w:t>
            </w:r>
          </w:p>
        </w:tc>
        <w:tc>
          <w:tcPr>
            <w:tcW w:w="0" w:type="auto"/>
            <w:vAlign w:val="center"/>
          </w:tcPr>
          <w:p w14:paraId="73ABE471" w14:textId="6C0C8C06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6.1 ± 3.8</w:t>
            </w:r>
          </w:p>
        </w:tc>
        <w:tc>
          <w:tcPr>
            <w:tcW w:w="0" w:type="auto"/>
            <w:vAlign w:val="center"/>
          </w:tcPr>
          <w:p w14:paraId="2467B060" w14:textId="0A06B7D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7.5 ± 2.4</w:t>
            </w:r>
          </w:p>
        </w:tc>
        <w:tc>
          <w:tcPr>
            <w:tcW w:w="0" w:type="auto"/>
            <w:vAlign w:val="center"/>
          </w:tcPr>
          <w:p w14:paraId="38E606F3" w14:textId="1DE65AB5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&lt;0.0001</w:t>
            </w:r>
          </w:p>
        </w:tc>
      </w:tr>
      <w:tr w:rsidR="00F27807" w:rsidRPr="00DD142A" w14:paraId="7903B5F0" w14:textId="77777777" w:rsidTr="00466292">
        <w:trPr>
          <w:trHeight w:val="350"/>
        </w:trPr>
        <w:tc>
          <w:tcPr>
            <w:tcW w:w="0" w:type="auto"/>
            <w:vAlign w:val="center"/>
          </w:tcPr>
          <w:p w14:paraId="46794AAA" w14:textId="77777777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6322D0E" w14:textId="7777777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78610F7" w14:textId="7777777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D45AFF8" w14:textId="7777777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57C8792" w14:textId="7777777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569DB01" w14:textId="7777777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39587151" w14:textId="77777777" w:rsidTr="00466292">
        <w:trPr>
          <w:trHeight w:val="350"/>
        </w:trPr>
        <w:tc>
          <w:tcPr>
            <w:tcW w:w="0" w:type="auto"/>
            <w:vAlign w:val="center"/>
          </w:tcPr>
          <w:p w14:paraId="1E67ACB4" w14:textId="11B81F69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Distance, miles (Mean ± SD)</w:t>
            </w:r>
          </w:p>
        </w:tc>
        <w:tc>
          <w:tcPr>
            <w:tcW w:w="0" w:type="auto"/>
            <w:vAlign w:val="center"/>
          </w:tcPr>
          <w:p w14:paraId="0A593A41" w14:textId="52EC1E66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DE089C2" w14:textId="144E9A1B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01 ± 67</w:t>
            </w:r>
          </w:p>
        </w:tc>
        <w:tc>
          <w:tcPr>
            <w:tcW w:w="0" w:type="auto"/>
            <w:vAlign w:val="center"/>
          </w:tcPr>
          <w:p w14:paraId="3A11BFC7" w14:textId="4CB94623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552 ± 159</w:t>
            </w:r>
          </w:p>
        </w:tc>
        <w:tc>
          <w:tcPr>
            <w:tcW w:w="0" w:type="auto"/>
            <w:vAlign w:val="center"/>
          </w:tcPr>
          <w:p w14:paraId="55F70923" w14:textId="631CA838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190 ± 311</w:t>
            </w:r>
          </w:p>
        </w:tc>
        <w:tc>
          <w:tcPr>
            <w:tcW w:w="0" w:type="auto"/>
            <w:vAlign w:val="center"/>
          </w:tcPr>
          <w:p w14:paraId="01266760" w14:textId="6BB7FD09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&lt;0.0001</w:t>
            </w:r>
          </w:p>
        </w:tc>
      </w:tr>
      <w:tr w:rsidR="00F27807" w:rsidRPr="00DD142A" w14:paraId="045BE47B" w14:textId="77777777" w:rsidTr="00466292">
        <w:trPr>
          <w:trHeight w:val="350"/>
        </w:trPr>
        <w:tc>
          <w:tcPr>
            <w:tcW w:w="0" w:type="auto"/>
            <w:vAlign w:val="center"/>
          </w:tcPr>
          <w:p w14:paraId="1100070C" w14:textId="3A7F8816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PDRI (Mean ± SD)</w:t>
            </w:r>
          </w:p>
        </w:tc>
        <w:tc>
          <w:tcPr>
            <w:tcW w:w="0" w:type="auto"/>
            <w:vAlign w:val="center"/>
          </w:tcPr>
          <w:p w14:paraId="491B1566" w14:textId="70258006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BE0CCEC" w14:textId="74EE3AC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.25 ± 0.40</w:t>
            </w:r>
          </w:p>
        </w:tc>
        <w:tc>
          <w:tcPr>
            <w:tcW w:w="0" w:type="auto"/>
            <w:vAlign w:val="center"/>
          </w:tcPr>
          <w:p w14:paraId="3A22591E" w14:textId="467BFE90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.24 ±  0.31</w:t>
            </w:r>
          </w:p>
        </w:tc>
        <w:tc>
          <w:tcPr>
            <w:tcW w:w="0" w:type="auto"/>
            <w:vAlign w:val="center"/>
          </w:tcPr>
          <w:p w14:paraId="52C1B681" w14:textId="7997AD8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.26 ±  0.35</w:t>
            </w:r>
          </w:p>
        </w:tc>
        <w:tc>
          <w:tcPr>
            <w:tcW w:w="0" w:type="auto"/>
            <w:vAlign w:val="center"/>
          </w:tcPr>
          <w:p w14:paraId="6C834E33" w14:textId="48FF8B2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NS</w:t>
            </w:r>
          </w:p>
        </w:tc>
      </w:tr>
      <w:tr w:rsidR="00F27807" w:rsidRPr="00DD142A" w14:paraId="131F3C10" w14:textId="77777777" w:rsidTr="00466292">
        <w:trPr>
          <w:trHeight w:val="124"/>
        </w:trPr>
        <w:tc>
          <w:tcPr>
            <w:tcW w:w="0" w:type="auto"/>
            <w:vAlign w:val="center"/>
          </w:tcPr>
          <w:p w14:paraId="5458F004" w14:textId="3B4C1A36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2FC9F2B" w14:textId="71966ADF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5A4E7971" w14:textId="7BC1F55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F95D3B2" w14:textId="5AED934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1E71FDF" w14:textId="6738A725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ABE5713" w14:textId="03711CC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40AA3D55" w14:textId="77777777" w:rsidTr="00466292">
        <w:trPr>
          <w:trHeight w:val="350"/>
        </w:trPr>
        <w:tc>
          <w:tcPr>
            <w:tcW w:w="0" w:type="auto"/>
            <w:vAlign w:val="center"/>
          </w:tcPr>
          <w:p w14:paraId="304FF938" w14:textId="19E1AED4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Cause of Death</w:t>
            </w:r>
          </w:p>
        </w:tc>
        <w:tc>
          <w:tcPr>
            <w:tcW w:w="0" w:type="auto"/>
            <w:vAlign w:val="center"/>
          </w:tcPr>
          <w:p w14:paraId="0718B728" w14:textId="256A763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5898005" w14:textId="0131603F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7012E30" w14:textId="5E45F47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355B058" w14:textId="3CC0D0E0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95AEFB1" w14:textId="1C7275E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.46</w:t>
            </w:r>
          </w:p>
        </w:tc>
      </w:tr>
      <w:tr w:rsidR="00F27807" w:rsidRPr="00DD142A" w14:paraId="04BE6903" w14:textId="77777777" w:rsidTr="00466292">
        <w:trPr>
          <w:trHeight w:val="304"/>
        </w:trPr>
        <w:tc>
          <w:tcPr>
            <w:tcW w:w="0" w:type="auto"/>
            <w:vAlign w:val="center"/>
          </w:tcPr>
          <w:p w14:paraId="5DFFAC29" w14:textId="358B23CE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Anoxia</w:t>
            </w:r>
          </w:p>
        </w:tc>
        <w:tc>
          <w:tcPr>
            <w:tcW w:w="0" w:type="auto"/>
            <w:vAlign w:val="center"/>
          </w:tcPr>
          <w:p w14:paraId="347C8945" w14:textId="543DB63F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vAlign w:val="center"/>
          </w:tcPr>
          <w:p w14:paraId="49196292" w14:textId="1503C841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1 (35%)</w:t>
            </w:r>
          </w:p>
        </w:tc>
        <w:tc>
          <w:tcPr>
            <w:tcW w:w="0" w:type="auto"/>
            <w:vAlign w:val="center"/>
          </w:tcPr>
          <w:p w14:paraId="6DE74DE8" w14:textId="4A2752D2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0 (25%)</w:t>
            </w:r>
          </w:p>
        </w:tc>
        <w:tc>
          <w:tcPr>
            <w:tcW w:w="0" w:type="auto"/>
            <w:vAlign w:val="center"/>
          </w:tcPr>
          <w:p w14:paraId="5DA4B970" w14:textId="7BC9BAC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4 (46%)</w:t>
            </w:r>
          </w:p>
        </w:tc>
        <w:tc>
          <w:tcPr>
            <w:tcW w:w="0" w:type="auto"/>
            <w:vAlign w:val="center"/>
          </w:tcPr>
          <w:p w14:paraId="136AD6C8" w14:textId="204238A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4AD79C76" w14:textId="77777777" w:rsidTr="00466292">
        <w:trPr>
          <w:trHeight w:val="277"/>
        </w:trPr>
        <w:tc>
          <w:tcPr>
            <w:tcW w:w="0" w:type="auto"/>
            <w:vAlign w:val="center"/>
          </w:tcPr>
          <w:p w14:paraId="17CF4DF7" w14:textId="19C812C7" w:rsidR="00F27807" w:rsidRPr="00466292" w:rsidRDefault="00F27807" w:rsidP="00466292">
            <w:pPr>
              <w:ind w:right="-1094"/>
              <w:rPr>
                <w:rFonts w:ascii="Helvetica Neue" w:hAnsi="Helvetica Neue"/>
                <w:b/>
                <w:bCs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Cerebrovascular Disease/Stroke</w:t>
            </w:r>
          </w:p>
        </w:tc>
        <w:tc>
          <w:tcPr>
            <w:tcW w:w="0" w:type="auto"/>
            <w:vAlign w:val="center"/>
          </w:tcPr>
          <w:p w14:paraId="06EEC737" w14:textId="2EE25A64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4</w:t>
            </w:r>
          </w:p>
        </w:tc>
        <w:tc>
          <w:tcPr>
            <w:tcW w:w="0" w:type="auto"/>
            <w:vAlign w:val="center"/>
          </w:tcPr>
          <w:p w14:paraId="29B8BCD7" w14:textId="061B713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4 (23%)</w:t>
            </w:r>
          </w:p>
        </w:tc>
        <w:tc>
          <w:tcPr>
            <w:tcW w:w="0" w:type="auto"/>
            <w:vAlign w:val="center"/>
          </w:tcPr>
          <w:p w14:paraId="2F315C26" w14:textId="6CF6C37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0 (25%)</w:t>
            </w:r>
          </w:p>
        </w:tc>
        <w:tc>
          <w:tcPr>
            <w:tcW w:w="0" w:type="auto"/>
            <w:vAlign w:val="center"/>
          </w:tcPr>
          <w:p w14:paraId="13A8E1B1" w14:textId="3CB428F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0 (19%)</w:t>
            </w:r>
          </w:p>
        </w:tc>
        <w:tc>
          <w:tcPr>
            <w:tcW w:w="0" w:type="auto"/>
            <w:vAlign w:val="center"/>
          </w:tcPr>
          <w:p w14:paraId="50E70C81" w14:textId="60AA0505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1CAD3B06" w14:textId="77777777" w:rsidTr="00466292">
        <w:trPr>
          <w:trHeight w:val="350"/>
        </w:trPr>
        <w:tc>
          <w:tcPr>
            <w:tcW w:w="0" w:type="auto"/>
            <w:vAlign w:val="center"/>
          </w:tcPr>
          <w:p w14:paraId="4C9A2E69" w14:textId="3A40E42A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Head Trauma</w:t>
            </w:r>
          </w:p>
        </w:tc>
        <w:tc>
          <w:tcPr>
            <w:tcW w:w="0" w:type="auto"/>
            <w:vAlign w:val="center"/>
          </w:tcPr>
          <w:p w14:paraId="51F3604A" w14:textId="09120E09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57</w:t>
            </w:r>
          </w:p>
        </w:tc>
        <w:tc>
          <w:tcPr>
            <w:tcW w:w="0" w:type="auto"/>
            <w:vAlign w:val="center"/>
          </w:tcPr>
          <w:p w14:paraId="0E6F8BDE" w14:textId="29DF348D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1 (35%)</w:t>
            </w:r>
          </w:p>
        </w:tc>
        <w:tc>
          <w:tcPr>
            <w:tcW w:w="0" w:type="auto"/>
            <w:vAlign w:val="center"/>
          </w:tcPr>
          <w:p w14:paraId="6855874E" w14:textId="755910FC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8 (45%)</w:t>
            </w:r>
          </w:p>
        </w:tc>
        <w:tc>
          <w:tcPr>
            <w:tcW w:w="0" w:type="auto"/>
            <w:vAlign w:val="center"/>
          </w:tcPr>
          <w:p w14:paraId="3434BC5D" w14:textId="577293B5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8 (35%)</w:t>
            </w:r>
          </w:p>
        </w:tc>
        <w:tc>
          <w:tcPr>
            <w:tcW w:w="0" w:type="auto"/>
            <w:vAlign w:val="center"/>
          </w:tcPr>
          <w:p w14:paraId="662B0D61" w14:textId="28B6FDD3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63DEF201" w14:textId="77777777" w:rsidTr="00466292">
        <w:trPr>
          <w:trHeight w:val="350"/>
        </w:trPr>
        <w:tc>
          <w:tcPr>
            <w:tcW w:w="0" w:type="auto"/>
            <w:vAlign w:val="center"/>
          </w:tcPr>
          <w:p w14:paraId="3CBE2787" w14:textId="3744F007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CNS Tumor</w:t>
            </w:r>
          </w:p>
        </w:tc>
        <w:tc>
          <w:tcPr>
            <w:tcW w:w="0" w:type="auto"/>
            <w:vAlign w:val="center"/>
          </w:tcPr>
          <w:p w14:paraId="65FF316B" w14:textId="578E76F0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Align w:val="center"/>
          </w:tcPr>
          <w:p w14:paraId="036D12F9" w14:textId="51423453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 (3%)</w:t>
            </w:r>
          </w:p>
        </w:tc>
        <w:tc>
          <w:tcPr>
            <w:tcW w:w="0" w:type="auto"/>
            <w:vAlign w:val="center"/>
          </w:tcPr>
          <w:p w14:paraId="0A7D9714" w14:textId="2F2F6895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 (2.5%)</w:t>
            </w:r>
          </w:p>
        </w:tc>
        <w:tc>
          <w:tcPr>
            <w:tcW w:w="0" w:type="auto"/>
            <w:vAlign w:val="center"/>
          </w:tcPr>
          <w:p w14:paraId="0F198BB9" w14:textId="52210E5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0" w:type="auto"/>
            <w:vAlign w:val="center"/>
          </w:tcPr>
          <w:p w14:paraId="6211E72F" w14:textId="258CB057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  <w:tr w:rsidR="00F27807" w:rsidRPr="00DD142A" w14:paraId="5A923319" w14:textId="77777777" w:rsidTr="00466292">
        <w:trPr>
          <w:trHeight w:val="350"/>
        </w:trPr>
        <w:tc>
          <w:tcPr>
            <w:tcW w:w="0" w:type="auto"/>
            <w:vAlign w:val="center"/>
          </w:tcPr>
          <w:p w14:paraId="7AF6FAD5" w14:textId="145C7BFC" w:rsidR="00F27807" w:rsidRPr="00466292" w:rsidRDefault="00F27807" w:rsidP="00466292">
            <w:pPr>
              <w:ind w:right="-1094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Other Unspecified</w:t>
            </w:r>
          </w:p>
        </w:tc>
        <w:tc>
          <w:tcPr>
            <w:tcW w:w="0" w:type="auto"/>
            <w:vAlign w:val="center"/>
          </w:tcPr>
          <w:p w14:paraId="7001C1D9" w14:textId="06697876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Align w:val="center"/>
          </w:tcPr>
          <w:p w14:paraId="2EB03BF9" w14:textId="57C9B982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2 (3%)</w:t>
            </w:r>
          </w:p>
        </w:tc>
        <w:tc>
          <w:tcPr>
            <w:tcW w:w="0" w:type="auto"/>
            <w:vAlign w:val="center"/>
          </w:tcPr>
          <w:p w14:paraId="39F97927" w14:textId="235DEB9E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1 (2.5%)</w:t>
            </w:r>
          </w:p>
        </w:tc>
        <w:tc>
          <w:tcPr>
            <w:tcW w:w="0" w:type="auto"/>
            <w:vAlign w:val="center"/>
          </w:tcPr>
          <w:p w14:paraId="32A9A1C3" w14:textId="5248935A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  <w:r w:rsidRPr="00466292">
              <w:rPr>
                <w:rFonts w:ascii="Helvetica Neue" w:hAnsi="Helvetica Neue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0" w:type="auto"/>
            <w:vAlign w:val="center"/>
          </w:tcPr>
          <w:p w14:paraId="30AF9274" w14:textId="4043CE0F" w:rsidR="00F27807" w:rsidRPr="00466292" w:rsidRDefault="00F27807" w:rsidP="00466292">
            <w:pPr>
              <w:jc w:val="center"/>
              <w:rPr>
                <w:rFonts w:ascii="Helvetica Neue" w:hAnsi="Helvetica Neue"/>
                <w:color w:val="000000"/>
                <w:sz w:val="12"/>
                <w:szCs w:val="12"/>
              </w:rPr>
            </w:pPr>
          </w:p>
        </w:tc>
      </w:tr>
    </w:tbl>
    <w:p w14:paraId="4B0CF953" w14:textId="43E638DF" w:rsidR="00A0547D" w:rsidRDefault="00A0547D" w:rsidP="00A0547D">
      <w:pPr>
        <w:rPr>
          <w:sz w:val="20"/>
          <w:szCs w:val="20"/>
        </w:rPr>
      </w:pPr>
      <w:r w:rsidRPr="00005DA9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2</w:t>
      </w:r>
      <w:r w:rsidRPr="00005DA9">
        <w:rPr>
          <w:sz w:val="20"/>
          <w:szCs w:val="20"/>
        </w:rPr>
        <w:t xml:space="preserve">: Donor Characteristics for Primary Pancreas </w:t>
      </w:r>
      <w:r>
        <w:rPr>
          <w:sz w:val="20"/>
          <w:szCs w:val="20"/>
        </w:rPr>
        <w:t>Transplant Alone</w:t>
      </w:r>
      <w:r w:rsidRPr="00005DA9">
        <w:rPr>
          <w:sz w:val="20"/>
          <w:szCs w:val="20"/>
        </w:rPr>
        <w:t xml:space="preserve"> (P</w:t>
      </w:r>
      <w:r>
        <w:rPr>
          <w:sz w:val="20"/>
          <w:szCs w:val="20"/>
        </w:rPr>
        <w:t>TA</w:t>
      </w:r>
      <w:r w:rsidRPr="00005DA9">
        <w:rPr>
          <w:sz w:val="20"/>
          <w:szCs w:val="20"/>
        </w:rPr>
        <w:t xml:space="preserve">) Transplants. Body Mass Index (BMI), Donation after Brain Death (DBD), Donation after Circulatory Death (DCD), Cold </w:t>
      </w:r>
      <w:r w:rsidRPr="0055653A">
        <w:rPr>
          <w:sz w:val="20"/>
          <w:szCs w:val="20"/>
        </w:rPr>
        <w:t>Ischemia Time (CIT), Standard Deviation (SD)</w:t>
      </w:r>
    </w:p>
    <w:p w14:paraId="0107B61F" w14:textId="77777777" w:rsidR="00A0547D" w:rsidRDefault="00A0547D" w:rsidP="00A0547D">
      <w:pPr>
        <w:rPr>
          <w:sz w:val="20"/>
          <w:szCs w:val="20"/>
        </w:rPr>
      </w:pPr>
    </w:p>
    <w:p w14:paraId="4DB5A50C" w14:textId="589ADD38" w:rsidR="00A0547D" w:rsidRDefault="00A0547D" w:rsidP="00A0547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Y="98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505"/>
        <w:gridCol w:w="873"/>
        <w:gridCol w:w="1115"/>
        <w:gridCol w:w="873"/>
        <w:gridCol w:w="650"/>
      </w:tblGrid>
      <w:tr w:rsidR="00F27807" w:rsidRPr="00DD142A" w14:paraId="4C78B8A8" w14:textId="77777777" w:rsidTr="00A0547D">
        <w:trPr>
          <w:trHeight w:val="440"/>
        </w:trPr>
        <w:tc>
          <w:tcPr>
            <w:tcW w:w="0" w:type="auto"/>
            <w:vAlign w:val="center"/>
          </w:tcPr>
          <w:p w14:paraId="63AE7D03" w14:textId="77777777" w:rsidR="00F27807" w:rsidRPr="0055653A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7FEB8B4" w14:textId="77777777" w:rsidR="00F27807" w:rsidRPr="0055653A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017A50C1" w14:textId="56A4D245" w:rsidR="00F27807" w:rsidRPr="0055653A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292A3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Nautical Miles 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roups</w:t>
            </w:r>
          </w:p>
        </w:tc>
      </w:tr>
      <w:tr w:rsidR="00F27807" w:rsidRPr="00DD142A" w14:paraId="45B9675F" w14:textId="77777777" w:rsidTr="00020981">
        <w:trPr>
          <w:trHeight w:val="440"/>
        </w:trPr>
        <w:tc>
          <w:tcPr>
            <w:tcW w:w="0" w:type="auto"/>
            <w:vAlign w:val="center"/>
          </w:tcPr>
          <w:p w14:paraId="4E50D5E1" w14:textId="77777777" w:rsidR="00F27807" w:rsidRPr="0055653A" w:rsidRDefault="00F27807" w:rsidP="00A0547D">
            <w:pPr>
              <w:ind w:right="-1094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0E29FDAC" w14:textId="77777777" w:rsidR="00F27807" w:rsidRPr="0055653A" w:rsidRDefault="00F27807" w:rsidP="00A0547D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335FC3" w14:textId="77777777" w:rsidR="00F27807" w:rsidRPr="0055653A" w:rsidRDefault="00F27807" w:rsidP="00A0547D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&lt;250 N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ED8F88" w14:textId="77777777" w:rsidR="00F27807" w:rsidRPr="0055653A" w:rsidRDefault="00F27807" w:rsidP="00A0547D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250NM-750N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A8507C" w14:textId="77777777" w:rsidR="00F27807" w:rsidRPr="0055653A" w:rsidRDefault="00F27807" w:rsidP="00A0547D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&gt;750NM</w:t>
            </w:r>
          </w:p>
        </w:tc>
        <w:tc>
          <w:tcPr>
            <w:tcW w:w="0" w:type="auto"/>
            <w:vAlign w:val="center"/>
          </w:tcPr>
          <w:p w14:paraId="06249D76" w14:textId="77777777" w:rsidR="00F27807" w:rsidRPr="0055653A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p-value</w:t>
            </w:r>
          </w:p>
        </w:tc>
      </w:tr>
      <w:tr w:rsidR="00F27807" w:rsidRPr="00DD142A" w14:paraId="1692D9AC" w14:textId="77777777" w:rsidTr="00020981">
        <w:trPr>
          <w:trHeight w:val="361"/>
        </w:trPr>
        <w:tc>
          <w:tcPr>
            <w:tcW w:w="0" w:type="auto"/>
            <w:vAlign w:val="center"/>
          </w:tcPr>
          <w:p w14:paraId="74BF877E" w14:textId="51854585" w:rsidR="00F27807" w:rsidRPr="00A0547D" w:rsidRDefault="00F27807" w:rsidP="00A0547D">
            <w:pPr>
              <w:ind w:right="-1094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Age, years (Mean ± SD)</w:t>
            </w:r>
          </w:p>
        </w:tc>
        <w:tc>
          <w:tcPr>
            <w:tcW w:w="0" w:type="auto"/>
            <w:vAlign w:val="center"/>
          </w:tcPr>
          <w:p w14:paraId="72BDE0C2" w14:textId="2F946A92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831B22" w14:textId="4BBCD43B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47.9 ± 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B4A3AB" w14:textId="39328B81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45.4 ± 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F7B96E" w14:textId="289C1F5A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46.3 ± 6.9</w:t>
            </w:r>
          </w:p>
        </w:tc>
        <w:tc>
          <w:tcPr>
            <w:tcW w:w="0" w:type="auto"/>
            <w:vAlign w:val="center"/>
          </w:tcPr>
          <w:p w14:paraId="7091706C" w14:textId="20F1255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.58</w:t>
            </w:r>
          </w:p>
        </w:tc>
      </w:tr>
      <w:tr w:rsidR="00F27807" w:rsidRPr="00DD142A" w14:paraId="54A6A26F" w14:textId="77777777" w:rsidTr="00A0547D">
        <w:trPr>
          <w:trHeight w:val="361"/>
        </w:trPr>
        <w:tc>
          <w:tcPr>
            <w:tcW w:w="0" w:type="auto"/>
            <w:vAlign w:val="center"/>
          </w:tcPr>
          <w:p w14:paraId="1AB54752" w14:textId="4061CF63" w:rsidR="00F27807" w:rsidRPr="00A0547D" w:rsidRDefault="00F27807" w:rsidP="00A0547D">
            <w:pPr>
              <w:ind w:right="-1094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BMI (Mean ± SD)</w:t>
            </w:r>
          </w:p>
        </w:tc>
        <w:tc>
          <w:tcPr>
            <w:tcW w:w="0" w:type="auto"/>
            <w:vAlign w:val="center"/>
          </w:tcPr>
          <w:p w14:paraId="377DD23B" w14:textId="22177694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6EEAB6D" w14:textId="3F71B4F9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7.03 ± 4.5</w:t>
            </w:r>
          </w:p>
        </w:tc>
        <w:tc>
          <w:tcPr>
            <w:tcW w:w="0" w:type="auto"/>
            <w:vAlign w:val="center"/>
          </w:tcPr>
          <w:p w14:paraId="3D336DC2" w14:textId="7DF9BCCB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7.2 ± 3.3</w:t>
            </w:r>
          </w:p>
        </w:tc>
        <w:tc>
          <w:tcPr>
            <w:tcW w:w="0" w:type="auto"/>
            <w:vAlign w:val="center"/>
          </w:tcPr>
          <w:p w14:paraId="79067A5F" w14:textId="787A79DE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7.2 ± 3.0</w:t>
            </w:r>
          </w:p>
        </w:tc>
        <w:tc>
          <w:tcPr>
            <w:tcW w:w="0" w:type="auto"/>
            <w:vAlign w:val="center"/>
          </w:tcPr>
          <w:p w14:paraId="089198FC" w14:textId="20E610B9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.99</w:t>
            </w:r>
          </w:p>
        </w:tc>
      </w:tr>
      <w:tr w:rsidR="00F27807" w:rsidRPr="00DD142A" w14:paraId="1811FCBA" w14:textId="77777777" w:rsidTr="00A0547D">
        <w:trPr>
          <w:trHeight w:val="361"/>
        </w:trPr>
        <w:tc>
          <w:tcPr>
            <w:tcW w:w="0" w:type="auto"/>
            <w:vAlign w:val="center"/>
          </w:tcPr>
          <w:p w14:paraId="17B26095" w14:textId="4472420A" w:rsidR="00F27807" w:rsidRPr="00A0547D" w:rsidRDefault="00F27807" w:rsidP="00A0547D">
            <w:pPr>
              <w:ind w:right="-1094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12FE8F4" w14:textId="6E5C60F5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4AB1929" w14:textId="4B1D9ADD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2F12AD1" w14:textId="49CAF37D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9043D23" w14:textId="09EBEF22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2AA3DCF" w14:textId="3B41B45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1358505B" w14:textId="77777777" w:rsidTr="00A0547D">
        <w:trPr>
          <w:trHeight w:val="361"/>
        </w:trPr>
        <w:tc>
          <w:tcPr>
            <w:tcW w:w="0" w:type="auto"/>
            <w:vAlign w:val="center"/>
          </w:tcPr>
          <w:p w14:paraId="05192CD6" w14:textId="48AA598F" w:rsidR="00F27807" w:rsidRPr="00A0547D" w:rsidRDefault="00F27807" w:rsidP="00A0547D">
            <w:pPr>
              <w:ind w:right="-1094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Gender</w:t>
            </w:r>
          </w:p>
        </w:tc>
        <w:tc>
          <w:tcPr>
            <w:tcW w:w="0" w:type="auto"/>
            <w:vAlign w:val="center"/>
          </w:tcPr>
          <w:p w14:paraId="31D9C93D" w14:textId="62AFF792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AD8B73D" w14:textId="36AF375B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6FA95C6" w14:textId="7AEB5D98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6509516" w14:textId="3272919F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C7443C1" w14:textId="68811C1D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.35</w:t>
            </w:r>
          </w:p>
        </w:tc>
      </w:tr>
      <w:tr w:rsidR="00F27807" w:rsidRPr="00DD142A" w14:paraId="665BD009" w14:textId="77777777" w:rsidTr="00A0547D">
        <w:trPr>
          <w:trHeight w:val="368"/>
        </w:trPr>
        <w:tc>
          <w:tcPr>
            <w:tcW w:w="0" w:type="auto"/>
            <w:vAlign w:val="center"/>
          </w:tcPr>
          <w:p w14:paraId="3E0F75AC" w14:textId="41C5AF8E" w:rsidR="00F27807" w:rsidRPr="00A0547D" w:rsidRDefault="00F27807" w:rsidP="00A0547D">
            <w:pPr>
              <w:ind w:right="-1094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Males (%)</w:t>
            </w:r>
          </w:p>
        </w:tc>
        <w:tc>
          <w:tcPr>
            <w:tcW w:w="0" w:type="auto"/>
            <w:vAlign w:val="center"/>
          </w:tcPr>
          <w:p w14:paraId="72220D51" w14:textId="2E00B4B6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vAlign w:val="center"/>
          </w:tcPr>
          <w:p w14:paraId="2857277B" w14:textId="6AED472B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7 (74%)</w:t>
            </w:r>
          </w:p>
        </w:tc>
        <w:tc>
          <w:tcPr>
            <w:tcW w:w="0" w:type="auto"/>
            <w:vAlign w:val="center"/>
          </w:tcPr>
          <w:p w14:paraId="32926EA7" w14:textId="6DF6C531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1 (52%)</w:t>
            </w:r>
          </w:p>
        </w:tc>
        <w:tc>
          <w:tcPr>
            <w:tcW w:w="0" w:type="auto"/>
            <w:vAlign w:val="center"/>
          </w:tcPr>
          <w:p w14:paraId="36ABD5C2" w14:textId="74AD5FD2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7 (58%)</w:t>
            </w:r>
          </w:p>
        </w:tc>
        <w:tc>
          <w:tcPr>
            <w:tcW w:w="0" w:type="auto"/>
            <w:vAlign w:val="center"/>
          </w:tcPr>
          <w:p w14:paraId="79344C30" w14:textId="0F4DDAD9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6DF4077C" w14:textId="77777777" w:rsidTr="00A0547D">
        <w:trPr>
          <w:trHeight w:val="350"/>
        </w:trPr>
        <w:tc>
          <w:tcPr>
            <w:tcW w:w="0" w:type="auto"/>
            <w:vAlign w:val="center"/>
          </w:tcPr>
          <w:p w14:paraId="6B48DA2F" w14:textId="7916A140" w:rsidR="00F27807" w:rsidRPr="00A0547D" w:rsidRDefault="00F27807" w:rsidP="00A0547D">
            <w:pPr>
              <w:ind w:right="-1094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Females (%)</w:t>
            </w:r>
          </w:p>
        </w:tc>
        <w:tc>
          <w:tcPr>
            <w:tcW w:w="0" w:type="auto"/>
            <w:vAlign w:val="center"/>
          </w:tcPr>
          <w:p w14:paraId="64E73302" w14:textId="3410AFDF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14:paraId="73F9DF17" w14:textId="2736F391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6 (26%)</w:t>
            </w:r>
          </w:p>
        </w:tc>
        <w:tc>
          <w:tcPr>
            <w:tcW w:w="0" w:type="auto"/>
            <w:vAlign w:val="center"/>
          </w:tcPr>
          <w:p w14:paraId="53F072A2" w14:textId="3FCCD8CB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0 (48%)</w:t>
            </w:r>
          </w:p>
        </w:tc>
        <w:tc>
          <w:tcPr>
            <w:tcW w:w="0" w:type="auto"/>
            <w:vAlign w:val="center"/>
          </w:tcPr>
          <w:p w14:paraId="4A6AA5AA" w14:textId="5E0B92D5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5 (42%)</w:t>
            </w:r>
          </w:p>
        </w:tc>
        <w:tc>
          <w:tcPr>
            <w:tcW w:w="0" w:type="auto"/>
            <w:vAlign w:val="center"/>
          </w:tcPr>
          <w:p w14:paraId="78624B6A" w14:textId="4029282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11C510FE" w14:textId="77777777" w:rsidTr="00A0547D">
        <w:trPr>
          <w:trHeight w:val="350"/>
        </w:trPr>
        <w:tc>
          <w:tcPr>
            <w:tcW w:w="0" w:type="auto"/>
            <w:vAlign w:val="center"/>
          </w:tcPr>
          <w:p w14:paraId="45D00221" w14:textId="05F6E931" w:rsidR="00F27807" w:rsidRPr="00A0547D" w:rsidRDefault="00F27807" w:rsidP="00A0547D">
            <w:pPr>
              <w:ind w:right="-1094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7EE7CFC" w14:textId="6C5CC208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DBA17ED" w14:textId="31D3AB28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734B63C" w14:textId="2059E5EA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C402584" w14:textId="33D60751" w:rsidR="00F27807" w:rsidRPr="00A0547D" w:rsidRDefault="00F27807" w:rsidP="00A0547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3EC0D40" w14:textId="34E388F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204F8DC9" w14:textId="77777777" w:rsidTr="00A0547D">
        <w:trPr>
          <w:trHeight w:val="385"/>
        </w:trPr>
        <w:tc>
          <w:tcPr>
            <w:tcW w:w="0" w:type="auto"/>
            <w:vAlign w:val="center"/>
          </w:tcPr>
          <w:p w14:paraId="5029915A" w14:textId="1889C34A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Race</w:t>
            </w:r>
          </w:p>
        </w:tc>
        <w:tc>
          <w:tcPr>
            <w:tcW w:w="0" w:type="auto"/>
            <w:vAlign w:val="center"/>
          </w:tcPr>
          <w:p w14:paraId="65BA028F" w14:textId="18094937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FFBEE9D" w14:textId="03D1584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EFDF6A4" w14:textId="11346B4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EBEA49" w14:textId="2304EB5F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887E456" w14:textId="4FB34683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.38</w:t>
            </w:r>
          </w:p>
        </w:tc>
      </w:tr>
      <w:tr w:rsidR="00F27807" w:rsidRPr="00DD142A" w14:paraId="5C0A01D5" w14:textId="77777777" w:rsidTr="00A0547D">
        <w:trPr>
          <w:trHeight w:val="350"/>
        </w:trPr>
        <w:tc>
          <w:tcPr>
            <w:tcW w:w="0" w:type="auto"/>
            <w:vAlign w:val="center"/>
          </w:tcPr>
          <w:p w14:paraId="26FF29FE" w14:textId="7339B47F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American Indian/Alaska Native</w:t>
            </w:r>
          </w:p>
        </w:tc>
        <w:tc>
          <w:tcPr>
            <w:tcW w:w="0" w:type="auto"/>
            <w:vAlign w:val="center"/>
          </w:tcPr>
          <w:p w14:paraId="25FAC42D" w14:textId="14E2B9FF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DD43B87" w14:textId="6BE69543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41FC7F03" w14:textId="78149E33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0EA16F2F" w14:textId="612A83E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233106D" w14:textId="6A086D0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58F4B1D8" w14:textId="77777777" w:rsidTr="00A0547D">
        <w:trPr>
          <w:trHeight w:val="350"/>
        </w:trPr>
        <w:tc>
          <w:tcPr>
            <w:tcW w:w="0" w:type="auto"/>
            <w:vAlign w:val="center"/>
          </w:tcPr>
          <w:p w14:paraId="06F5393A" w14:textId="430134B4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0" w:type="auto"/>
            <w:vAlign w:val="center"/>
          </w:tcPr>
          <w:p w14:paraId="08A10851" w14:textId="2EC79200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67A365" w14:textId="52F84FAA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07F41D95" w14:textId="1171445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3B1F7FF9" w14:textId="4A6A8294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 (8%)</w:t>
            </w:r>
          </w:p>
        </w:tc>
        <w:tc>
          <w:tcPr>
            <w:tcW w:w="0" w:type="auto"/>
            <w:vAlign w:val="center"/>
          </w:tcPr>
          <w:p w14:paraId="427D38B1" w14:textId="2E5E0433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4A921CA8" w14:textId="77777777" w:rsidTr="00A0547D">
        <w:trPr>
          <w:trHeight w:val="350"/>
        </w:trPr>
        <w:tc>
          <w:tcPr>
            <w:tcW w:w="0" w:type="auto"/>
            <w:vAlign w:val="center"/>
          </w:tcPr>
          <w:p w14:paraId="3E57999D" w14:textId="6C51C7EB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Black or African American</w:t>
            </w:r>
          </w:p>
        </w:tc>
        <w:tc>
          <w:tcPr>
            <w:tcW w:w="0" w:type="auto"/>
            <w:vAlign w:val="center"/>
          </w:tcPr>
          <w:p w14:paraId="41ACF653" w14:textId="05565C97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D5C6BEB" w14:textId="408334C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 (4%)</w:t>
            </w:r>
          </w:p>
        </w:tc>
        <w:tc>
          <w:tcPr>
            <w:tcW w:w="0" w:type="auto"/>
            <w:vAlign w:val="center"/>
          </w:tcPr>
          <w:p w14:paraId="1DA4F036" w14:textId="7C996C1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5BA0194A" w14:textId="13C295DE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27F70546" w14:textId="03B8985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5FB3B2F5" w14:textId="77777777" w:rsidTr="00A0547D">
        <w:trPr>
          <w:trHeight w:val="350"/>
        </w:trPr>
        <w:tc>
          <w:tcPr>
            <w:tcW w:w="0" w:type="auto"/>
            <w:vAlign w:val="center"/>
          </w:tcPr>
          <w:p w14:paraId="626224C8" w14:textId="09511B5D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Native Hawaiian/Pacific Islander</w:t>
            </w:r>
          </w:p>
        </w:tc>
        <w:tc>
          <w:tcPr>
            <w:tcW w:w="0" w:type="auto"/>
            <w:vAlign w:val="center"/>
          </w:tcPr>
          <w:p w14:paraId="6A29FEFF" w14:textId="3DAD505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EF4970C" w14:textId="215DE1D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785378E1" w14:textId="66BB77C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3551418E" w14:textId="31B406F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094CBB22" w14:textId="2F643EB3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3E9F847D" w14:textId="77777777" w:rsidTr="00A0547D">
        <w:trPr>
          <w:trHeight w:val="331"/>
        </w:trPr>
        <w:tc>
          <w:tcPr>
            <w:tcW w:w="0" w:type="auto"/>
            <w:vAlign w:val="center"/>
          </w:tcPr>
          <w:p w14:paraId="0BE55645" w14:textId="70499E78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White</w:t>
            </w:r>
          </w:p>
        </w:tc>
        <w:tc>
          <w:tcPr>
            <w:tcW w:w="0" w:type="auto"/>
            <w:vAlign w:val="center"/>
          </w:tcPr>
          <w:p w14:paraId="782B52CE" w14:textId="7197FE1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vAlign w:val="center"/>
          </w:tcPr>
          <w:p w14:paraId="6BF0BA59" w14:textId="3CE42D1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2 (96%)</w:t>
            </w:r>
          </w:p>
        </w:tc>
        <w:tc>
          <w:tcPr>
            <w:tcW w:w="0" w:type="auto"/>
            <w:vAlign w:val="center"/>
          </w:tcPr>
          <w:p w14:paraId="0D29D32F" w14:textId="0D8C0C43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1 (100%)</w:t>
            </w:r>
          </w:p>
        </w:tc>
        <w:tc>
          <w:tcPr>
            <w:tcW w:w="0" w:type="auto"/>
            <w:vAlign w:val="center"/>
          </w:tcPr>
          <w:p w14:paraId="1897664D" w14:textId="4E68176F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1 (92%)</w:t>
            </w:r>
          </w:p>
        </w:tc>
        <w:tc>
          <w:tcPr>
            <w:tcW w:w="0" w:type="auto"/>
            <w:vAlign w:val="center"/>
          </w:tcPr>
          <w:p w14:paraId="033C629B" w14:textId="1FB466B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19EF8C2D" w14:textId="77777777" w:rsidTr="00A0547D">
        <w:trPr>
          <w:trHeight w:val="350"/>
        </w:trPr>
        <w:tc>
          <w:tcPr>
            <w:tcW w:w="0" w:type="auto"/>
            <w:vAlign w:val="center"/>
          </w:tcPr>
          <w:p w14:paraId="08AA8163" w14:textId="66030BA5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Declines to answer</w:t>
            </w:r>
          </w:p>
        </w:tc>
        <w:tc>
          <w:tcPr>
            <w:tcW w:w="0" w:type="auto"/>
            <w:vAlign w:val="center"/>
          </w:tcPr>
          <w:p w14:paraId="10327282" w14:textId="1CC61F0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0BCB226" w14:textId="33391857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420B344C" w14:textId="12B78B19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42E20EF1" w14:textId="48F0F610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75640A64" w14:textId="2F5757AB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19757254" w14:textId="77777777" w:rsidTr="00A0547D">
        <w:trPr>
          <w:trHeight w:val="350"/>
        </w:trPr>
        <w:tc>
          <w:tcPr>
            <w:tcW w:w="0" w:type="auto"/>
            <w:vAlign w:val="center"/>
          </w:tcPr>
          <w:p w14:paraId="15E158C4" w14:textId="44CB1290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1171672" w14:textId="3D93F72E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BC88AB7" w14:textId="291B320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77E5B6F" w14:textId="135BC99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58679B4" w14:textId="43521194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2F7DA11" w14:textId="3E79458A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02E75365" w14:textId="77777777" w:rsidTr="00A0547D">
        <w:trPr>
          <w:trHeight w:val="350"/>
        </w:trPr>
        <w:tc>
          <w:tcPr>
            <w:tcW w:w="0" w:type="auto"/>
            <w:vAlign w:val="center"/>
          </w:tcPr>
          <w:p w14:paraId="49AFC42D" w14:textId="5590ADA5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Indication for Transplant</w:t>
            </w:r>
          </w:p>
        </w:tc>
        <w:tc>
          <w:tcPr>
            <w:tcW w:w="0" w:type="auto"/>
            <w:vAlign w:val="center"/>
          </w:tcPr>
          <w:p w14:paraId="7705CD02" w14:textId="4D6D92C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6C01201" w14:textId="413FBE4A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17F6E68" w14:textId="4573FBBE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0BB4E8C" w14:textId="0D8D803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CC0FE44" w14:textId="775A5D22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.21</w:t>
            </w:r>
          </w:p>
        </w:tc>
      </w:tr>
      <w:tr w:rsidR="00F27807" w:rsidRPr="00DD142A" w14:paraId="0E4C6883" w14:textId="77777777" w:rsidTr="00A0547D">
        <w:trPr>
          <w:trHeight w:val="350"/>
        </w:trPr>
        <w:tc>
          <w:tcPr>
            <w:tcW w:w="0" w:type="auto"/>
            <w:vAlign w:val="center"/>
          </w:tcPr>
          <w:p w14:paraId="7F76FCC0" w14:textId="70AA0D47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Diabetes Mellitus – Type I</w:t>
            </w:r>
          </w:p>
        </w:tc>
        <w:tc>
          <w:tcPr>
            <w:tcW w:w="0" w:type="auto"/>
            <w:vAlign w:val="center"/>
          </w:tcPr>
          <w:p w14:paraId="12CB5D02" w14:textId="46CC4F9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55</w:t>
            </w:r>
          </w:p>
        </w:tc>
        <w:tc>
          <w:tcPr>
            <w:tcW w:w="0" w:type="auto"/>
            <w:vAlign w:val="center"/>
          </w:tcPr>
          <w:p w14:paraId="19525D97" w14:textId="13F09617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3 (100%)</w:t>
            </w:r>
          </w:p>
        </w:tc>
        <w:tc>
          <w:tcPr>
            <w:tcW w:w="0" w:type="auto"/>
            <w:vAlign w:val="center"/>
          </w:tcPr>
          <w:p w14:paraId="07DD2414" w14:textId="0FBABAFD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1 (100%)</w:t>
            </w:r>
          </w:p>
        </w:tc>
        <w:tc>
          <w:tcPr>
            <w:tcW w:w="0" w:type="auto"/>
            <w:vAlign w:val="center"/>
          </w:tcPr>
          <w:p w14:paraId="49BDCBE9" w14:textId="09A42C1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1 (92%)</w:t>
            </w:r>
          </w:p>
        </w:tc>
        <w:tc>
          <w:tcPr>
            <w:tcW w:w="0" w:type="auto"/>
            <w:vAlign w:val="center"/>
          </w:tcPr>
          <w:p w14:paraId="11448FC6" w14:textId="43FD887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7EB73CCA" w14:textId="77777777" w:rsidTr="00A0547D">
        <w:trPr>
          <w:trHeight w:val="350"/>
        </w:trPr>
        <w:tc>
          <w:tcPr>
            <w:tcW w:w="0" w:type="auto"/>
            <w:vAlign w:val="center"/>
          </w:tcPr>
          <w:p w14:paraId="24522B4E" w14:textId="50ADAF3B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Diabetes Mellitus – Type II</w:t>
            </w:r>
          </w:p>
        </w:tc>
        <w:tc>
          <w:tcPr>
            <w:tcW w:w="0" w:type="auto"/>
            <w:vAlign w:val="center"/>
          </w:tcPr>
          <w:p w14:paraId="7F540E46" w14:textId="4FCFAC1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6ADD6E" w14:textId="151AF7D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03BD9E81" w14:textId="6385315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1C7670AA" w14:textId="7068C3FE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 (8%)</w:t>
            </w:r>
          </w:p>
        </w:tc>
        <w:tc>
          <w:tcPr>
            <w:tcW w:w="0" w:type="auto"/>
            <w:vAlign w:val="center"/>
          </w:tcPr>
          <w:p w14:paraId="06CCED46" w14:textId="7830C36D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5F4BBBF1" w14:textId="77777777" w:rsidTr="00A0547D">
        <w:trPr>
          <w:trHeight w:val="376"/>
        </w:trPr>
        <w:tc>
          <w:tcPr>
            <w:tcW w:w="0" w:type="auto"/>
            <w:vAlign w:val="center"/>
          </w:tcPr>
          <w:p w14:paraId="56A41196" w14:textId="25E4F339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Diabetes Mellitus – Type Other/Unknown</w:t>
            </w:r>
          </w:p>
        </w:tc>
        <w:tc>
          <w:tcPr>
            <w:tcW w:w="0" w:type="auto"/>
            <w:vAlign w:val="center"/>
          </w:tcPr>
          <w:p w14:paraId="6F43793D" w14:textId="3087B27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2EA88BC" w14:textId="0C696617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5A8C7A93" w14:textId="008E4D6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5A4730EB" w14:textId="30DC7A3F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782C8734" w14:textId="59F6ACE4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70AC95EA" w14:textId="77777777" w:rsidTr="00A0547D">
        <w:trPr>
          <w:trHeight w:val="187"/>
        </w:trPr>
        <w:tc>
          <w:tcPr>
            <w:tcW w:w="0" w:type="auto"/>
            <w:vAlign w:val="center"/>
          </w:tcPr>
          <w:p w14:paraId="7775F586" w14:textId="69A7E609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Diabetes Secondary to chronic Pancreatitis</w:t>
            </w:r>
          </w:p>
        </w:tc>
        <w:tc>
          <w:tcPr>
            <w:tcW w:w="0" w:type="auto"/>
            <w:vAlign w:val="center"/>
          </w:tcPr>
          <w:p w14:paraId="035901E1" w14:textId="6930CC5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759CBF7" w14:textId="50313B2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7AF2ACAD" w14:textId="0BB6FB2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4AD762E8" w14:textId="05CE7CB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43FA3413" w14:textId="28249477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2F5EC1E6" w14:textId="77777777" w:rsidTr="00A0547D">
        <w:trPr>
          <w:trHeight w:val="350"/>
        </w:trPr>
        <w:tc>
          <w:tcPr>
            <w:tcW w:w="0" w:type="auto"/>
            <w:vAlign w:val="center"/>
          </w:tcPr>
          <w:p w14:paraId="28002A1F" w14:textId="1E606656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95CA155" w14:textId="7342A132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2EAC24C" w14:textId="34970E4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32CA325" w14:textId="220B45C9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27B8B80" w14:textId="2580E5E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8A364CB" w14:textId="5D004CAB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2C023548" w14:textId="77777777" w:rsidTr="00A0547D">
        <w:trPr>
          <w:trHeight w:val="350"/>
        </w:trPr>
        <w:tc>
          <w:tcPr>
            <w:tcW w:w="0" w:type="auto"/>
            <w:vAlign w:val="center"/>
          </w:tcPr>
          <w:p w14:paraId="61415BA9" w14:textId="7374863E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Diabetes Duration (Months ± SD)</w:t>
            </w:r>
          </w:p>
        </w:tc>
        <w:tc>
          <w:tcPr>
            <w:tcW w:w="0" w:type="auto"/>
            <w:vAlign w:val="center"/>
          </w:tcPr>
          <w:p w14:paraId="23664AB2" w14:textId="6F8A2B1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79087FE" w14:textId="2574144B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9.8 ± 9.2</w:t>
            </w:r>
          </w:p>
        </w:tc>
        <w:tc>
          <w:tcPr>
            <w:tcW w:w="0" w:type="auto"/>
            <w:vAlign w:val="center"/>
          </w:tcPr>
          <w:p w14:paraId="1EBDE06F" w14:textId="713B42A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7.2 ± 7.0</w:t>
            </w:r>
          </w:p>
        </w:tc>
        <w:tc>
          <w:tcPr>
            <w:tcW w:w="0" w:type="auto"/>
            <w:vAlign w:val="center"/>
          </w:tcPr>
          <w:p w14:paraId="7557CEE6" w14:textId="097916D4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7.7 ± 7.1</w:t>
            </w:r>
          </w:p>
        </w:tc>
        <w:tc>
          <w:tcPr>
            <w:tcW w:w="0" w:type="auto"/>
            <w:vAlign w:val="center"/>
          </w:tcPr>
          <w:p w14:paraId="44A93FD2" w14:textId="056D76C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NS</w:t>
            </w:r>
          </w:p>
        </w:tc>
      </w:tr>
      <w:tr w:rsidR="00F27807" w:rsidRPr="00DD142A" w14:paraId="0600C8AC" w14:textId="77777777" w:rsidTr="00A0547D">
        <w:trPr>
          <w:trHeight w:val="350"/>
        </w:trPr>
        <w:tc>
          <w:tcPr>
            <w:tcW w:w="0" w:type="auto"/>
            <w:vAlign w:val="center"/>
          </w:tcPr>
          <w:p w14:paraId="6BC2C466" w14:textId="05910E31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9F57491" w14:textId="28DA329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8DB14AE" w14:textId="51C65BD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7B536E5" w14:textId="41BEDA7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E07C74F" w14:textId="51CFF560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B75EC8D" w14:textId="32053E2A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2EDFFCB0" w14:textId="77777777" w:rsidTr="00A0547D">
        <w:trPr>
          <w:trHeight w:val="350"/>
        </w:trPr>
        <w:tc>
          <w:tcPr>
            <w:tcW w:w="0" w:type="auto"/>
            <w:vAlign w:val="center"/>
          </w:tcPr>
          <w:p w14:paraId="671F3417" w14:textId="22A96B4C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Induction</w:t>
            </w:r>
          </w:p>
        </w:tc>
        <w:tc>
          <w:tcPr>
            <w:tcW w:w="0" w:type="auto"/>
            <w:vAlign w:val="center"/>
          </w:tcPr>
          <w:p w14:paraId="331E4CBE" w14:textId="0E2EA66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0CA57FA" w14:textId="170D1FFE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D9DEB36" w14:textId="6D910DB7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E5544D8" w14:textId="70C81964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83EDE39" w14:textId="20E1E44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.70</w:t>
            </w:r>
          </w:p>
        </w:tc>
      </w:tr>
      <w:tr w:rsidR="00F27807" w:rsidRPr="00DD142A" w14:paraId="35203D2A" w14:textId="77777777" w:rsidTr="00A0547D">
        <w:trPr>
          <w:trHeight w:val="124"/>
        </w:trPr>
        <w:tc>
          <w:tcPr>
            <w:tcW w:w="0" w:type="auto"/>
            <w:vAlign w:val="center"/>
          </w:tcPr>
          <w:p w14:paraId="61EDA674" w14:textId="14FE482A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ATG and Thymoglobulin</w:t>
            </w:r>
          </w:p>
        </w:tc>
        <w:tc>
          <w:tcPr>
            <w:tcW w:w="0" w:type="auto"/>
            <w:vAlign w:val="center"/>
          </w:tcPr>
          <w:p w14:paraId="7517AB05" w14:textId="7A232FB9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vAlign w:val="center"/>
          </w:tcPr>
          <w:p w14:paraId="7C024D3D" w14:textId="4A23831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5 (22%)</w:t>
            </w:r>
          </w:p>
        </w:tc>
        <w:tc>
          <w:tcPr>
            <w:tcW w:w="0" w:type="auto"/>
            <w:vAlign w:val="center"/>
          </w:tcPr>
          <w:p w14:paraId="7F5A19FD" w14:textId="4F68B75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4 (19%)</w:t>
            </w:r>
          </w:p>
        </w:tc>
        <w:tc>
          <w:tcPr>
            <w:tcW w:w="0" w:type="auto"/>
            <w:vAlign w:val="center"/>
          </w:tcPr>
          <w:p w14:paraId="3EA3F047" w14:textId="7F4F327D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5 (42%)</w:t>
            </w:r>
          </w:p>
        </w:tc>
        <w:tc>
          <w:tcPr>
            <w:tcW w:w="0" w:type="auto"/>
            <w:vAlign w:val="center"/>
          </w:tcPr>
          <w:p w14:paraId="3245A6E4" w14:textId="7C29988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7F91801F" w14:textId="77777777" w:rsidTr="00A0547D">
        <w:trPr>
          <w:trHeight w:val="350"/>
        </w:trPr>
        <w:tc>
          <w:tcPr>
            <w:tcW w:w="0" w:type="auto"/>
            <w:vAlign w:val="center"/>
          </w:tcPr>
          <w:p w14:paraId="30D740E9" w14:textId="3212C1A8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proofErr w:type="spellStart"/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Campath</w:t>
            </w:r>
            <w:proofErr w:type="spellEnd"/>
          </w:p>
        </w:tc>
        <w:tc>
          <w:tcPr>
            <w:tcW w:w="0" w:type="auto"/>
            <w:vAlign w:val="center"/>
          </w:tcPr>
          <w:p w14:paraId="4CE1FD84" w14:textId="149C1E07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vAlign w:val="center"/>
          </w:tcPr>
          <w:p w14:paraId="3F6C69FE" w14:textId="018A3FB3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6 (26%)</w:t>
            </w:r>
          </w:p>
        </w:tc>
        <w:tc>
          <w:tcPr>
            <w:tcW w:w="0" w:type="auto"/>
            <w:vAlign w:val="center"/>
          </w:tcPr>
          <w:p w14:paraId="3D2AFDBB" w14:textId="2FBA777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5 (24%)</w:t>
            </w:r>
          </w:p>
        </w:tc>
        <w:tc>
          <w:tcPr>
            <w:tcW w:w="0" w:type="auto"/>
            <w:vAlign w:val="center"/>
          </w:tcPr>
          <w:p w14:paraId="3554BB36" w14:textId="1F84F37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4 (33%)</w:t>
            </w:r>
          </w:p>
        </w:tc>
        <w:tc>
          <w:tcPr>
            <w:tcW w:w="0" w:type="auto"/>
            <w:vAlign w:val="center"/>
          </w:tcPr>
          <w:p w14:paraId="0E9EDD03" w14:textId="4BA6C72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5760CF0A" w14:textId="77777777" w:rsidTr="00A0547D">
        <w:trPr>
          <w:trHeight w:val="304"/>
        </w:trPr>
        <w:tc>
          <w:tcPr>
            <w:tcW w:w="0" w:type="auto"/>
            <w:vAlign w:val="center"/>
          </w:tcPr>
          <w:p w14:paraId="0BED22C5" w14:textId="3DA88117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Rituximab</w:t>
            </w:r>
          </w:p>
        </w:tc>
        <w:tc>
          <w:tcPr>
            <w:tcW w:w="0" w:type="auto"/>
            <w:vAlign w:val="center"/>
          </w:tcPr>
          <w:p w14:paraId="235B9CA3" w14:textId="68A48DE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A5747F6" w14:textId="0199F07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4170825B" w14:textId="138066BD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1445BCAC" w14:textId="45A434CA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5263BD45" w14:textId="603C0F3F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765585D1" w14:textId="77777777" w:rsidTr="00A0547D">
        <w:trPr>
          <w:trHeight w:val="277"/>
        </w:trPr>
        <w:tc>
          <w:tcPr>
            <w:tcW w:w="0" w:type="auto"/>
            <w:vAlign w:val="center"/>
          </w:tcPr>
          <w:p w14:paraId="37F39DB5" w14:textId="79EBDBAC" w:rsidR="00F27807" w:rsidRPr="00A0547D" w:rsidRDefault="00F27807" w:rsidP="00A0547D">
            <w:pPr>
              <w:ind w:right="-1094"/>
              <w:rPr>
                <w:rFonts w:ascii="Helvetica Neue" w:hAnsi="Helvetica Neue"/>
                <w:b/>
                <w:bCs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IL-2 receptor antagonist</w:t>
            </w:r>
          </w:p>
        </w:tc>
        <w:tc>
          <w:tcPr>
            <w:tcW w:w="0" w:type="auto"/>
            <w:vAlign w:val="center"/>
          </w:tcPr>
          <w:p w14:paraId="17F5F1E3" w14:textId="75ADBEA7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vAlign w:val="center"/>
          </w:tcPr>
          <w:p w14:paraId="26D966A6" w14:textId="1F699EED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2 (52%)</w:t>
            </w:r>
          </w:p>
        </w:tc>
        <w:tc>
          <w:tcPr>
            <w:tcW w:w="0" w:type="auto"/>
            <w:vAlign w:val="center"/>
          </w:tcPr>
          <w:p w14:paraId="7D43AA05" w14:textId="2B272DC6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2 (57%)</w:t>
            </w:r>
          </w:p>
        </w:tc>
        <w:tc>
          <w:tcPr>
            <w:tcW w:w="0" w:type="auto"/>
            <w:vAlign w:val="center"/>
          </w:tcPr>
          <w:p w14:paraId="27DE877E" w14:textId="254B574F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3 (25%)</w:t>
            </w:r>
          </w:p>
        </w:tc>
        <w:tc>
          <w:tcPr>
            <w:tcW w:w="0" w:type="auto"/>
            <w:vAlign w:val="center"/>
          </w:tcPr>
          <w:p w14:paraId="1F00A20D" w14:textId="3173FA03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1B966250" w14:textId="77777777" w:rsidTr="00A0547D">
        <w:trPr>
          <w:trHeight w:val="350"/>
        </w:trPr>
        <w:tc>
          <w:tcPr>
            <w:tcW w:w="0" w:type="auto"/>
            <w:vAlign w:val="center"/>
          </w:tcPr>
          <w:p w14:paraId="49FB8C80" w14:textId="494B18DC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249E1CA" w14:textId="61058C9B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E4ECFB1" w14:textId="60AF7228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082A187" w14:textId="45BB527B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E7B84EA" w14:textId="3E580C61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3A71325" w14:textId="52DFBAF5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000A3C41" w14:textId="77777777" w:rsidTr="00A0547D">
        <w:trPr>
          <w:trHeight w:val="350"/>
        </w:trPr>
        <w:tc>
          <w:tcPr>
            <w:tcW w:w="0" w:type="auto"/>
            <w:vAlign w:val="center"/>
          </w:tcPr>
          <w:p w14:paraId="734651CE" w14:textId="75BF1802" w:rsidR="00F27807" w:rsidRPr="00A0547D" w:rsidRDefault="00F27807" w:rsidP="00A0547D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PRA (% Mean ± SD)</w:t>
            </w:r>
          </w:p>
        </w:tc>
        <w:tc>
          <w:tcPr>
            <w:tcW w:w="0" w:type="auto"/>
            <w:vAlign w:val="center"/>
          </w:tcPr>
          <w:p w14:paraId="6BBD3542" w14:textId="6C141B0C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EAF606A" w14:textId="1F93925F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3.27 ± 7.58</w:t>
            </w:r>
          </w:p>
        </w:tc>
        <w:tc>
          <w:tcPr>
            <w:tcW w:w="0" w:type="auto"/>
            <w:vAlign w:val="center"/>
          </w:tcPr>
          <w:p w14:paraId="4912948E" w14:textId="200EA5B9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11.3  ± 30.3</w:t>
            </w:r>
          </w:p>
        </w:tc>
        <w:tc>
          <w:tcPr>
            <w:tcW w:w="0" w:type="auto"/>
            <w:vAlign w:val="center"/>
          </w:tcPr>
          <w:p w14:paraId="68D9E174" w14:textId="0EFB1694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2.00 ± 3.12</w:t>
            </w:r>
          </w:p>
        </w:tc>
        <w:tc>
          <w:tcPr>
            <w:tcW w:w="0" w:type="auto"/>
            <w:vAlign w:val="center"/>
          </w:tcPr>
          <w:p w14:paraId="09AAFF21" w14:textId="519DDC3E" w:rsidR="00F27807" w:rsidRPr="00A0547D" w:rsidRDefault="00F27807" w:rsidP="00A0547D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A0547D">
              <w:rPr>
                <w:rFonts w:ascii="Helvetica Neue" w:hAnsi="Helvetica Neue"/>
                <w:color w:val="000000"/>
                <w:sz w:val="13"/>
                <w:szCs w:val="13"/>
              </w:rPr>
              <w:t>0.41</w:t>
            </w:r>
          </w:p>
        </w:tc>
      </w:tr>
    </w:tbl>
    <w:p w14:paraId="48258D67" w14:textId="77777777" w:rsidR="00A0547D" w:rsidRDefault="00A0547D" w:rsidP="00A0547D">
      <w:pPr>
        <w:rPr>
          <w:sz w:val="20"/>
          <w:szCs w:val="20"/>
        </w:rPr>
      </w:pPr>
    </w:p>
    <w:p w14:paraId="132195EB" w14:textId="4B28693C" w:rsidR="00466292" w:rsidRDefault="00A0547D">
      <w:pPr>
        <w:rPr>
          <w:sz w:val="20"/>
          <w:szCs w:val="20"/>
        </w:rPr>
      </w:pPr>
      <w:r w:rsidRPr="00005DA9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3</w:t>
      </w:r>
      <w:r w:rsidRPr="00005DA9">
        <w:rPr>
          <w:sz w:val="20"/>
          <w:szCs w:val="20"/>
        </w:rPr>
        <w:t xml:space="preserve">: </w:t>
      </w:r>
      <w:r>
        <w:rPr>
          <w:sz w:val="20"/>
          <w:szCs w:val="20"/>
        </w:rPr>
        <w:t>Recipients</w:t>
      </w:r>
      <w:r w:rsidRPr="00005DA9">
        <w:rPr>
          <w:sz w:val="20"/>
          <w:szCs w:val="20"/>
        </w:rPr>
        <w:t xml:space="preserve"> Characteristics for Primary </w:t>
      </w:r>
      <w:r>
        <w:rPr>
          <w:sz w:val="20"/>
          <w:szCs w:val="20"/>
        </w:rPr>
        <w:t>Pancreas After Kidney (PAK)</w:t>
      </w:r>
      <w:r w:rsidRPr="00005DA9">
        <w:rPr>
          <w:sz w:val="20"/>
          <w:szCs w:val="20"/>
        </w:rPr>
        <w:t xml:space="preserve"> Transplants. Body Mass Index (BMI), Donation after Brain Death (DBD), Donation after Circulatory Death (DCD), Cold </w:t>
      </w:r>
      <w:r w:rsidRPr="0055653A">
        <w:rPr>
          <w:sz w:val="20"/>
          <w:szCs w:val="20"/>
        </w:rPr>
        <w:t>Ischemia Time (CIT), Standard Deviation (SD)</w:t>
      </w:r>
    </w:p>
    <w:p w14:paraId="52BB54AD" w14:textId="77777777" w:rsidR="00BA2419" w:rsidRDefault="00BA2419">
      <w:pPr>
        <w:rPr>
          <w:sz w:val="20"/>
          <w:szCs w:val="20"/>
        </w:rPr>
      </w:pPr>
    </w:p>
    <w:p w14:paraId="29102439" w14:textId="77777777" w:rsidR="00BA2419" w:rsidRDefault="00BA2419">
      <w:pPr>
        <w:rPr>
          <w:sz w:val="20"/>
          <w:szCs w:val="20"/>
        </w:rPr>
      </w:pPr>
    </w:p>
    <w:p w14:paraId="1E70590A" w14:textId="4D2BC403" w:rsidR="00BA2419" w:rsidRDefault="00BA241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Y="98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505"/>
        <w:gridCol w:w="945"/>
        <w:gridCol w:w="1115"/>
        <w:gridCol w:w="873"/>
        <w:gridCol w:w="650"/>
      </w:tblGrid>
      <w:tr w:rsidR="00F27807" w:rsidRPr="00DD142A" w14:paraId="0A4C77C5" w14:textId="77777777" w:rsidTr="00501C89">
        <w:trPr>
          <w:trHeight w:val="440"/>
        </w:trPr>
        <w:tc>
          <w:tcPr>
            <w:tcW w:w="0" w:type="auto"/>
            <w:vAlign w:val="center"/>
          </w:tcPr>
          <w:p w14:paraId="0ACE429A" w14:textId="77777777" w:rsidR="00F27807" w:rsidRPr="0055653A" w:rsidRDefault="00F27807" w:rsidP="00501C8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5DDCF36" w14:textId="77777777" w:rsidR="00F27807" w:rsidRPr="0055653A" w:rsidRDefault="00F27807" w:rsidP="00501C8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2D7C0805" w14:textId="3BB3FBBE" w:rsidR="00F27807" w:rsidRPr="0055653A" w:rsidRDefault="00F27807" w:rsidP="00501C8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292A3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Nautical Miles 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roups</w:t>
            </w:r>
          </w:p>
        </w:tc>
      </w:tr>
      <w:tr w:rsidR="00F27807" w:rsidRPr="00DD142A" w14:paraId="0400AA2B" w14:textId="77777777" w:rsidTr="00020981">
        <w:trPr>
          <w:trHeight w:val="440"/>
        </w:trPr>
        <w:tc>
          <w:tcPr>
            <w:tcW w:w="0" w:type="auto"/>
            <w:vAlign w:val="center"/>
          </w:tcPr>
          <w:p w14:paraId="329B6CC6" w14:textId="77777777" w:rsidR="00F27807" w:rsidRPr="0055653A" w:rsidRDefault="00F27807" w:rsidP="00501C89">
            <w:pPr>
              <w:ind w:right="-1094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0FA8C837" w14:textId="77777777" w:rsidR="00F27807" w:rsidRPr="0055653A" w:rsidRDefault="00F27807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0F91C4" w14:textId="77777777" w:rsidR="00F27807" w:rsidRPr="0055653A" w:rsidRDefault="00F27807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&lt;250 N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57F4F4" w14:textId="77777777" w:rsidR="00F27807" w:rsidRPr="0055653A" w:rsidRDefault="00F27807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250NM-750N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5D0BEF" w14:textId="77777777" w:rsidR="00F27807" w:rsidRPr="0055653A" w:rsidRDefault="00F27807" w:rsidP="00501C89">
            <w:pPr>
              <w:jc w:val="center"/>
              <w:rPr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&gt;750NM</w:t>
            </w:r>
          </w:p>
        </w:tc>
        <w:tc>
          <w:tcPr>
            <w:tcW w:w="0" w:type="auto"/>
            <w:vAlign w:val="center"/>
          </w:tcPr>
          <w:p w14:paraId="169F9AC1" w14:textId="77777777" w:rsidR="00F27807" w:rsidRPr="0055653A" w:rsidRDefault="00F27807" w:rsidP="00501C8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55653A">
              <w:rPr>
                <w:rFonts w:ascii="Helvetica Neue" w:hAnsi="Helvetica Neue"/>
                <w:color w:val="000000"/>
                <w:sz w:val="13"/>
                <w:szCs w:val="13"/>
              </w:rPr>
              <w:t>p-value</w:t>
            </w:r>
          </w:p>
        </w:tc>
      </w:tr>
      <w:tr w:rsidR="00F27807" w:rsidRPr="00DD142A" w14:paraId="1CFFB994" w14:textId="77777777" w:rsidTr="00020981">
        <w:trPr>
          <w:trHeight w:val="361"/>
        </w:trPr>
        <w:tc>
          <w:tcPr>
            <w:tcW w:w="0" w:type="auto"/>
            <w:vAlign w:val="center"/>
          </w:tcPr>
          <w:p w14:paraId="288CF51C" w14:textId="3D872015" w:rsidR="00F27807" w:rsidRPr="00BA2419" w:rsidRDefault="00F27807" w:rsidP="00BA2419">
            <w:pPr>
              <w:ind w:right="-1094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Age, years (Mean ± SD)</w:t>
            </w:r>
          </w:p>
        </w:tc>
        <w:tc>
          <w:tcPr>
            <w:tcW w:w="0" w:type="auto"/>
            <w:vAlign w:val="center"/>
          </w:tcPr>
          <w:p w14:paraId="42A40392" w14:textId="4B7E2B36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C32A15" w14:textId="4058A815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41.5 ± 1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320F57" w14:textId="1E69FAED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43.9 ± 1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836C4A" w14:textId="4D102A9A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43.2 ± 10.7</w:t>
            </w:r>
          </w:p>
        </w:tc>
        <w:tc>
          <w:tcPr>
            <w:tcW w:w="0" w:type="auto"/>
            <w:vAlign w:val="center"/>
          </w:tcPr>
          <w:p w14:paraId="77DE0F59" w14:textId="1471F42D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.51</w:t>
            </w:r>
          </w:p>
        </w:tc>
      </w:tr>
      <w:tr w:rsidR="00F27807" w:rsidRPr="00DD142A" w14:paraId="671FB012" w14:textId="77777777" w:rsidTr="00BA2419">
        <w:trPr>
          <w:trHeight w:val="361"/>
        </w:trPr>
        <w:tc>
          <w:tcPr>
            <w:tcW w:w="0" w:type="auto"/>
            <w:vAlign w:val="center"/>
          </w:tcPr>
          <w:p w14:paraId="197F19FE" w14:textId="0F2ED93B" w:rsidR="00F27807" w:rsidRPr="00BA2419" w:rsidRDefault="00F27807" w:rsidP="00BA2419">
            <w:pPr>
              <w:ind w:right="-1094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BMI (Mean ± SD)</w:t>
            </w:r>
          </w:p>
        </w:tc>
        <w:tc>
          <w:tcPr>
            <w:tcW w:w="0" w:type="auto"/>
            <w:vAlign w:val="center"/>
          </w:tcPr>
          <w:p w14:paraId="3C14D3BB" w14:textId="0D0F9889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10324D5" w14:textId="66ED0799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6.9 ± 4.3</w:t>
            </w:r>
          </w:p>
        </w:tc>
        <w:tc>
          <w:tcPr>
            <w:tcW w:w="0" w:type="auto"/>
            <w:vAlign w:val="center"/>
          </w:tcPr>
          <w:p w14:paraId="50A8E176" w14:textId="50BD4A72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7.1 ± 3.6</w:t>
            </w:r>
          </w:p>
        </w:tc>
        <w:tc>
          <w:tcPr>
            <w:tcW w:w="0" w:type="auto"/>
            <w:vAlign w:val="center"/>
          </w:tcPr>
          <w:p w14:paraId="79DE3CC9" w14:textId="40D6DA9B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6.1 ± 3.5</w:t>
            </w:r>
          </w:p>
        </w:tc>
        <w:tc>
          <w:tcPr>
            <w:tcW w:w="0" w:type="auto"/>
            <w:vAlign w:val="center"/>
          </w:tcPr>
          <w:p w14:paraId="5DCEF1D0" w14:textId="7D702C81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.4</w:t>
            </w:r>
          </w:p>
        </w:tc>
      </w:tr>
      <w:tr w:rsidR="00F27807" w:rsidRPr="00DD142A" w14:paraId="6CD143CE" w14:textId="77777777" w:rsidTr="00BA2419">
        <w:trPr>
          <w:trHeight w:val="361"/>
        </w:trPr>
        <w:tc>
          <w:tcPr>
            <w:tcW w:w="0" w:type="auto"/>
            <w:vAlign w:val="center"/>
          </w:tcPr>
          <w:p w14:paraId="45B297E0" w14:textId="53683B8F" w:rsidR="00F27807" w:rsidRPr="00BA2419" w:rsidRDefault="00F27807" w:rsidP="00BA2419">
            <w:pPr>
              <w:ind w:right="-1094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6F795772" w14:textId="10DFAF62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AEF3723" w14:textId="02526722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623453B" w14:textId="2E4B29CB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223CA84" w14:textId="148F0B32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21CFAE0" w14:textId="4EAD3B5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6AE456AC" w14:textId="77777777" w:rsidTr="00BA2419">
        <w:trPr>
          <w:trHeight w:val="361"/>
        </w:trPr>
        <w:tc>
          <w:tcPr>
            <w:tcW w:w="0" w:type="auto"/>
            <w:vAlign w:val="center"/>
          </w:tcPr>
          <w:p w14:paraId="33232D46" w14:textId="37E15739" w:rsidR="00F27807" w:rsidRPr="00BA2419" w:rsidRDefault="00F27807" w:rsidP="00BA2419">
            <w:pPr>
              <w:ind w:right="-1094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Gender</w:t>
            </w:r>
          </w:p>
        </w:tc>
        <w:tc>
          <w:tcPr>
            <w:tcW w:w="0" w:type="auto"/>
            <w:vAlign w:val="center"/>
          </w:tcPr>
          <w:p w14:paraId="678C9E6F" w14:textId="66CAE2C1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A56AA39" w14:textId="480D5E59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9CD2A5E" w14:textId="43E95EDD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EDF33F0" w14:textId="6AE918A7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3D84539" w14:textId="59F2C1A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.26</w:t>
            </w:r>
          </w:p>
        </w:tc>
      </w:tr>
      <w:tr w:rsidR="00F27807" w:rsidRPr="00DD142A" w14:paraId="2E5C5FDC" w14:textId="77777777" w:rsidTr="00BA2419">
        <w:trPr>
          <w:trHeight w:val="368"/>
        </w:trPr>
        <w:tc>
          <w:tcPr>
            <w:tcW w:w="0" w:type="auto"/>
            <w:vAlign w:val="center"/>
          </w:tcPr>
          <w:p w14:paraId="54DE02D0" w14:textId="07435581" w:rsidR="00F27807" w:rsidRPr="00BA2419" w:rsidRDefault="00F27807" w:rsidP="00BA2419">
            <w:pPr>
              <w:ind w:right="-1094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Males (%)</w:t>
            </w:r>
          </w:p>
        </w:tc>
        <w:tc>
          <w:tcPr>
            <w:tcW w:w="0" w:type="auto"/>
            <w:vAlign w:val="center"/>
          </w:tcPr>
          <w:p w14:paraId="641EC8D7" w14:textId="0E0F6350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68</w:t>
            </w:r>
          </w:p>
        </w:tc>
        <w:tc>
          <w:tcPr>
            <w:tcW w:w="0" w:type="auto"/>
            <w:vAlign w:val="center"/>
          </w:tcPr>
          <w:p w14:paraId="0710FCC5" w14:textId="1E14B8FF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3 (38%)</w:t>
            </w:r>
          </w:p>
        </w:tc>
        <w:tc>
          <w:tcPr>
            <w:tcW w:w="0" w:type="auto"/>
            <w:vAlign w:val="center"/>
          </w:tcPr>
          <w:p w14:paraId="31BDC62B" w14:textId="3E9F163D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2 (55%)</w:t>
            </w:r>
          </w:p>
        </w:tc>
        <w:tc>
          <w:tcPr>
            <w:tcW w:w="0" w:type="auto"/>
            <w:vAlign w:val="center"/>
          </w:tcPr>
          <w:p w14:paraId="586826BA" w14:textId="401D8411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3 (44%)</w:t>
            </w:r>
          </w:p>
        </w:tc>
        <w:tc>
          <w:tcPr>
            <w:tcW w:w="0" w:type="auto"/>
            <w:vAlign w:val="center"/>
          </w:tcPr>
          <w:p w14:paraId="2EA295DF" w14:textId="6FE3D34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554816A7" w14:textId="77777777" w:rsidTr="00BA2419">
        <w:trPr>
          <w:trHeight w:val="350"/>
        </w:trPr>
        <w:tc>
          <w:tcPr>
            <w:tcW w:w="0" w:type="auto"/>
            <w:vAlign w:val="center"/>
          </w:tcPr>
          <w:p w14:paraId="28D63837" w14:textId="38509DC2" w:rsidR="00F27807" w:rsidRPr="00BA2419" w:rsidRDefault="00F27807" w:rsidP="00BA2419">
            <w:pPr>
              <w:ind w:right="-1094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Females (%)</w:t>
            </w:r>
          </w:p>
        </w:tc>
        <w:tc>
          <w:tcPr>
            <w:tcW w:w="0" w:type="auto"/>
            <w:vAlign w:val="center"/>
          </w:tcPr>
          <w:p w14:paraId="3D375FC9" w14:textId="123C42D5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84</w:t>
            </w:r>
          </w:p>
        </w:tc>
        <w:tc>
          <w:tcPr>
            <w:tcW w:w="0" w:type="auto"/>
            <w:vAlign w:val="center"/>
          </w:tcPr>
          <w:p w14:paraId="3DD8F2B3" w14:textId="4685CF55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37 (62%)</w:t>
            </w:r>
          </w:p>
        </w:tc>
        <w:tc>
          <w:tcPr>
            <w:tcW w:w="0" w:type="auto"/>
            <w:vAlign w:val="center"/>
          </w:tcPr>
          <w:p w14:paraId="46E39A17" w14:textId="57A36026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8 (45%)</w:t>
            </w:r>
          </w:p>
        </w:tc>
        <w:tc>
          <w:tcPr>
            <w:tcW w:w="0" w:type="auto"/>
            <w:vAlign w:val="center"/>
          </w:tcPr>
          <w:p w14:paraId="249B2EC3" w14:textId="3D7118B6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9 (56%)</w:t>
            </w:r>
          </w:p>
        </w:tc>
        <w:tc>
          <w:tcPr>
            <w:tcW w:w="0" w:type="auto"/>
            <w:vAlign w:val="center"/>
          </w:tcPr>
          <w:p w14:paraId="705DB079" w14:textId="1969E556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2D9B4B31" w14:textId="77777777" w:rsidTr="00BA2419">
        <w:trPr>
          <w:trHeight w:val="350"/>
        </w:trPr>
        <w:tc>
          <w:tcPr>
            <w:tcW w:w="0" w:type="auto"/>
            <w:vAlign w:val="center"/>
          </w:tcPr>
          <w:p w14:paraId="4999F8E2" w14:textId="102517B9" w:rsidR="00F27807" w:rsidRPr="00BA2419" w:rsidRDefault="00F27807" w:rsidP="00BA2419">
            <w:pPr>
              <w:ind w:right="-1094"/>
              <w:rPr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32EDC560" w14:textId="0E8FE372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B36E96E" w14:textId="5BB0089A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4A5EF8F" w14:textId="0B46E872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CE42F8C" w14:textId="3A50117D" w:rsidR="00F27807" w:rsidRPr="00BA2419" w:rsidRDefault="00F27807" w:rsidP="00BA241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900C53A" w14:textId="2CBBCB78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4C769DBB" w14:textId="77777777" w:rsidTr="00BA2419">
        <w:trPr>
          <w:trHeight w:val="385"/>
        </w:trPr>
        <w:tc>
          <w:tcPr>
            <w:tcW w:w="0" w:type="auto"/>
            <w:vAlign w:val="center"/>
          </w:tcPr>
          <w:p w14:paraId="39A059B6" w14:textId="1628E806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Race</w:t>
            </w:r>
          </w:p>
        </w:tc>
        <w:tc>
          <w:tcPr>
            <w:tcW w:w="0" w:type="auto"/>
            <w:vAlign w:val="center"/>
          </w:tcPr>
          <w:p w14:paraId="579E7CD3" w14:textId="3B797304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41F5463" w14:textId="2635537F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0F54D6D" w14:textId="66D0F232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DA84B5B" w14:textId="78E857C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C5FA62C" w14:textId="4DF12554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.46</w:t>
            </w:r>
          </w:p>
        </w:tc>
      </w:tr>
      <w:tr w:rsidR="00F27807" w:rsidRPr="00DD142A" w14:paraId="2AB4A8E3" w14:textId="77777777" w:rsidTr="00BA2419">
        <w:trPr>
          <w:trHeight w:val="350"/>
        </w:trPr>
        <w:tc>
          <w:tcPr>
            <w:tcW w:w="0" w:type="auto"/>
            <w:vAlign w:val="center"/>
          </w:tcPr>
          <w:p w14:paraId="7D8DEE2A" w14:textId="127950E3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American Indian/Alaska Native</w:t>
            </w:r>
          </w:p>
        </w:tc>
        <w:tc>
          <w:tcPr>
            <w:tcW w:w="0" w:type="auto"/>
            <w:vAlign w:val="center"/>
          </w:tcPr>
          <w:p w14:paraId="48F6BC4A" w14:textId="29EE4DE2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6D2021D" w14:textId="54341B53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1A7DA64" w14:textId="72074C4A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7F720F95" w14:textId="2578A016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55CCBE7D" w14:textId="58DC587F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19C92A42" w14:textId="77777777" w:rsidTr="00BA2419">
        <w:trPr>
          <w:trHeight w:val="350"/>
        </w:trPr>
        <w:tc>
          <w:tcPr>
            <w:tcW w:w="0" w:type="auto"/>
            <w:vAlign w:val="center"/>
          </w:tcPr>
          <w:p w14:paraId="6FBFE062" w14:textId="7484F724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0" w:type="auto"/>
            <w:vAlign w:val="center"/>
          </w:tcPr>
          <w:p w14:paraId="2F0FFA3A" w14:textId="1CBBADF0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05009CA" w14:textId="720EFD06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 (2%)</w:t>
            </w:r>
          </w:p>
        </w:tc>
        <w:tc>
          <w:tcPr>
            <w:tcW w:w="0" w:type="auto"/>
            <w:vAlign w:val="center"/>
          </w:tcPr>
          <w:p w14:paraId="1994419C" w14:textId="61E5083F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7A5AC20" w14:textId="2CF5FB5F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59C94782" w14:textId="35DE8EA9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452E8341" w14:textId="77777777" w:rsidTr="00BA2419">
        <w:trPr>
          <w:trHeight w:val="350"/>
        </w:trPr>
        <w:tc>
          <w:tcPr>
            <w:tcW w:w="0" w:type="auto"/>
            <w:vAlign w:val="center"/>
          </w:tcPr>
          <w:p w14:paraId="5566EC42" w14:textId="161FB742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Black or African American</w:t>
            </w:r>
          </w:p>
        </w:tc>
        <w:tc>
          <w:tcPr>
            <w:tcW w:w="0" w:type="auto"/>
            <w:vAlign w:val="center"/>
          </w:tcPr>
          <w:p w14:paraId="68828859" w14:textId="20CCC626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225C2D5" w14:textId="056D682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7DB0054C" w14:textId="7879D9BD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4C81CFC" w14:textId="0E03C90F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C0CE15C" w14:textId="3C6B426F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3F3C814C" w14:textId="77777777" w:rsidTr="00BA2419">
        <w:trPr>
          <w:trHeight w:val="350"/>
        </w:trPr>
        <w:tc>
          <w:tcPr>
            <w:tcW w:w="0" w:type="auto"/>
            <w:vAlign w:val="center"/>
          </w:tcPr>
          <w:p w14:paraId="246E1F9E" w14:textId="0D7C7BCC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Native Hawaiian/Pacific Islander</w:t>
            </w:r>
          </w:p>
        </w:tc>
        <w:tc>
          <w:tcPr>
            <w:tcW w:w="0" w:type="auto"/>
            <w:vAlign w:val="center"/>
          </w:tcPr>
          <w:p w14:paraId="2FBFC36C" w14:textId="29C1835D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7300A26" w14:textId="322BEDE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29021F69" w14:textId="3FAA57C7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517BBD2F" w14:textId="76BD78E6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13159D34" w14:textId="16AD9E10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57FC3120" w14:textId="77777777" w:rsidTr="00BA2419">
        <w:trPr>
          <w:trHeight w:val="331"/>
        </w:trPr>
        <w:tc>
          <w:tcPr>
            <w:tcW w:w="0" w:type="auto"/>
            <w:vAlign w:val="center"/>
          </w:tcPr>
          <w:p w14:paraId="0F391D4D" w14:textId="226CB242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White</w:t>
            </w:r>
          </w:p>
        </w:tc>
        <w:tc>
          <w:tcPr>
            <w:tcW w:w="0" w:type="auto"/>
            <w:vAlign w:val="center"/>
          </w:tcPr>
          <w:p w14:paraId="1D25BA8A" w14:textId="65336622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0" w:type="auto"/>
            <w:vAlign w:val="center"/>
          </w:tcPr>
          <w:p w14:paraId="6FE2EACE" w14:textId="0868F7E5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59 (98%)</w:t>
            </w:r>
          </w:p>
        </w:tc>
        <w:tc>
          <w:tcPr>
            <w:tcW w:w="0" w:type="auto"/>
            <w:vAlign w:val="center"/>
          </w:tcPr>
          <w:p w14:paraId="6F56DB44" w14:textId="565E82E3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39 (98%)</w:t>
            </w:r>
          </w:p>
        </w:tc>
        <w:tc>
          <w:tcPr>
            <w:tcW w:w="0" w:type="auto"/>
            <w:vAlign w:val="center"/>
          </w:tcPr>
          <w:p w14:paraId="7226B843" w14:textId="08436BD8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52 (100%)</w:t>
            </w:r>
          </w:p>
        </w:tc>
        <w:tc>
          <w:tcPr>
            <w:tcW w:w="0" w:type="auto"/>
            <w:vAlign w:val="center"/>
          </w:tcPr>
          <w:p w14:paraId="5277C638" w14:textId="0C6CC407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17297593" w14:textId="77777777" w:rsidTr="00BA2419">
        <w:trPr>
          <w:trHeight w:val="350"/>
        </w:trPr>
        <w:tc>
          <w:tcPr>
            <w:tcW w:w="0" w:type="auto"/>
            <w:vAlign w:val="center"/>
          </w:tcPr>
          <w:p w14:paraId="00F59037" w14:textId="687DFB6E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Declines to answer</w:t>
            </w:r>
          </w:p>
        </w:tc>
        <w:tc>
          <w:tcPr>
            <w:tcW w:w="0" w:type="auto"/>
            <w:vAlign w:val="center"/>
          </w:tcPr>
          <w:p w14:paraId="67AA3D8F" w14:textId="243FA067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552C18" w14:textId="3393F74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28983B0" w14:textId="09EAFCE1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 (2%)</w:t>
            </w:r>
          </w:p>
        </w:tc>
        <w:tc>
          <w:tcPr>
            <w:tcW w:w="0" w:type="auto"/>
            <w:vAlign w:val="center"/>
          </w:tcPr>
          <w:p w14:paraId="508DD127" w14:textId="261B24C7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B9D9351" w14:textId="14E2ED00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6A5E5EF5" w14:textId="77777777" w:rsidTr="00BA2419">
        <w:trPr>
          <w:trHeight w:val="350"/>
        </w:trPr>
        <w:tc>
          <w:tcPr>
            <w:tcW w:w="0" w:type="auto"/>
            <w:vAlign w:val="center"/>
          </w:tcPr>
          <w:p w14:paraId="2C905881" w14:textId="1E31BEB8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38A00702" w14:textId="60AAE487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F238E7C" w14:textId="2B0B11B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21E2BB4" w14:textId="62B46DBA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7F4739" w14:textId="3EE27241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DC1D56" w14:textId="104600D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593607CC" w14:textId="77777777" w:rsidTr="00BA2419">
        <w:trPr>
          <w:trHeight w:val="350"/>
        </w:trPr>
        <w:tc>
          <w:tcPr>
            <w:tcW w:w="0" w:type="auto"/>
            <w:vAlign w:val="center"/>
          </w:tcPr>
          <w:p w14:paraId="416DBA71" w14:textId="2639E7C2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Indication for Transplant</w:t>
            </w:r>
          </w:p>
        </w:tc>
        <w:tc>
          <w:tcPr>
            <w:tcW w:w="0" w:type="auto"/>
            <w:vAlign w:val="center"/>
          </w:tcPr>
          <w:p w14:paraId="299647EF" w14:textId="689B91D8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4D416F" w14:textId="7C756B56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0D41890" w14:textId="3FA3B089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3BF32F8" w14:textId="05B86000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91301BA" w14:textId="3962500C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NS</w:t>
            </w:r>
          </w:p>
        </w:tc>
      </w:tr>
      <w:tr w:rsidR="00F27807" w:rsidRPr="00DD142A" w14:paraId="01F9151F" w14:textId="77777777" w:rsidTr="00BA2419">
        <w:trPr>
          <w:trHeight w:val="350"/>
        </w:trPr>
        <w:tc>
          <w:tcPr>
            <w:tcW w:w="0" w:type="auto"/>
            <w:vAlign w:val="center"/>
          </w:tcPr>
          <w:p w14:paraId="08D6050A" w14:textId="6F6B32C6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Diabetes Mellitus – Type I</w:t>
            </w:r>
          </w:p>
        </w:tc>
        <w:tc>
          <w:tcPr>
            <w:tcW w:w="0" w:type="auto"/>
            <w:vAlign w:val="center"/>
          </w:tcPr>
          <w:p w14:paraId="158C01A4" w14:textId="3B1214D4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0" w:type="auto"/>
            <w:vAlign w:val="center"/>
          </w:tcPr>
          <w:p w14:paraId="1EB569E3" w14:textId="11109DB4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57 (95%)</w:t>
            </w:r>
          </w:p>
        </w:tc>
        <w:tc>
          <w:tcPr>
            <w:tcW w:w="0" w:type="auto"/>
            <w:vAlign w:val="center"/>
          </w:tcPr>
          <w:p w14:paraId="30ABDD3E" w14:textId="299AF13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38 (95%)</w:t>
            </w:r>
          </w:p>
        </w:tc>
        <w:tc>
          <w:tcPr>
            <w:tcW w:w="0" w:type="auto"/>
            <w:vAlign w:val="center"/>
          </w:tcPr>
          <w:p w14:paraId="4C535AB4" w14:textId="18B8F278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50 (96%)</w:t>
            </w:r>
          </w:p>
        </w:tc>
        <w:tc>
          <w:tcPr>
            <w:tcW w:w="0" w:type="auto"/>
            <w:vAlign w:val="center"/>
          </w:tcPr>
          <w:p w14:paraId="34CB9AA9" w14:textId="7F58DA93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2E8B45DD" w14:textId="77777777" w:rsidTr="00BA2419">
        <w:trPr>
          <w:trHeight w:val="350"/>
        </w:trPr>
        <w:tc>
          <w:tcPr>
            <w:tcW w:w="0" w:type="auto"/>
            <w:vAlign w:val="center"/>
          </w:tcPr>
          <w:p w14:paraId="4BAC03ED" w14:textId="661C722F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Diabetes Mellitus – Type II</w:t>
            </w:r>
          </w:p>
        </w:tc>
        <w:tc>
          <w:tcPr>
            <w:tcW w:w="0" w:type="auto"/>
            <w:vAlign w:val="center"/>
          </w:tcPr>
          <w:p w14:paraId="211F87C0" w14:textId="216AA58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79316BA" w14:textId="7287FC20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0DBD049" w14:textId="675A5702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BD25DF4" w14:textId="2454C23D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006B46E4" w14:textId="02C0BE03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57A372AD" w14:textId="77777777" w:rsidTr="00BA2419">
        <w:trPr>
          <w:trHeight w:val="376"/>
        </w:trPr>
        <w:tc>
          <w:tcPr>
            <w:tcW w:w="0" w:type="auto"/>
            <w:vAlign w:val="center"/>
          </w:tcPr>
          <w:p w14:paraId="3003E922" w14:textId="4849F25F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Diabetes Mellitus – Type Other/Unknown</w:t>
            </w:r>
          </w:p>
        </w:tc>
        <w:tc>
          <w:tcPr>
            <w:tcW w:w="0" w:type="auto"/>
            <w:vAlign w:val="center"/>
          </w:tcPr>
          <w:p w14:paraId="21138506" w14:textId="617E07E6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vAlign w:val="center"/>
          </w:tcPr>
          <w:p w14:paraId="52E30682" w14:textId="1D4A5039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3 (5%)</w:t>
            </w:r>
          </w:p>
        </w:tc>
        <w:tc>
          <w:tcPr>
            <w:tcW w:w="0" w:type="auto"/>
            <w:vAlign w:val="center"/>
          </w:tcPr>
          <w:p w14:paraId="6A7D9A97" w14:textId="2A0E3D35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6FA08C3D" w14:textId="102E2E77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 (4%)</w:t>
            </w:r>
          </w:p>
        </w:tc>
        <w:tc>
          <w:tcPr>
            <w:tcW w:w="0" w:type="auto"/>
            <w:vAlign w:val="center"/>
          </w:tcPr>
          <w:p w14:paraId="7D30E3E3" w14:textId="47C11780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331083E6" w14:textId="77777777" w:rsidTr="00BA2419">
        <w:trPr>
          <w:trHeight w:val="187"/>
        </w:trPr>
        <w:tc>
          <w:tcPr>
            <w:tcW w:w="0" w:type="auto"/>
            <w:vAlign w:val="center"/>
          </w:tcPr>
          <w:p w14:paraId="34733063" w14:textId="372E9AC8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Diabetes Secondary to chronic Pancreatitis</w:t>
            </w:r>
          </w:p>
        </w:tc>
        <w:tc>
          <w:tcPr>
            <w:tcW w:w="0" w:type="auto"/>
            <w:vAlign w:val="center"/>
          </w:tcPr>
          <w:p w14:paraId="42142220" w14:textId="753A3848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0F2AC827" w14:textId="4E5BBC02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774D4BEB" w14:textId="65C79D33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 (5%)</w:t>
            </w:r>
          </w:p>
        </w:tc>
        <w:tc>
          <w:tcPr>
            <w:tcW w:w="0" w:type="auto"/>
            <w:vAlign w:val="center"/>
          </w:tcPr>
          <w:p w14:paraId="6B667FB6" w14:textId="6BCF25AF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563E675F" w14:textId="663A3944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1B4D7CD9" w14:textId="77777777" w:rsidTr="00BA2419">
        <w:trPr>
          <w:trHeight w:val="350"/>
        </w:trPr>
        <w:tc>
          <w:tcPr>
            <w:tcW w:w="0" w:type="auto"/>
            <w:vAlign w:val="center"/>
          </w:tcPr>
          <w:p w14:paraId="1BA0E6F9" w14:textId="76F2A733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06C99ED3" w14:textId="62B3DB57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67CE35C" w14:textId="6F919003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02AED27" w14:textId="3E4EB37C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9D8DBDE" w14:textId="6C486134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F77A04D" w14:textId="2FC5FAD5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0C89F8A4" w14:textId="77777777" w:rsidTr="00BA2419">
        <w:trPr>
          <w:trHeight w:val="350"/>
        </w:trPr>
        <w:tc>
          <w:tcPr>
            <w:tcW w:w="0" w:type="auto"/>
            <w:vAlign w:val="center"/>
          </w:tcPr>
          <w:p w14:paraId="06BB4044" w14:textId="21724C9D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Diabetes Duration (Months ± SD)</w:t>
            </w:r>
          </w:p>
        </w:tc>
        <w:tc>
          <w:tcPr>
            <w:tcW w:w="0" w:type="auto"/>
            <w:vAlign w:val="center"/>
          </w:tcPr>
          <w:p w14:paraId="589D235A" w14:textId="59348948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92AF0A" w14:textId="4D9E197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7.3 ± 11.0</w:t>
            </w:r>
          </w:p>
        </w:tc>
        <w:tc>
          <w:tcPr>
            <w:tcW w:w="0" w:type="auto"/>
            <w:vAlign w:val="center"/>
          </w:tcPr>
          <w:p w14:paraId="5851E906" w14:textId="7D4BA56D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6.4 ± 10.5</w:t>
            </w:r>
          </w:p>
        </w:tc>
        <w:tc>
          <w:tcPr>
            <w:tcW w:w="0" w:type="auto"/>
            <w:vAlign w:val="center"/>
          </w:tcPr>
          <w:p w14:paraId="59657594" w14:textId="20F7F70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8.5 ± 10.6</w:t>
            </w:r>
          </w:p>
        </w:tc>
        <w:tc>
          <w:tcPr>
            <w:tcW w:w="0" w:type="auto"/>
            <w:vAlign w:val="center"/>
          </w:tcPr>
          <w:p w14:paraId="245C85E9" w14:textId="62A4E524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NS</w:t>
            </w:r>
          </w:p>
        </w:tc>
      </w:tr>
      <w:tr w:rsidR="00F27807" w:rsidRPr="00DD142A" w14:paraId="2D3A6B5A" w14:textId="77777777" w:rsidTr="00BA2419">
        <w:trPr>
          <w:trHeight w:val="350"/>
        </w:trPr>
        <w:tc>
          <w:tcPr>
            <w:tcW w:w="0" w:type="auto"/>
            <w:vAlign w:val="center"/>
          </w:tcPr>
          <w:p w14:paraId="24145983" w14:textId="6AF785DE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3BBAB754" w14:textId="7F62B02D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D228B5B" w14:textId="0EB1081F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148FD79" w14:textId="3891447C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830D584" w14:textId="37FD1DD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47BD22A" w14:textId="046F98C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236D212B" w14:textId="77777777" w:rsidTr="00BA2419">
        <w:trPr>
          <w:trHeight w:val="350"/>
        </w:trPr>
        <w:tc>
          <w:tcPr>
            <w:tcW w:w="0" w:type="auto"/>
            <w:vAlign w:val="center"/>
          </w:tcPr>
          <w:p w14:paraId="35352A39" w14:textId="1D617C31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Induction</w:t>
            </w:r>
          </w:p>
        </w:tc>
        <w:tc>
          <w:tcPr>
            <w:tcW w:w="0" w:type="auto"/>
            <w:vAlign w:val="center"/>
          </w:tcPr>
          <w:p w14:paraId="53A18DF8" w14:textId="4845D16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5602976" w14:textId="36DDD52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523537C" w14:textId="774818BA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74677B0" w14:textId="23E9A1AA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56A8B41" w14:textId="74C8DD09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.56</w:t>
            </w:r>
          </w:p>
        </w:tc>
      </w:tr>
      <w:tr w:rsidR="00F27807" w:rsidRPr="00DD142A" w14:paraId="71A96DB2" w14:textId="77777777" w:rsidTr="00BA2419">
        <w:trPr>
          <w:trHeight w:val="124"/>
        </w:trPr>
        <w:tc>
          <w:tcPr>
            <w:tcW w:w="0" w:type="auto"/>
            <w:vAlign w:val="center"/>
          </w:tcPr>
          <w:p w14:paraId="2C9E3F52" w14:textId="70782CFB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ATG and Thymoglobulin</w:t>
            </w:r>
          </w:p>
        </w:tc>
        <w:tc>
          <w:tcPr>
            <w:tcW w:w="0" w:type="auto"/>
            <w:vAlign w:val="center"/>
          </w:tcPr>
          <w:p w14:paraId="4DEFF851" w14:textId="577B80FA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71</w:t>
            </w:r>
          </w:p>
        </w:tc>
        <w:tc>
          <w:tcPr>
            <w:tcW w:w="0" w:type="auto"/>
            <w:vAlign w:val="center"/>
          </w:tcPr>
          <w:p w14:paraId="36D02078" w14:textId="0028A583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8 (47%)</w:t>
            </w:r>
          </w:p>
        </w:tc>
        <w:tc>
          <w:tcPr>
            <w:tcW w:w="0" w:type="auto"/>
            <w:vAlign w:val="center"/>
          </w:tcPr>
          <w:p w14:paraId="697A634C" w14:textId="7DBF9302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8 (45%)</w:t>
            </w:r>
          </w:p>
        </w:tc>
        <w:tc>
          <w:tcPr>
            <w:tcW w:w="0" w:type="auto"/>
            <w:vAlign w:val="center"/>
          </w:tcPr>
          <w:p w14:paraId="1740544C" w14:textId="3ED7334D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25 (48%)</w:t>
            </w:r>
          </w:p>
        </w:tc>
        <w:tc>
          <w:tcPr>
            <w:tcW w:w="0" w:type="auto"/>
            <w:vAlign w:val="center"/>
          </w:tcPr>
          <w:p w14:paraId="19EE9A7D" w14:textId="0A21A720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45D9F817" w14:textId="77777777" w:rsidTr="00BA2419">
        <w:trPr>
          <w:trHeight w:val="350"/>
        </w:trPr>
        <w:tc>
          <w:tcPr>
            <w:tcW w:w="0" w:type="auto"/>
            <w:vAlign w:val="center"/>
          </w:tcPr>
          <w:p w14:paraId="0BE24007" w14:textId="3CA9CCE1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proofErr w:type="spellStart"/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Campath</w:t>
            </w:r>
            <w:proofErr w:type="spellEnd"/>
          </w:p>
        </w:tc>
        <w:tc>
          <w:tcPr>
            <w:tcW w:w="0" w:type="auto"/>
            <w:vAlign w:val="center"/>
          </w:tcPr>
          <w:p w14:paraId="01BEF17D" w14:textId="1439272F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49</w:t>
            </w:r>
          </w:p>
        </w:tc>
        <w:tc>
          <w:tcPr>
            <w:tcW w:w="0" w:type="auto"/>
            <w:vAlign w:val="center"/>
          </w:tcPr>
          <w:p w14:paraId="34E1A905" w14:textId="2132EF93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9 (32%)</w:t>
            </w:r>
          </w:p>
        </w:tc>
        <w:tc>
          <w:tcPr>
            <w:tcW w:w="0" w:type="auto"/>
            <w:vAlign w:val="center"/>
          </w:tcPr>
          <w:p w14:paraId="501DF404" w14:textId="1E5F59C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6 (40%)</w:t>
            </w:r>
          </w:p>
        </w:tc>
        <w:tc>
          <w:tcPr>
            <w:tcW w:w="0" w:type="auto"/>
            <w:vAlign w:val="center"/>
          </w:tcPr>
          <w:p w14:paraId="28271712" w14:textId="17A628A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4 (27%)</w:t>
            </w:r>
          </w:p>
        </w:tc>
        <w:tc>
          <w:tcPr>
            <w:tcW w:w="0" w:type="auto"/>
            <w:vAlign w:val="center"/>
          </w:tcPr>
          <w:p w14:paraId="7EACCA4D" w14:textId="48317BC4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77C8CE87" w14:textId="77777777" w:rsidTr="00BA2419">
        <w:trPr>
          <w:trHeight w:val="304"/>
        </w:trPr>
        <w:tc>
          <w:tcPr>
            <w:tcW w:w="0" w:type="auto"/>
            <w:vAlign w:val="center"/>
          </w:tcPr>
          <w:p w14:paraId="560F5775" w14:textId="555563B7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Rituximab</w:t>
            </w:r>
          </w:p>
        </w:tc>
        <w:tc>
          <w:tcPr>
            <w:tcW w:w="0" w:type="auto"/>
            <w:vAlign w:val="center"/>
          </w:tcPr>
          <w:p w14:paraId="259AF9D3" w14:textId="5E81B372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BB5FE94" w14:textId="13E70C5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3FF45E3D" w14:textId="076CE468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1CD02859" w14:textId="7D36F0F0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vAlign w:val="center"/>
          </w:tcPr>
          <w:p w14:paraId="78A89E2B" w14:textId="25AC01B5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098B6717" w14:textId="77777777" w:rsidTr="00BA2419">
        <w:trPr>
          <w:trHeight w:val="277"/>
        </w:trPr>
        <w:tc>
          <w:tcPr>
            <w:tcW w:w="0" w:type="auto"/>
            <w:vAlign w:val="center"/>
          </w:tcPr>
          <w:p w14:paraId="6DA81B6F" w14:textId="2B00CC91" w:rsidR="00F27807" w:rsidRPr="00BA2419" w:rsidRDefault="00F27807" w:rsidP="00BA2419">
            <w:pPr>
              <w:ind w:right="-1094"/>
              <w:rPr>
                <w:rFonts w:ascii="Helvetica Neue" w:hAnsi="Helvetica Neue"/>
                <w:b/>
                <w:bCs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IL-2 receptor antagonist</w:t>
            </w:r>
          </w:p>
        </w:tc>
        <w:tc>
          <w:tcPr>
            <w:tcW w:w="0" w:type="auto"/>
            <w:vAlign w:val="center"/>
          </w:tcPr>
          <w:p w14:paraId="65315E0B" w14:textId="24946445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vAlign w:val="center"/>
          </w:tcPr>
          <w:p w14:paraId="105AE92E" w14:textId="0926F313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3 (22%)</w:t>
            </w:r>
          </w:p>
        </w:tc>
        <w:tc>
          <w:tcPr>
            <w:tcW w:w="0" w:type="auto"/>
            <w:vAlign w:val="center"/>
          </w:tcPr>
          <w:p w14:paraId="0AB046A2" w14:textId="7E4B2D79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6 (15%)</w:t>
            </w:r>
          </w:p>
        </w:tc>
        <w:tc>
          <w:tcPr>
            <w:tcW w:w="0" w:type="auto"/>
            <w:vAlign w:val="center"/>
          </w:tcPr>
          <w:p w14:paraId="27925BD1" w14:textId="50C4A49B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3 (25%)</w:t>
            </w:r>
          </w:p>
        </w:tc>
        <w:tc>
          <w:tcPr>
            <w:tcW w:w="0" w:type="auto"/>
            <w:vAlign w:val="center"/>
          </w:tcPr>
          <w:p w14:paraId="34D925C9" w14:textId="624ACF18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24C5F7D1" w14:textId="77777777" w:rsidTr="00BA2419">
        <w:trPr>
          <w:trHeight w:val="350"/>
        </w:trPr>
        <w:tc>
          <w:tcPr>
            <w:tcW w:w="0" w:type="auto"/>
            <w:vAlign w:val="center"/>
          </w:tcPr>
          <w:p w14:paraId="43FE9361" w14:textId="476796EA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vAlign w:val="center"/>
          </w:tcPr>
          <w:p w14:paraId="1868C8A8" w14:textId="6AF7BBE2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C18C143" w14:textId="11F9113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CBB1782" w14:textId="1B172E39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081ACEC" w14:textId="63550B1C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9D39347" w14:textId="5098192C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</w:tr>
      <w:tr w:rsidR="00F27807" w:rsidRPr="00DD142A" w14:paraId="085F4E19" w14:textId="77777777" w:rsidTr="00BA2419">
        <w:trPr>
          <w:trHeight w:val="350"/>
        </w:trPr>
        <w:tc>
          <w:tcPr>
            <w:tcW w:w="0" w:type="auto"/>
            <w:vAlign w:val="center"/>
          </w:tcPr>
          <w:p w14:paraId="59C0CB6A" w14:textId="5496E076" w:rsidR="00F27807" w:rsidRPr="00BA2419" w:rsidRDefault="00F27807" w:rsidP="00BA2419">
            <w:pPr>
              <w:ind w:right="-1094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PRA (% Mean ± SD)</w:t>
            </w:r>
          </w:p>
        </w:tc>
        <w:tc>
          <w:tcPr>
            <w:tcW w:w="0" w:type="auto"/>
            <w:vAlign w:val="center"/>
          </w:tcPr>
          <w:p w14:paraId="54488E14" w14:textId="760A8B51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032C4A5" w14:textId="6FAA475C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4.86 ± 28.0</w:t>
            </w:r>
          </w:p>
        </w:tc>
        <w:tc>
          <w:tcPr>
            <w:tcW w:w="0" w:type="auto"/>
            <w:vAlign w:val="center"/>
          </w:tcPr>
          <w:p w14:paraId="66AEE00E" w14:textId="48CA1BC5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3.8  ± 26.0</w:t>
            </w:r>
          </w:p>
        </w:tc>
        <w:tc>
          <w:tcPr>
            <w:tcW w:w="0" w:type="auto"/>
            <w:vAlign w:val="center"/>
          </w:tcPr>
          <w:p w14:paraId="5DD66B80" w14:textId="458999D5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14.5 ± 26.8</w:t>
            </w:r>
          </w:p>
        </w:tc>
        <w:tc>
          <w:tcPr>
            <w:tcW w:w="0" w:type="auto"/>
            <w:vAlign w:val="center"/>
          </w:tcPr>
          <w:p w14:paraId="05E6F55B" w14:textId="7578294E" w:rsidR="00F27807" w:rsidRPr="00BA2419" w:rsidRDefault="00F27807" w:rsidP="00BA2419">
            <w:pPr>
              <w:jc w:val="center"/>
              <w:rPr>
                <w:rFonts w:ascii="Helvetica Neue" w:hAnsi="Helvetica Neue"/>
                <w:color w:val="000000"/>
                <w:sz w:val="13"/>
                <w:szCs w:val="13"/>
              </w:rPr>
            </w:pPr>
            <w:r w:rsidRPr="00BA2419">
              <w:rPr>
                <w:rFonts w:ascii="Helvetica Neue" w:hAnsi="Helvetica Neue"/>
                <w:color w:val="000000"/>
                <w:sz w:val="13"/>
                <w:szCs w:val="13"/>
              </w:rPr>
              <w:t>0.93</w:t>
            </w:r>
          </w:p>
        </w:tc>
      </w:tr>
    </w:tbl>
    <w:p w14:paraId="6EC87FBA" w14:textId="535B0B46" w:rsidR="00BA2419" w:rsidRDefault="00BA2419" w:rsidP="00BA2419">
      <w:pPr>
        <w:rPr>
          <w:sz w:val="20"/>
          <w:szCs w:val="20"/>
        </w:rPr>
      </w:pPr>
      <w:r w:rsidRPr="00005DA9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4</w:t>
      </w:r>
      <w:r w:rsidRPr="00005DA9">
        <w:rPr>
          <w:sz w:val="20"/>
          <w:szCs w:val="20"/>
        </w:rPr>
        <w:t xml:space="preserve">: </w:t>
      </w:r>
      <w:r>
        <w:rPr>
          <w:sz w:val="20"/>
          <w:szCs w:val="20"/>
        </w:rPr>
        <w:t>Recipients</w:t>
      </w:r>
      <w:r w:rsidRPr="00005DA9">
        <w:rPr>
          <w:sz w:val="20"/>
          <w:szCs w:val="20"/>
        </w:rPr>
        <w:t xml:space="preserve"> Characteristics for Primary </w:t>
      </w:r>
      <w:r>
        <w:rPr>
          <w:sz w:val="20"/>
          <w:szCs w:val="20"/>
        </w:rPr>
        <w:t>Pancreas Transplants Alone (PTA)</w:t>
      </w:r>
      <w:r w:rsidRPr="00005DA9">
        <w:rPr>
          <w:sz w:val="20"/>
          <w:szCs w:val="20"/>
        </w:rPr>
        <w:t xml:space="preserve">. Body Mass Index (BMI), Donation after Brain Death (DBD), Donation after Circulatory Death (DCD), Cold </w:t>
      </w:r>
      <w:r w:rsidRPr="0055653A">
        <w:rPr>
          <w:sz w:val="20"/>
          <w:szCs w:val="20"/>
        </w:rPr>
        <w:t>Ischemia Time (CIT), Standard Deviation (SD)</w:t>
      </w:r>
    </w:p>
    <w:p w14:paraId="1CD8E40F" w14:textId="77777777" w:rsidR="00BA2419" w:rsidRDefault="00BA2419" w:rsidP="00BA2419">
      <w:pPr>
        <w:rPr>
          <w:sz w:val="20"/>
          <w:szCs w:val="20"/>
        </w:rPr>
      </w:pPr>
    </w:p>
    <w:p w14:paraId="230B7D2F" w14:textId="77777777" w:rsidR="00BA2419" w:rsidRDefault="00BA2419"/>
    <w:sectPr w:rsidR="00BA2419" w:rsidSect="00C638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252"/>
    <w:rsid w:val="00005DA9"/>
    <w:rsid w:val="0000681B"/>
    <w:rsid w:val="00007808"/>
    <w:rsid w:val="00020981"/>
    <w:rsid w:val="00020F23"/>
    <w:rsid w:val="00024B7D"/>
    <w:rsid w:val="000265FE"/>
    <w:rsid w:val="00040269"/>
    <w:rsid w:val="000428A9"/>
    <w:rsid w:val="000522A1"/>
    <w:rsid w:val="000936FE"/>
    <w:rsid w:val="00093D2D"/>
    <w:rsid w:val="000A6E6C"/>
    <w:rsid w:val="000C68D8"/>
    <w:rsid w:val="00111DB9"/>
    <w:rsid w:val="00144A2A"/>
    <w:rsid w:val="001450F2"/>
    <w:rsid w:val="00166017"/>
    <w:rsid w:val="00172D8E"/>
    <w:rsid w:val="00181F11"/>
    <w:rsid w:val="001A2BB1"/>
    <w:rsid w:val="001B26A8"/>
    <w:rsid w:val="001C299A"/>
    <w:rsid w:val="001C7844"/>
    <w:rsid w:val="001F1CF6"/>
    <w:rsid w:val="00212471"/>
    <w:rsid w:val="002207F9"/>
    <w:rsid w:val="00232C34"/>
    <w:rsid w:val="002434C2"/>
    <w:rsid w:val="00270610"/>
    <w:rsid w:val="002726AA"/>
    <w:rsid w:val="00280C30"/>
    <w:rsid w:val="0028323A"/>
    <w:rsid w:val="002845AF"/>
    <w:rsid w:val="0028525B"/>
    <w:rsid w:val="0028636F"/>
    <w:rsid w:val="00295D0D"/>
    <w:rsid w:val="002B4FFE"/>
    <w:rsid w:val="002E6C66"/>
    <w:rsid w:val="002F6252"/>
    <w:rsid w:val="00316F1A"/>
    <w:rsid w:val="003353E0"/>
    <w:rsid w:val="00347EAE"/>
    <w:rsid w:val="00351E18"/>
    <w:rsid w:val="003617AD"/>
    <w:rsid w:val="0037341E"/>
    <w:rsid w:val="00375F2F"/>
    <w:rsid w:val="0039204F"/>
    <w:rsid w:val="00396F21"/>
    <w:rsid w:val="003A1580"/>
    <w:rsid w:val="003D2E57"/>
    <w:rsid w:val="003D6F9F"/>
    <w:rsid w:val="003E3F98"/>
    <w:rsid w:val="003F4FE9"/>
    <w:rsid w:val="003F7CF5"/>
    <w:rsid w:val="00416A93"/>
    <w:rsid w:val="00426225"/>
    <w:rsid w:val="004330C6"/>
    <w:rsid w:val="0044323F"/>
    <w:rsid w:val="00460249"/>
    <w:rsid w:val="00466292"/>
    <w:rsid w:val="004719CB"/>
    <w:rsid w:val="00473391"/>
    <w:rsid w:val="00474B50"/>
    <w:rsid w:val="00480022"/>
    <w:rsid w:val="00483A45"/>
    <w:rsid w:val="004A3A8F"/>
    <w:rsid w:val="004A6887"/>
    <w:rsid w:val="004C0B41"/>
    <w:rsid w:val="004E3921"/>
    <w:rsid w:val="004E3D59"/>
    <w:rsid w:val="004F0A1A"/>
    <w:rsid w:val="00516F38"/>
    <w:rsid w:val="0052337E"/>
    <w:rsid w:val="00525668"/>
    <w:rsid w:val="00532AD1"/>
    <w:rsid w:val="005357D0"/>
    <w:rsid w:val="00545CA6"/>
    <w:rsid w:val="005637AB"/>
    <w:rsid w:val="00564D8D"/>
    <w:rsid w:val="00572DDB"/>
    <w:rsid w:val="005747C1"/>
    <w:rsid w:val="0067601B"/>
    <w:rsid w:val="00693249"/>
    <w:rsid w:val="00695395"/>
    <w:rsid w:val="006A3B27"/>
    <w:rsid w:val="006B14DD"/>
    <w:rsid w:val="006C234D"/>
    <w:rsid w:val="006D2420"/>
    <w:rsid w:val="006E263F"/>
    <w:rsid w:val="00730A62"/>
    <w:rsid w:val="00734B2A"/>
    <w:rsid w:val="0073697E"/>
    <w:rsid w:val="00780ADF"/>
    <w:rsid w:val="007976C9"/>
    <w:rsid w:val="007A10DB"/>
    <w:rsid w:val="007A23AB"/>
    <w:rsid w:val="007B3874"/>
    <w:rsid w:val="007D382D"/>
    <w:rsid w:val="007E3A3A"/>
    <w:rsid w:val="007E620E"/>
    <w:rsid w:val="007F7C98"/>
    <w:rsid w:val="008028F2"/>
    <w:rsid w:val="00804E48"/>
    <w:rsid w:val="00822A3A"/>
    <w:rsid w:val="00835247"/>
    <w:rsid w:val="008479D7"/>
    <w:rsid w:val="00850D92"/>
    <w:rsid w:val="0085440A"/>
    <w:rsid w:val="00863F10"/>
    <w:rsid w:val="008652B4"/>
    <w:rsid w:val="00871EC9"/>
    <w:rsid w:val="00873570"/>
    <w:rsid w:val="008B0995"/>
    <w:rsid w:val="008B3465"/>
    <w:rsid w:val="008C5B0D"/>
    <w:rsid w:val="008D78F5"/>
    <w:rsid w:val="008E1217"/>
    <w:rsid w:val="008F1A64"/>
    <w:rsid w:val="009210B5"/>
    <w:rsid w:val="00937612"/>
    <w:rsid w:val="00946F12"/>
    <w:rsid w:val="00973391"/>
    <w:rsid w:val="009750E7"/>
    <w:rsid w:val="009957C9"/>
    <w:rsid w:val="009A1EFD"/>
    <w:rsid w:val="009A2AEB"/>
    <w:rsid w:val="009E65CC"/>
    <w:rsid w:val="009F5847"/>
    <w:rsid w:val="009F633E"/>
    <w:rsid w:val="00A0547D"/>
    <w:rsid w:val="00A125F8"/>
    <w:rsid w:val="00A1274B"/>
    <w:rsid w:val="00A21C33"/>
    <w:rsid w:val="00A3256E"/>
    <w:rsid w:val="00A33C0B"/>
    <w:rsid w:val="00A345E2"/>
    <w:rsid w:val="00A61688"/>
    <w:rsid w:val="00A76180"/>
    <w:rsid w:val="00A77FB6"/>
    <w:rsid w:val="00AB0A40"/>
    <w:rsid w:val="00AC7F85"/>
    <w:rsid w:val="00B024B3"/>
    <w:rsid w:val="00B0510F"/>
    <w:rsid w:val="00B10B6D"/>
    <w:rsid w:val="00B401AE"/>
    <w:rsid w:val="00B46118"/>
    <w:rsid w:val="00B522E7"/>
    <w:rsid w:val="00B64496"/>
    <w:rsid w:val="00B818E3"/>
    <w:rsid w:val="00B8454A"/>
    <w:rsid w:val="00BA2419"/>
    <w:rsid w:val="00BC58E4"/>
    <w:rsid w:val="00BF1251"/>
    <w:rsid w:val="00C01741"/>
    <w:rsid w:val="00C04D21"/>
    <w:rsid w:val="00C16DDF"/>
    <w:rsid w:val="00C21812"/>
    <w:rsid w:val="00C35783"/>
    <w:rsid w:val="00C638AF"/>
    <w:rsid w:val="00C7225B"/>
    <w:rsid w:val="00C72DD3"/>
    <w:rsid w:val="00C8155E"/>
    <w:rsid w:val="00C84E7C"/>
    <w:rsid w:val="00C86045"/>
    <w:rsid w:val="00C868D1"/>
    <w:rsid w:val="00C86F31"/>
    <w:rsid w:val="00CA0C25"/>
    <w:rsid w:val="00CB11AE"/>
    <w:rsid w:val="00CC5DB1"/>
    <w:rsid w:val="00CC7B50"/>
    <w:rsid w:val="00CE5686"/>
    <w:rsid w:val="00D01B41"/>
    <w:rsid w:val="00D06A58"/>
    <w:rsid w:val="00D22C70"/>
    <w:rsid w:val="00D248DA"/>
    <w:rsid w:val="00D51388"/>
    <w:rsid w:val="00D562E8"/>
    <w:rsid w:val="00D62B0A"/>
    <w:rsid w:val="00D7187F"/>
    <w:rsid w:val="00D73CD9"/>
    <w:rsid w:val="00D95353"/>
    <w:rsid w:val="00DA7B5E"/>
    <w:rsid w:val="00DB5B39"/>
    <w:rsid w:val="00DC655E"/>
    <w:rsid w:val="00DD4D5F"/>
    <w:rsid w:val="00DE1A85"/>
    <w:rsid w:val="00E06CCF"/>
    <w:rsid w:val="00E1289F"/>
    <w:rsid w:val="00E12D6C"/>
    <w:rsid w:val="00E1549C"/>
    <w:rsid w:val="00E177B9"/>
    <w:rsid w:val="00E258FF"/>
    <w:rsid w:val="00E34D48"/>
    <w:rsid w:val="00E46DB9"/>
    <w:rsid w:val="00E5660C"/>
    <w:rsid w:val="00E67468"/>
    <w:rsid w:val="00E8556E"/>
    <w:rsid w:val="00E93D9E"/>
    <w:rsid w:val="00E96F66"/>
    <w:rsid w:val="00EA2DCE"/>
    <w:rsid w:val="00EB60D7"/>
    <w:rsid w:val="00F105DD"/>
    <w:rsid w:val="00F20611"/>
    <w:rsid w:val="00F24FF7"/>
    <w:rsid w:val="00F27807"/>
    <w:rsid w:val="00F376C8"/>
    <w:rsid w:val="00F5349E"/>
    <w:rsid w:val="00F54E84"/>
    <w:rsid w:val="00F65967"/>
    <w:rsid w:val="00F6700D"/>
    <w:rsid w:val="00F82E0C"/>
    <w:rsid w:val="00F8483D"/>
    <w:rsid w:val="00F967D9"/>
    <w:rsid w:val="00FB2B16"/>
    <w:rsid w:val="00FB5CFB"/>
    <w:rsid w:val="00FC01DA"/>
    <w:rsid w:val="00FC4DB2"/>
    <w:rsid w:val="00FD0267"/>
    <w:rsid w:val="00FD4266"/>
    <w:rsid w:val="00FF22F9"/>
    <w:rsid w:val="00FF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A94CB"/>
  <w15:chartTrackingRefBased/>
  <w15:docId w15:val="{E788E848-698D-0847-A787-EA06AE60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DA9"/>
  </w:style>
  <w:style w:type="paragraph" w:styleId="Heading1">
    <w:name w:val="heading 1"/>
    <w:basedOn w:val="Normal"/>
    <w:next w:val="Normal"/>
    <w:link w:val="Heading1Char"/>
    <w:uiPriority w:val="9"/>
    <w:qFormat/>
    <w:rsid w:val="002F6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2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2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2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2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2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2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2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2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2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2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84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TAMBURRINI</dc:creator>
  <cp:keywords/>
  <dc:description/>
  <cp:lastModifiedBy>Riccardo Tamburrini</cp:lastModifiedBy>
  <cp:revision>3</cp:revision>
  <dcterms:created xsi:type="dcterms:W3CDTF">2025-10-23T13:40:00Z</dcterms:created>
  <dcterms:modified xsi:type="dcterms:W3CDTF">2025-10-28T00:59:00Z</dcterms:modified>
</cp:coreProperties>
</file>